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35C5F" w14:textId="2EEA80E8" w:rsidR="005612BB" w:rsidRDefault="00316DEB" w:rsidP="00F84988">
      <w:pPr>
        <w:spacing w:line="360" w:lineRule="auto"/>
        <w:rPr>
          <w:rFonts w:ascii="Times New Roman" w:hAnsi="Times New Roman"/>
          <w:szCs w:val="24"/>
        </w:rPr>
      </w:pPr>
      <w:bookmarkStart w:id="0" w:name="OLE_LINK224"/>
      <w:bookmarkStart w:id="1" w:name="OLE_LINK223"/>
      <w:bookmarkStart w:id="2" w:name="OLE_LINK46"/>
      <w:bookmarkStart w:id="3" w:name="OLE_LINK45"/>
      <w:r>
        <w:rPr>
          <w:rFonts w:ascii="Times New Roman" w:hAnsi="Times New Roman" w:cs="Times New Roman"/>
          <w:b/>
          <w:color w:val="000000" w:themeColor="text1"/>
          <w:szCs w:val="24"/>
        </w:rPr>
        <w:t xml:space="preserve">Supplementary Table 2. </w:t>
      </w:r>
      <w:r>
        <w:rPr>
          <w:rFonts w:ascii="Times New Roman" w:hAnsi="Times New Roman" w:cs="Times New Roman"/>
          <w:color w:val="000000" w:themeColor="text1"/>
          <w:szCs w:val="24"/>
        </w:rPr>
        <w:t>Operationalization of the Berlin Definition for ARDS Across Cohorts</w:t>
      </w:r>
      <w:bookmarkEnd w:id="0"/>
      <w:bookmarkEnd w:id="1"/>
      <w:bookmarkEnd w:id="2"/>
      <w:bookmarkEnd w:id="3"/>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42"/>
        <w:gridCol w:w="1423"/>
        <w:gridCol w:w="1588"/>
        <w:gridCol w:w="1559"/>
        <w:gridCol w:w="1418"/>
        <w:gridCol w:w="2216"/>
      </w:tblGrid>
      <w:tr w:rsidR="005612BB" w14:paraId="5AC11306" w14:textId="77777777">
        <w:trPr>
          <w:tblHeader/>
          <w:tblCellSpacing w:w="15" w:type="dxa"/>
        </w:trPr>
        <w:tc>
          <w:tcPr>
            <w:tcW w:w="0" w:type="auto"/>
            <w:tcBorders>
              <w:top w:val="single" w:sz="4" w:space="0" w:color="auto"/>
              <w:bottom w:val="single" w:sz="4" w:space="0" w:color="auto"/>
            </w:tcBorders>
            <w:vAlign w:val="center"/>
          </w:tcPr>
          <w:p w14:paraId="4C2B5B8A" w14:textId="77777777" w:rsidR="005612BB" w:rsidRDefault="00316DEB">
            <w:pPr>
              <w:jc w:val="center"/>
              <w:rPr>
                <w:rFonts w:ascii="Times New Roman" w:hAnsi="Times New Roman" w:cs="Times New Roman"/>
                <w:b/>
                <w:bCs/>
                <w:sz w:val="20"/>
              </w:rPr>
            </w:pPr>
            <w:r>
              <w:rPr>
                <w:rFonts w:ascii="Times New Roman" w:hAnsi="Times New Roman" w:cs="Times New Roman"/>
                <w:b/>
                <w:bCs/>
                <w:sz w:val="20"/>
              </w:rPr>
              <w:t>Berlin Definition Component</w:t>
            </w:r>
          </w:p>
        </w:tc>
        <w:tc>
          <w:tcPr>
            <w:tcW w:w="0" w:type="auto"/>
            <w:tcBorders>
              <w:top w:val="single" w:sz="4" w:space="0" w:color="auto"/>
              <w:bottom w:val="single" w:sz="4" w:space="0" w:color="auto"/>
            </w:tcBorders>
            <w:vAlign w:val="center"/>
          </w:tcPr>
          <w:p w14:paraId="36638B5C" w14:textId="77777777" w:rsidR="005612BB" w:rsidRDefault="00316DEB">
            <w:pPr>
              <w:jc w:val="center"/>
              <w:rPr>
                <w:rFonts w:ascii="Times New Roman" w:hAnsi="Times New Roman" w:cs="Times New Roman"/>
                <w:b/>
                <w:bCs/>
                <w:sz w:val="20"/>
              </w:rPr>
            </w:pPr>
            <w:r>
              <w:rPr>
                <w:rFonts w:ascii="Times New Roman" w:hAnsi="Times New Roman" w:cs="Times New Roman"/>
                <w:b/>
                <w:bCs/>
                <w:sz w:val="20"/>
              </w:rPr>
              <w:t>Operational Criterion</w:t>
            </w:r>
          </w:p>
        </w:tc>
        <w:tc>
          <w:tcPr>
            <w:tcW w:w="1558" w:type="dxa"/>
            <w:tcBorders>
              <w:top w:val="single" w:sz="4" w:space="0" w:color="auto"/>
              <w:bottom w:val="single" w:sz="4" w:space="0" w:color="auto"/>
            </w:tcBorders>
            <w:vAlign w:val="center"/>
          </w:tcPr>
          <w:p w14:paraId="23E6142D" w14:textId="77777777" w:rsidR="005612BB" w:rsidRDefault="00316DEB">
            <w:pPr>
              <w:jc w:val="center"/>
              <w:rPr>
                <w:rFonts w:ascii="Times New Roman" w:hAnsi="Times New Roman" w:cs="Times New Roman"/>
                <w:b/>
                <w:bCs/>
                <w:sz w:val="20"/>
              </w:rPr>
            </w:pPr>
            <w:r>
              <w:rPr>
                <w:rFonts w:ascii="Times New Roman" w:hAnsi="Times New Roman" w:cs="Times New Roman"/>
                <w:b/>
                <w:bCs/>
                <w:sz w:val="20"/>
              </w:rPr>
              <w:t>MIMIC-IV Cohort</w:t>
            </w:r>
          </w:p>
        </w:tc>
        <w:tc>
          <w:tcPr>
            <w:tcW w:w="1529" w:type="dxa"/>
            <w:tcBorders>
              <w:top w:val="single" w:sz="4" w:space="0" w:color="auto"/>
              <w:bottom w:val="single" w:sz="4" w:space="0" w:color="auto"/>
            </w:tcBorders>
            <w:vAlign w:val="center"/>
          </w:tcPr>
          <w:p w14:paraId="4CA0CE53" w14:textId="77777777" w:rsidR="005612BB" w:rsidRDefault="00316DEB">
            <w:pPr>
              <w:jc w:val="center"/>
              <w:rPr>
                <w:rFonts w:ascii="Times New Roman" w:hAnsi="Times New Roman" w:cs="Times New Roman"/>
                <w:b/>
                <w:bCs/>
                <w:sz w:val="20"/>
              </w:rPr>
            </w:pPr>
            <w:r>
              <w:rPr>
                <w:rFonts w:ascii="Times New Roman" w:hAnsi="Times New Roman" w:cs="Times New Roman"/>
                <w:b/>
                <w:bCs/>
                <w:sz w:val="20"/>
              </w:rPr>
              <w:t>eICU-CRD Cohort</w:t>
            </w:r>
          </w:p>
        </w:tc>
        <w:tc>
          <w:tcPr>
            <w:tcW w:w="1388" w:type="dxa"/>
            <w:tcBorders>
              <w:top w:val="single" w:sz="4" w:space="0" w:color="auto"/>
              <w:bottom w:val="single" w:sz="4" w:space="0" w:color="auto"/>
            </w:tcBorders>
            <w:vAlign w:val="center"/>
          </w:tcPr>
          <w:p w14:paraId="50182709" w14:textId="77777777" w:rsidR="005612BB" w:rsidRDefault="00316DEB">
            <w:pPr>
              <w:jc w:val="center"/>
              <w:rPr>
                <w:rFonts w:ascii="Times New Roman" w:hAnsi="Times New Roman" w:cs="Times New Roman"/>
                <w:b/>
                <w:bCs/>
                <w:sz w:val="20"/>
              </w:rPr>
            </w:pPr>
            <w:r>
              <w:rPr>
                <w:rFonts w:ascii="Times New Roman" w:hAnsi="Times New Roman" w:cs="Times New Roman"/>
                <w:b/>
                <w:bCs/>
                <w:sz w:val="20"/>
              </w:rPr>
              <w:t>XJMU Cohort</w:t>
            </w:r>
          </w:p>
        </w:tc>
        <w:tc>
          <w:tcPr>
            <w:tcW w:w="2171" w:type="dxa"/>
            <w:tcBorders>
              <w:top w:val="single" w:sz="4" w:space="0" w:color="auto"/>
              <w:bottom w:val="single" w:sz="4" w:space="0" w:color="auto"/>
            </w:tcBorders>
            <w:vAlign w:val="center"/>
          </w:tcPr>
          <w:p w14:paraId="499E58CA" w14:textId="77777777" w:rsidR="005612BB" w:rsidRDefault="00316DEB">
            <w:pPr>
              <w:jc w:val="center"/>
              <w:rPr>
                <w:rFonts w:ascii="Times New Roman" w:hAnsi="Times New Roman" w:cs="Times New Roman"/>
                <w:b/>
                <w:bCs/>
                <w:sz w:val="20"/>
              </w:rPr>
            </w:pPr>
            <w:r>
              <w:rPr>
                <w:rFonts w:ascii="Times New Roman" w:hAnsi="Times New Roman" w:cs="Times New Roman"/>
                <w:b/>
                <w:bCs/>
                <w:sz w:val="20"/>
              </w:rPr>
              <w:t>Missing Data Handling</w:t>
            </w:r>
          </w:p>
        </w:tc>
      </w:tr>
      <w:tr w:rsidR="005612BB" w14:paraId="3403D864" w14:textId="77777777">
        <w:trPr>
          <w:tblCellSpacing w:w="15" w:type="dxa"/>
        </w:trPr>
        <w:tc>
          <w:tcPr>
            <w:tcW w:w="0" w:type="auto"/>
            <w:vAlign w:val="center"/>
          </w:tcPr>
          <w:p w14:paraId="3C03BE9F" w14:textId="77777777" w:rsidR="005612BB" w:rsidRDefault="00316DEB">
            <w:pPr>
              <w:jc w:val="left"/>
              <w:rPr>
                <w:rFonts w:ascii="Times New Roman" w:hAnsi="Times New Roman" w:cs="Times New Roman"/>
                <w:sz w:val="20"/>
              </w:rPr>
            </w:pPr>
            <w:r>
              <w:rPr>
                <w:rStyle w:val="Strong"/>
                <w:rFonts w:ascii="Times New Roman" w:hAnsi="Times New Roman" w:cs="Times New Roman"/>
                <w:sz w:val="20"/>
              </w:rPr>
              <w:t>Timing</w:t>
            </w:r>
          </w:p>
        </w:tc>
        <w:tc>
          <w:tcPr>
            <w:tcW w:w="0" w:type="auto"/>
            <w:vAlign w:val="center"/>
          </w:tcPr>
          <w:p w14:paraId="76B4B3BF" w14:textId="77777777" w:rsidR="005612BB" w:rsidRDefault="00316DEB">
            <w:pPr>
              <w:jc w:val="left"/>
              <w:rPr>
                <w:rFonts w:ascii="Times New Roman" w:hAnsi="Times New Roman" w:cs="Times New Roman"/>
                <w:sz w:val="20"/>
              </w:rPr>
            </w:pPr>
            <w:r>
              <w:rPr>
                <w:rFonts w:ascii="Times New Roman" w:hAnsi="Times New Roman" w:cs="Times New Roman"/>
                <w:sz w:val="20"/>
              </w:rPr>
              <w:t>ICU admission time + 24h</w:t>
            </w:r>
          </w:p>
        </w:tc>
        <w:tc>
          <w:tcPr>
            <w:tcW w:w="1558" w:type="dxa"/>
            <w:vAlign w:val="center"/>
          </w:tcPr>
          <w:p w14:paraId="0D60AC5D" w14:textId="77777777" w:rsidR="005612BB" w:rsidRDefault="00316DEB">
            <w:pPr>
              <w:jc w:val="left"/>
              <w:rPr>
                <w:rFonts w:ascii="Times New Roman" w:hAnsi="Times New Roman" w:cs="Times New Roman"/>
                <w:sz w:val="20"/>
              </w:rPr>
            </w:pPr>
            <w:r>
              <w:rPr>
                <w:rFonts w:ascii="Times New Roman" w:hAnsi="Times New Roman" w:cs="Times New Roman"/>
                <w:sz w:val="20"/>
              </w:rPr>
              <w:t>ICU admission time + 24h</w:t>
            </w:r>
          </w:p>
        </w:tc>
        <w:tc>
          <w:tcPr>
            <w:tcW w:w="1529" w:type="dxa"/>
            <w:vAlign w:val="center"/>
          </w:tcPr>
          <w:p w14:paraId="50C11692" w14:textId="77777777" w:rsidR="005612BB" w:rsidRDefault="00316DEB">
            <w:pPr>
              <w:jc w:val="left"/>
              <w:rPr>
                <w:rFonts w:ascii="Times New Roman" w:hAnsi="Times New Roman" w:cs="Times New Roman"/>
                <w:sz w:val="20"/>
              </w:rPr>
            </w:pPr>
            <w:r>
              <w:rPr>
                <w:rFonts w:ascii="Times New Roman" w:hAnsi="Times New Roman" w:cs="Times New Roman"/>
                <w:sz w:val="20"/>
              </w:rPr>
              <w:t>ICU admission time + 24h</w:t>
            </w:r>
          </w:p>
        </w:tc>
        <w:tc>
          <w:tcPr>
            <w:tcW w:w="1388" w:type="dxa"/>
            <w:vAlign w:val="center"/>
          </w:tcPr>
          <w:p w14:paraId="1A8BAE04" w14:textId="77777777" w:rsidR="005612BB" w:rsidRDefault="00316DEB">
            <w:pPr>
              <w:jc w:val="left"/>
              <w:rPr>
                <w:rFonts w:ascii="Times New Roman" w:hAnsi="Times New Roman" w:cs="Times New Roman"/>
                <w:sz w:val="20"/>
              </w:rPr>
            </w:pPr>
            <w:r>
              <w:rPr>
                <w:rFonts w:ascii="Times New Roman" w:hAnsi="Times New Roman" w:cs="Times New Roman"/>
                <w:sz w:val="20"/>
              </w:rPr>
              <w:t>ICU admission time + 24h</w:t>
            </w:r>
          </w:p>
        </w:tc>
        <w:tc>
          <w:tcPr>
            <w:tcW w:w="2171" w:type="dxa"/>
            <w:vAlign w:val="center"/>
          </w:tcPr>
          <w:p w14:paraId="7B9F9429" w14:textId="77777777" w:rsidR="005612BB" w:rsidRDefault="00316DEB">
            <w:pPr>
              <w:jc w:val="left"/>
              <w:rPr>
                <w:rFonts w:ascii="Times New Roman" w:hAnsi="Times New Roman" w:cs="Times New Roman"/>
                <w:sz w:val="20"/>
              </w:rPr>
            </w:pPr>
            <w:r>
              <w:rPr>
                <w:rFonts w:ascii="Times New Roman" w:hAnsi="Times New Roman" w:cs="Times New Roman"/>
                <w:sz w:val="20"/>
              </w:rPr>
              <w:t>Not applicable</w:t>
            </w:r>
          </w:p>
        </w:tc>
      </w:tr>
      <w:tr w:rsidR="005612BB" w14:paraId="7E0C4179" w14:textId="77777777">
        <w:trPr>
          <w:tblCellSpacing w:w="15" w:type="dxa"/>
        </w:trPr>
        <w:tc>
          <w:tcPr>
            <w:tcW w:w="0" w:type="auto"/>
            <w:vAlign w:val="center"/>
          </w:tcPr>
          <w:p w14:paraId="12913299" w14:textId="77777777" w:rsidR="005612BB" w:rsidRDefault="00316DEB">
            <w:pPr>
              <w:rPr>
                <w:rFonts w:ascii="Times New Roman" w:hAnsi="Times New Roman" w:cs="Times New Roman"/>
                <w:sz w:val="20"/>
              </w:rPr>
            </w:pPr>
            <w:r>
              <w:rPr>
                <w:rStyle w:val="Strong"/>
                <w:rFonts w:ascii="Times New Roman" w:hAnsi="Times New Roman" w:cs="Times New Roman"/>
                <w:sz w:val="20"/>
              </w:rPr>
              <w:t>Oxygenation</w:t>
            </w:r>
          </w:p>
        </w:tc>
        <w:tc>
          <w:tcPr>
            <w:tcW w:w="0" w:type="auto"/>
            <w:vAlign w:val="center"/>
          </w:tcPr>
          <w:p w14:paraId="674EC8E2" w14:textId="77777777" w:rsidR="005612BB" w:rsidRDefault="00316DEB">
            <w:pPr>
              <w:jc w:val="left"/>
              <w:rPr>
                <w:rFonts w:ascii="Times New Roman" w:hAnsi="Times New Roman" w:cs="Times New Roman"/>
                <w:sz w:val="20"/>
              </w:rPr>
            </w:pPr>
            <w:r>
              <w:rPr>
                <w:rFonts w:ascii="Times New Roman" w:hAnsi="Times New Roman" w:cs="Times New Roman"/>
                <w:sz w:val="20"/>
              </w:rPr>
              <w:t xml:space="preserve">PaO₂/FiO₂ </w:t>
            </w:r>
            <w:r>
              <w:rPr>
                <w:rFonts w:ascii="Times New Roman" w:eastAsia="SimSun" w:hAnsi="Times New Roman" w:cs="Times New Roman"/>
                <w:sz w:val="20"/>
              </w:rPr>
              <w:t>≤</w:t>
            </w:r>
            <w:r>
              <w:rPr>
                <w:rFonts w:ascii="Times New Roman" w:hAnsi="Times New Roman" w:cs="Times New Roman"/>
                <w:sz w:val="20"/>
              </w:rPr>
              <w:t xml:space="preserve"> 300 mmHg</w:t>
            </w:r>
          </w:p>
        </w:tc>
        <w:tc>
          <w:tcPr>
            <w:tcW w:w="1558" w:type="dxa"/>
            <w:vAlign w:val="center"/>
          </w:tcPr>
          <w:p w14:paraId="547D73DF" w14:textId="77777777" w:rsidR="005612BB" w:rsidRDefault="00316DEB">
            <w:pPr>
              <w:jc w:val="left"/>
              <w:rPr>
                <w:rFonts w:ascii="Times New Roman" w:hAnsi="Times New Roman" w:cs="Times New Roman"/>
                <w:sz w:val="20"/>
              </w:rPr>
            </w:pPr>
            <w:r>
              <w:rPr>
                <w:rFonts w:ascii="Times New Roman" w:hAnsi="Times New Roman" w:cs="Times New Roman"/>
                <w:sz w:val="20"/>
              </w:rPr>
              <w:t>PaO₂ from labevents; FiO₂ from respiratory chart; lowest ratio during ICU</w:t>
            </w:r>
            <w:r>
              <w:rPr>
                <w:rFonts w:ascii="Times New Roman" w:hAnsi="Times New Roman" w:cs="Times New Roman" w:hint="eastAsia"/>
                <w:sz w:val="20"/>
              </w:rPr>
              <w:t xml:space="preserve"> </w:t>
            </w:r>
            <w:r>
              <w:rPr>
                <w:rFonts w:ascii="Times New Roman" w:hAnsi="Times New Roman" w:cs="Times New Roman"/>
                <w:sz w:val="20"/>
              </w:rPr>
              <w:t>stay</w:t>
            </w:r>
          </w:p>
        </w:tc>
        <w:tc>
          <w:tcPr>
            <w:tcW w:w="1529" w:type="dxa"/>
            <w:vAlign w:val="center"/>
          </w:tcPr>
          <w:p w14:paraId="6BD30FD2" w14:textId="77777777" w:rsidR="005612BB" w:rsidRDefault="00316DEB">
            <w:pPr>
              <w:jc w:val="left"/>
              <w:rPr>
                <w:rFonts w:ascii="Times New Roman" w:hAnsi="Times New Roman" w:cs="Times New Roman"/>
                <w:sz w:val="20"/>
              </w:rPr>
            </w:pPr>
            <w:r>
              <w:rPr>
                <w:rFonts w:ascii="Times New Roman" w:hAnsi="Times New Roman" w:cs="Times New Roman"/>
                <w:sz w:val="20"/>
              </w:rPr>
              <w:t>PaO₂ from labevents; FiO₂ from respiratory chart; lowest ratio during ICU</w:t>
            </w:r>
            <w:r>
              <w:rPr>
                <w:rFonts w:ascii="Times New Roman" w:hAnsi="Times New Roman" w:cs="Times New Roman" w:hint="eastAsia"/>
                <w:sz w:val="20"/>
              </w:rPr>
              <w:t xml:space="preserve"> </w:t>
            </w:r>
            <w:r>
              <w:rPr>
                <w:rFonts w:ascii="Times New Roman" w:hAnsi="Times New Roman" w:cs="Times New Roman"/>
                <w:sz w:val="20"/>
              </w:rPr>
              <w:t>stay</w:t>
            </w:r>
          </w:p>
        </w:tc>
        <w:tc>
          <w:tcPr>
            <w:tcW w:w="1388" w:type="dxa"/>
            <w:vAlign w:val="center"/>
          </w:tcPr>
          <w:p w14:paraId="1B12D504" w14:textId="77777777" w:rsidR="005612BB" w:rsidRDefault="00316DEB">
            <w:pPr>
              <w:jc w:val="left"/>
              <w:rPr>
                <w:rFonts w:ascii="Times New Roman" w:hAnsi="Times New Roman" w:cs="Times New Roman"/>
                <w:sz w:val="20"/>
              </w:rPr>
            </w:pPr>
            <w:r>
              <w:rPr>
                <w:rFonts w:ascii="Times New Roman" w:hAnsi="Times New Roman" w:cs="Times New Roman"/>
                <w:sz w:val="20"/>
              </w:rPr>
              <w:t>ABG record in EMR</w:t>
            </w:r>
          </w:p>
        </w:tc>
        <w:tc>
          <w:tcPr>
            <w:tcW w:w="2171" w:type="dxa"/>
            <w:vAlign w:val="center"/>
          </w:tcPr>
          <w:p w14:paraId="3C82B952" w14:textId="77777777" w:rsidR="005612BB" w:rsidRDefault="00316DEB">
            <w:pPr>
              <w:jc w:val="left"/>
              <w:rPr>
                <w:rFonts w:ascii="Times New Roman" w:hAnsi="Times New Roman" w:cs="Times New Roman"/>
                <w:sz w:val="20"/>
              </w:rPr>
            </w:pPr>
            <w:r>
              <w:rPr>
                <w:rFonts w:ascii="Times New Roman" w:hAnsi="Times New Roman" w:cs="Times New Roman"/>
                <w:sz w:val="20"/>
              </w:rPr>
              <w:t>If FiO₂ missing, case not considered ARDS unless complete ABG available</w:t>
            </w:r>
          </w:p>
        </w:tc>
      </w:tr>
      <w:tr w:rsidR="005612BB" w14:paraId="484D6B06" w14:textId="77777777">
        <w:trPr>
          <w:tblCellSpacing w:w="15" w:type="dxa"/>
        </w:trPr>
        <w:tc>
          <w:tcPr>
            <w:tcW w:w="0" w:type="auto"/>
            <w:vAlign w:val="center"/>
          </w:tcPr>
          <w:p w14:paraId="3738B21F" w14:textId="77777777" w:rsidR="005612BB" w:rsidRDefault="00316DEB">
            <w:pPr>
              <w:rPr>
                <w:rFonts w:ascii="Times New Roman" w:hAnsi="Times New Roman" w:cs="Times New Roman"/>
                <w:sz w:val="20"/>
              </w:rPr>
            </w:pPr>
            <w:r>
              <w:rPr>
                <w:rStyle w:val="Strong"/>
                <w:rFonts w:ascii="Times New Roman" w:hAnsi="Times New Roman" w:cs="Times New Roman"/>
                <w:sz w:val="20"/>
              </w:rPr>
              <w:t>PEEP Requirement</w:t>
            </w:r>
          </w:p>
        </w:tc>
        <w:tc>
          <w:tcPr>
            <w:tcW w:w="0" w:type="auto"/>
            <w:vAlign w:val="center"/>
          </w:tcPr>
          <w:p w14:paraId="15163026" w14:textId="77777777" w:rsidR="005612BB" w:rsidRDefault="00316DEB">
            <w:pPr>
              <w:jc w:val="left"/>
              <w:rPr>
                <w:rFonts w:ascii="Times New Roman" w:hAnsi="Times New Roman" w:cs="Times New Roman"/>
                <w:sz w:val="20"/>
              </w:rPr>
            </w:pPr>
            <w:r>
              <w:rPr>
                <w:rFonts w:ascii="Times New Roman" w:hAnsi="Times New Roman" w:cs="Times New Roman"/>
                <w:sz w:val="20"/>
              </w:rPr>
              <w:t>PEEP ≥ 5 cmH₂O</w:t>
            </w:r>
          </w:p>
        </w:tc>
        <w:tc>
          <w:tcPr>
            <w:tcW w:w="1558" w:type="dxa"/>
            <w:vAlign w:val="center"/>
          </w:tcPr>
          <w:p w14:paraId="0F41CFF7" w14:textId="77777777" w:rsidR="005612BB" w:rsidRDefault="00316DEB">
            <w:pPr>
              <w:jc w:val="left"/>
              <w:rPr>
                <w:rFonts w:ascii="Times New Roman" w:hAnsi="Times New Roman" w:cs="Times New Roman"/>
                <w:sz w:val="20"/>
              </w:rPr>
            </w:pPr>
            <w:r>
              <w:rPr>
                <w:rFonts w:ascii="Times New Roman" w:hAnsi="Times New Roman" w:cs="Times New Roman"/>
                <w:sz w:val="20"/>
              </w:rPr>
              <w:t>Extracted from ventilator settings or HFNC flow &gt; 30 L/min</w:t>
            </w:r>
          </w:p>
        </w:tc>
        <w:tc>
          <w:tcPr>
            <w:tcW w:w="1529" w:type="dxa"/>
            <w:vAlign w:val="center"/>
          </w:tcPr>
          <w:p w14:paraId="6AD3E602" w14:textId="77777777" w:rsidR="005612BB" w:rsidRDefault="00316DEB">
            <w:pPr>
              <w:jc w:val="left"/>
              <w:rPr>
                <w:rFonts w:ascii="Times New Roman" w:hAnsi="Times New Roman" w:cs="Times New Roman"/>
                <w:sz w:val="20"/>
              </w:rPr>
            </w:pPr>
            <w:r>
              <w:rPr>
                <w:rFonts w:ascii="Times New Roman" w:hAnsi="Times New Roman" w:cs="Times New Roman"/>
                <w:sz w:val="20"/>
              </w:rPr>
              <w:t>Extracted from ventilator settings or HFNC flow &gt; 30 L/min</w:t>
            </w:r>
          </w:p>
        </w:tc>
        <w:tc>
          <w:tcPr>
            <w:tcW w:w="1388" w:type="dxa"/>
            <w:vAlign w:val="center"/>
          </w:tcPr>
          <w:p w14:paraId="5E2BCC2B" w14:textId="77777777" w:rsidR="005612BB" w:rsidRDefault="00316DEB">
            <w:pPr>
              <w:jc w:val="left"/>
              <w:rPr>
                <w:rFonts w:ascii="Times New Roman" w:hAnsi="Times New Roman" w:cs="Times New Roman"/>
                <w:sz w:val="20"/>
              </w:rPr>
            </w:pPr>
            <w:r>
              <w:rPr>
                <w:rFonts w:ascii="Times New Roman" w:hAnsi="Times New Roman" w:cs="Times New Roman"/>
                <w:sz w:val="20"/>
              </w:rPr>
              <w:t>Ventilator or oxygen therapy record</w:t>
            </w:r>
          </w:p>
        </w:tc>
        <w:tc>
          <w:tcPr>
            <w:tcW w:w="2171" w:type="dxa"/>
            <w:vAlign w:val="center"/>
          </w:tcPr>
          <w:p w14:paraId="514467C2" w14:textId="77777777" w:rsidR="005612BB" w:rsidRDefault="00316DEB">
            <w:pPr>
              <w:jc w:val="left"/>
              <w:rPr>
                <w:rFonts w:ascii="Times New Roman" w:hAnsi="Times New Roman" w:cs="Times New Roman"/>
                <w:sz w:val="20"/>
              </w:rPr>
            </w:pPr>
            <w:r>
              <w:rPr>
                <w:rFonts w:ascii="Times New Roman" w:hAnsi="Times New Roman" w:cs="Times New Roman"/>
                <w:sz w:val="20"/>
              </w:rPr>
              <w:t>Cases without documented PEEP excluded</w:t>
            </w:r>
          </w:p>
        </w:tc>
      </w:tr>
      <w:tr w:rsidR="005612BB" w14:paraId="64D4FCD3" w14:textId="77777777">
        <w:trPr>
          <w:tblCellSpacing w:w="15" w:type="dxa"/>
        </w:trPr>
        <w:tc>
          <w:tcPr>
            <w:tcW w:w="0" w:type="auto"/>
            <w:vAlign w:val="center"/>
          </w:tcPr>
          <w:p w14:paraId="5D0F8E15" w14:textId="77777777" w:rsidR="005612BB" w:rsidRDefault="00316DEB">
            <w:pPr>
              <w:rPr>
                <w:rFonts w:ascii="Times New Roman" w:hAnsi="Times New Roman" w:cs="Times New Roman"/>
                <w:sz w:val="20"/>
              </w:rPr>
            </w:pPr>
            <w:r>
              <w:rPr>
                <w:rStyle w:val="Strong"/>
                <w:rFonts w:ascii="Times New Roman" w:hAnsi="Times New Roman" w:cs="Times New Roman"/>
                <w:sz w:val="20"/>
              </w:rPr>
              <w:t>Radiographic Findings</w:t>
            </w:r>
          </w:p>
        </w:tc>
        <w:tc>
          <w:tcPr>
            <w:tcW w:w="0" w:type="auto"/>
            <w:vAlign w:val="center"/>
          </w:tcPr>
          <w:p w14:paraId="38CAB1B7" w14:textId="77777777" w:rsidR="005612BB" w:rsidRDefault="00316DEB">
            <w:pPr>
              <w:jc w:val="left"/>
              <w:rPr>
                <w:rFonts w:ascii="Times New Roman" w:hAnsi="Times New Roman" w:cs="Times New Roman"/>
                <w:sz w:val="20"/>
              </w:rPr>
            </w:pPr>
            <w:r>
              <w:rPr>
                <w:rFonts w:ascii="Times New Roman" w:hAnsi="Times New Roman" w:cs="Times New Roman"/>
                <w:sz w:val="20"/>
              </w:rPr>
              <w:t>Bilateral infiltrates not fully explained by effusion/collapse</w:t>
            </w:r>
          </w:p>
        </w:tc>
        <w:tc>
          <w:tcPr>
            <w:tcW w:w="1558" w:type="dxa"/>
            <w:vAlign w:val="center"/>
          </w:tcPr>
          <w:p w14:paraId="53109D82" w14:textId="77777777" w:rsidR="005612BB" w:rsidRDefault="00316DEB">
            <w:pPr>
              <w:jc w:val="left"/>
              <w:rPr>
                <w:rFonts w:ascii="Times New Roman" w:hAnsi="Times New Roman" w:cs="Times New Roman"/>
                <w:sz w:val="20"/>
              </w:rPr>
            </w:pPr>
            <w:r>
              <w:rPr>
                <w:rFonts w:ascii="Times New Roman" w:hAnsi="Times New Roman" w:cs="Times New Roman"/>
                <w:sz w:val="20"/>
              </w:rPr>
              <w:t>The free-text radiology reports</w:t>
            </w:r>
          </w:p>
        </w:tc>
        <w:tc>
          <w:tcPr>
            <w:tcW w:w="1529" w:type="dxa"/>
            <w:vAlign w:val="center"/>
          </w:tcPr>
          <w:p w14:paraId="3F7770DF" w14:textId="77777777" w:rsidR="005612BB" w:rsidRDefault="00316DEB">
            <w:pPr>
              <w:jc w:val="left"/>
              <w:rPr>
                <w:rFonts w:ascii="Times New Roman" w:hAnsi="Times New Roman" w:cs="Times New Roman"/>
                <w:sz w:val="20"/>
              </w:rPr>
            </w:pPr>
            <w:r>
              <w:rPr>
                <w:rFonts w:ascii="Times New Roman" w:hAnsi="Times New Roman" w:cs="Times New Roman"/>
                <w:sz w:val="20"/>
              </w:rPr>
              <w:t xml:space="preserve">The diagnosis code of radiology report </w:t>
            </w:r>
          </w:p>
        </w:tc>
        <w:tc>
          <w:tcPr>
            <w:tcW w:w="1388" w:type="dxa"/>
            <w:vAlign w:val="center"/>
          </w:tcPr>
          <w:p w14:paraId="64320363" w14:textId="77777777" w:rsidR="005612BB" w:rsidRDefault="00316DEB">
            <w:pPr>
              <w:jc w:val="left"/>
              <w:rPr>
                <w:rFonts w:ascii="Times New Roman" w:hAnsi="Times New Roman" w:cs="Times New Roman"/>
                <w:sz w:val="20"/>
              </w:rPr>
            </w:pPr>
            <w:r>
              <w:rPr>
                <w:rFonts w:ascii="Times New Roman" w:hAnsi="Times New Roman" w:cs="Times New Roman"/>
                <w:sz w:val="20"/>
              </w:rPr>
              <w:t>Imaging report documentation</w:t>
            </w:r>
          </w:p>
        </w:tc>
        <w:tc>
          <w:tcPr>
            <w:tcW w:w="2171" w:type="dxa"/>
            <w:vAlign w:val="center"/>
          </w:tcPr>
          <w:p w14:paraId="6DB8C7C7" w14:textId="77777777" w:rsidR="005612BB" w:rsidRDefault="00316DEB">
            <w:pPr>
              <w:jc w:val="left"/>
              <w:rPr>
                <w:rFonts w:ascii="Times New Roman" w:hAnsi="Times New Roman" w:cs="Times New Roman"/>
                <w:sz w:val="20"/>
              </w:rPr>
            </w:pPr>
            <w:r>
              <w:rPr>
                <w:rFonts w:ascii="Times New Roman" w:hAnsi="Times New Roman" w:cs="Times New Roman"/>
                <w:sz w:val="20"/>
              </w:rPr>
              <w:t>Text-based search strategy applied. If imaging unavailable, ARDS not confirmed</w:t>
            </w:r>
          </w:p>
        </w:tc>
      </w:tr>
      <w:tr w:rsidR="005612BB" w14:paraId="1E680782" w14:textId="77777777">
        <w:trPr>
          <w:tblCellSpacing w:w="15" w:type="dxa"/>
        </w:trPr>
        <w:tc>
          <w:tcPr>
            <w:tcW w:w="0" w:type="auto"/>
            <w:tcBorders>
              <w:bottom w:val="single" w:sz="4" w:space="0" w:color="auto"/>
            </w:tcBorders>
            <w:vAlign w:val="center"/>
          </w:tcPr>
          <w:p w14:paraId="59F41B45" w14:textId="77777777" w:rsidR="005612BB" w:rsidRDefault="00316DEB">
            <w:pPr>
              <w:jc w:val="left"/>
              <w:rPr>
                <w:rFonts w:ascii="Times New Roman" w:hAnsi="Times New Roman" w:cs="Times New Roman"/>
                <w:sz w:val="20"/>
              </w:rPr>
            </w:pPr>
            <w:r>
              <w:rPr>
                <w:rStyle w:val="Strong"/>
                <w:rFonts w:ascii="Times New Roman" w:hAnsi="Times New Roman" w:cs="Times New Roman"/>
                <w:sz w:val="20"/>
              </w:rPr>
              <w:t>Exclusion of Hydrostatic Edema</w:t>
            </w:r>
          </w:p>
        </w:tc>
        <w:tc>
          <w:tcPr>
            <w:tcW w:w="0" w:type="auto"/>
            <w:tcBorders>
              <w:bottom w:val="single" w:sz="4" w:space="0" w:color="auto"/>
            </w:tcBorders>
            <w:vAlign w:val="center"/>
          </w:tcPr>
          <w:p w14:paraId="04C70022" w14:textId="77777777" w:rsidR="005612BB" w:rsidRDefault="00316DEB">
            <w:pPr>
              <w:jc w:val="left"/>
              <w:rPr>
                <w:rFonts w:ascii="Times New Roman" w:hAnsi="Times New Roman" w:cs="Times New Roman"/>
                <w:sz w:val="20"/>
              </w:rPr>
            </w:pPr>
            <w:r>
              <w:rPr>
                <w:rFonts w:ascii="Times New Roman" w:hAnsi="Times New Roman" w:cs="Times New Roman"/>
                <w:sz w:val="20"/>
              </w:rPr>
              <w:t>No primary cardiogenic pulmonary edema</w:t>
            </w:r>
          </w:p>
        </w:tc>
        <w:tc>
          <w:tcPr>
            <w:tcW w:w="1558" w:type="dxa"/>
            <w:tcBorders>
              <w:bottom w:val="single" w:sz="4" w:space="0" w:color="auto"/>
            </w:tcBorders>
            <w:vAlign w:val="center"/>
          </w:tcPr>
          <w:p w14:paraId="615CD890" w14:textId="77777777" w:rsidR="005612BB" w:rsidRDefault="00316DEB">
            <w:pPr>
              <w:jc w:val="left"/>
              <w:rPr>
                <w:rFonts w:ascii="Times New Roman" w:hAnsi="Times New Roman" w:cs="Times New Roman"/>
                <w:sz w:val="20"/>
              </w:rPr>
            </w:pPr>
            <w:r>
              <w:rPr>
                <w:rFonts w:ascii="Times New Roman" w:hAnsi="Times New Roman" w:cs="Times New Roman"/>
                <w:sz w:val="20"/>
              </w:rPr>
              <w:t>Excluded if primary HF diagnosis or cardiogenic shock</w:t>
            </w:r>
          </w:p>
        </w:tc>
        <w:tc>
          <w:tcPr>
            <w:tcW w:w="1529" w:type="dxa"/>
            <w:tcBorders>
              <w:bottom w:val="single" w:sz="4" w:space="0" w:color="auto"/>
            </w:tcBorders>
            <w:vAlign w:val="center"/>
          </w:tcPr>
          <w:p w14:paraId="41ECFFB4" w14:textId="77777777" w:rsidR="005612BB" w:rsidRDefault="00316DEB">
            <w:pPr>
              <w:jc w:val="left"/>
              <w:rPr>
                <w:rFonts w:ascii="Times New Roman" w:hAnsi="Times New Roman" w:cs="Times New Roman"/>
                <w:sz w:val="20"/>
              </w:rPr>
            </w:pPr>
            <w:r>
              <w:rPr>
                <w:rFonts w:ascii="Times New Roman" w:hAnsi="Times New Roman" w:cs="Times New Roman"/>
                <w:sz w:val="20"/>
              </w:rPr>
              <w:t>Excluded if primary HF diagnosis or cardiogenic shock</w:t>
            </w:r>
          </w:p>
        </w:tc>
        <w:tc>
          <w:tcPr>
            <w:tcW w:w="1388" w:type="dxa"/>
            <w:tcBorders>
              <w:bottom w:val="single" w:sz="4" w:space="0" w:color="auto"/>
            </w:tcBorders>
            <w:vAlign w:val="center"/>
          </w:tcPr>
          <w:p w14:paraId="3C1A6BBE" w14:textId="77777777" w:rsidR="005612BB" w:rsidRDefault="00316DEB">
            <w:pPr>
              <w:jc w:val="left"/>
              <w:rPr>
                <w:rFonts w:ascii="Times New Roman" w:hAnsi="Times New Roman" w:cs="Times New Roman"/>
                <w:sz w:val="20"/>
              </w:rPr>
            </w:pPr>
            <w:r>
              <w:rPr>
                <w:rFonts w:ascii="Times New Roman" w:hAnsi="Times New Roman" w:cs="Times New Roman"/>
                <w:sz w:val="20"/>
              </w:rPr>
              <w:t>Excluded if primary HF diagnosis or cardiogenic shock</w:t>
            </w:r>
          </w:p>
        </w:tc>
        <w:tc>
          <w:tcPr>
            <w:tcW w:w="2171" w:type="dxa"/>
            <w:tcBorders>
              <w:bottom w:val="single" w:sz="4" w:space="0" w:color="auto"/>
            </w:tcBorders>
            <w:vAlign w:val="center"/>
          </w:tcPr>
          <w:p w14:paraId="5CA41936" w14:textId="77777777" w:rsidR="005612BB" w:rsidRDefault="00316DEB">
            <w:pPr>
              <w:jc w:val="left"/>
              <w:rPr>
                <w:rFonts w:ascii="Times New Roman" w:hAnsi="Times New Roman" w:cs="Times New Roman"/>
                <w:b/>
                <w:sz w:val="20"/>
              </w:rPr>
            </w:pPr>
            <w:r>
              <w:rPr>
                <w:rFonts w:ascii="Times New Roman" w:hAnsi="Times New Roman" w:cs="Times New Roman"/>
                <w:sz w:val="20"/>
              </w:rPr>
              <w:t>Not applicable</w:t>
            </w:r>
          </w:p>
        </w:tc>
      </w:tr>
    </w:tbl>
    <w:p w14:paraId="17F4C65E" w14:textId="77777777" w:rsidR="005612BB" w:rsidRDefault="00316DEB">
      <w:pPr>
        <w:widowControl/>
        <w:spacing w:before="100" w:beforeAutospacing="1" w:after="100" w:afterAutospacing="1"/>
        <w:jc w:val="left"/>
        <w:rPr>
          <w:rFonts w:ascii="Times New Roman" w:hAnsi="Times New Roman"/>
          <w:sz w:val="28"/>
          <w:szCs w:val="24"/>
        </w:rPr>
      </w:pPr>
      <w:r>
        <w:rPr>
          <w:rFonts w:ascii="Times New Roman" w:eastAsia="SimSun" w:hAnsi="Times New Roman" w:cs="Times New Roman"/>
          <w:kern w:val="0"/>
          <w:sz w:val="21"/>
          <w:szCs w:val="28"/>
        </w:rPr>
        <w:t>The Berlin Definition of ARDS was operationalized consistently across all three cohorts (MIMIC-IV, eICU-CRD, and XJMU cohorts) using key components such as oxygenation levels (PaO₂/FiO₂ ≤ 300 mmHg), PEEP requirements (≥5 cmH₂O), radiographic findings (bilateral infiltrates), and exclusion of hydrostatic edema. These criteria were adapted according to the available clinical data, including ventilator settings, ABG records, and radiology reports. Missing data handling was applied by excluding cases without complete information on oxygenation or PEEP. Arterial blood gas analysis (ABG), Electronic medical record (EMR), high flow nasal cannula therapy (HFNC), heart failure (HF)</w:t>
      </w:r>
    </w:p>
    <w:p w14:paraId="6B95979C" w14:textId="3F93271B" w:rsidR="005612BB" w:rsidRPr="00F84988" w:rsidRDefault="005612BB" w:rsidP="00F84988">
      <w:pPr>
        <w:rPr>
          <w:rFonts w:ascii="Times New Roman" w:hAnsi="Times New Roman"/>
          <w:b/>
          <w:sz w:val="22"/>
        </w:rPr>
      </w:pPr>
    </w:p>
    <w:sectPr w:rsidR="005612BB" w:rsidRPr="00F84988" w:rsidSect="004E50FC">
      <w:headerReference w:type="first" r:id="rId7"/>
      <w:pgSz w:w="11906" w:h="16838"/>
      <w:pgMar w:top="1140" w:right="1179" w:bottom="1140" w:left="1281" w:header="284" w:footer="510"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799762" w14:textId="77777777" w:rsidR="00D26C12" w:rsidRDefault="00D26C12">
      <w:r>
        <w:separator/>
      </w:r>
    </w:p>
  </w:endnote>
  <w:endnote w:type="continuationSeparator" w:id="0">
    <w:p w14:paraId="70C8794E" w14:textId="77777777" w:rsidR="00D26C12" w:rsidRDefault="00D26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sig w:usb0="00000000" w:usb1="00000000"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85AF4" w14:textId="77777777" w:rsidR="00D26C12" w:rsidRDefault="00D26C12">
      <w:r>
        <w:separator/>
      </w:r>
    </w:p>
  </w:footnote>
  <w:footnote w:type="continuationSeparator" w:id="0">
    <w:p w14:paraId="4A9D9BF2" w14:textId="77777777" w:rsidR="00D26C12" w:rsidRDefault="00D26C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85ACF" w14:textId="77777777" w:rsidR="005612BB" w:rsidRDefault="00316DEB">
    <w:pPr>
      <w:pStyle w:val="Header"/>
      <w:jc w:val="both"/>
    </w:pPr>
    <w:r>
      <w:rPr>
        <w:noProof/>
        <w:color w:val="A6A6A6" w:themeColor="background1" w:themeShade="A6"/>
      </w:rPr>
      <w:drawing>
        <wp:inline distT="0" distB="0" distL="0" distR="0" wp14:anchorId="3BC86319" wp14:editId="118E9B5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a:xfrm>
                    <a:off x="0" y="0"/>
                    <a:ext cx="1534909" cy="551877"/>
                  </a:xfrm>
                  <a:prstGeom prst="rect">
                    <a:avLst/>
                  </a:prstGeom>
                  <a:noFill/>
                  <a:ln>
                    <a:noFill/>
                  </a:ln>
                </pic:spPr>
              </pic:pic>
            </a:graphicData>
          </a:graphic>
        </wp:inline>
      </w:drawing>
    </w:r>
    <w:r>
      <w:tab/>
    </w:r>
  </w:p>
  <w:p w14:paraId="15106881" w14:textId="77777777" w:rsidR="005612BB" w:rsidRDefault="005612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evenAndOddHeaders/>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hock Injury Inflam Seps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apfwwrrtzzsjezavn5r0pg5efsr5z05fxe&quot;&gt;扳倒名城331&lt;record-ids&gt;&lt;item&gt;143&lt;/item&gt;&lt;item&gt;923&lt;/item&gt;&lt;item&gt;924&lt;/item&gt;&lt;item&gt;926&lt;/item&gt;&lt;item&gt;928&lt;/item&gt;&lt;item&gt;929&lt;/item&gt;&lt;item&gt;930&lt;/item&gt;&lt;item&gt;931&lt;/item&gt;&lt;item&gt;932&lt;/item&gt;&lt;item&gt;933&lt;/item&gt;&lt;item&gt;934&lt;/item&gt;&lt;item&gt;936&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5&lt;/item&gt;&lt;item&gt;956&lt;/item&gt;&lt;/record-ids&gt;&lt;/item&gt;&lt;/Libraries&gt;"/>
    <w:docVar w:name="NE.Ref{04563606-3BF2-4DB6-AC21-04E33C462EF0}" w:val=" ADDIN NE.Ref.{04563606-3BF2-4DB6-AC21-04E33C462EF0}&lt;Citation&gt;&lt;Group&gt;&lt;References&gt;&lt;Item&gt;&lt;ID&gt;787&lt;/ID&gt;&lt;UID&gt;{89CE7155-3DE6-43AF-87E9-3B88B111430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153407&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482897&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F96A950B-833F-4880-A151-76DA2D6A2879}&lt;/DBUID&gt;&lt;/Extra&gt;&lt;/Item&gt;&lt;/References&gt;&lt;/Group&gt;&lt;/Citation&gt;_x000a_"/>
    <w:docVar w:name="NE.Ref{07E92837-598E-4719-ADBE-D932B91E65D9}" w:val=" ADDIN NE.Ref.{07E92837-598E-4719-ADBE-D932B91E65D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08625378-04BF-45B9-AAE2-A7AE2766773E}" w:val=" ADDIN NE.Ref.{08625378-04BF-45B9-AAE2-A7AE2766773E}&lt;Citation&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0B2FE1F4-0C50-4D31-A78D-C0FBC5465EEB}" w:val=" ADDIN NE.Ref.{0B2FE1F4-0C50-4D31-A78D-C0FBC5465EEB}&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0BAF15F3-4AD3-4C00-BB02-C2E625CE981A}" w:val=" ADDIN NE.Ref.{0BAF15F3-4AD3-4C00-BB02-C2E625CE981A}&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collection_scope&gt;SCI;SCIE&lt;/_collection_scope&gt;&lt;_created&gt;62701449&lt;/_created&gt;&lt;_date&gt;2017-07-10&lt;/_date&gt;&lt;_date_display&gt;2017 Jul 10&lt;/_date_display&gt;&lt;_db_updated&gt;PubMed&lt;/_db_updated&gt;&lt;_doi&gt;10.1016/j.ccell.2017.06.004&lt;/_doi&gt;&lt;_impact_factor&gt;  22.844&lt;/_impact_factor&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modified&gt;62701472&lt;/_modified&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created&gt;62701454&lt;/_created&gt;&lt;_issue&gt;2&lt;/_issue&gt;&lt;_journal&gt;BBA - Reviews on Cancer&lt;/_journal&gt;&lt;_modified&gt;62701466&lt;/_modified&gt;&lt;_pages&gt;123-132&lt;/_pages&gt;&lt;_volume&gt;1865&lt;/_volume&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0D4763A0-DAAF-4A79-B1D6-15FCD042F89F}" w:val=" ADDIN NE.Ref.{0D4763A0-DAAF-4A79-B1D6-15FCD042F89F}&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0DDA98B7-1402-40A0-87B4-CADC2654CE64}" w:val=" ADDIN NE.Ref.{0DDA98B7-1402-40A0-87B4-CADC2654CE64}&lt;Citation&gt;&lt;Group&gt;&lt;References&gt;&lt;Item&gt;&lt;ID&gt;37&lt;/ID&gt;&lt;UID&gt;{6786A0A6-F0CC-4158-B587-760A9FF6AF58}&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date_display&gt;2018 Jan 15&lt;/_date_display&gt;&lt;_date&gt;2018-01-15&lt;/_date&gt;&lt;_doi&gt;10.1158/1078-0432.CCR-17-2180&lt;/_doi&gt;&lt;_isbn&gt;1078-0432 (Print); 1078-0432 (Linking)&lt;/_isbn&gt;&lt;_issue&gt;2&lt;/_issue&gt;&lt;_journal&gt;Clin Cancer Res&lt;/_journal&gt;&lt;_language&gt;eng&lt;/_language&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_created&gt;62582449&lt;/_created&gt;&lt;_modified&gt;62582511&lt;/_modified&gt;&lt;_db_updated&gt;PubMed&lt;/_db_updated&gt;&lt;_impact_factor&gt;  10.199&lt;/_impact_factor&gt;&lt;_collection_scope&gt;SCI;SCIE;&lt;/_collection_scope&gt;&lt;/Details&gt;&lt;Extra&gt;&lt;DBUID&gt;{741FDABF-9695-43D1-9353-307015A09780}&lt;/DBUID&gt;&lt;/Extra&gt;&lt;/Item&gt;&lt;/References&gt;&lt;/Group&gt;&lt;/Citation&gt;_x000a_"/>
    <w:docVar w:name="NE.Ref{0E6F719D-760D-4ABE-AB35-A12C6D53FFCE}" w:val=" ADDIN NE.Ref.{0E6F719D-760D-4ABE-AB35-A12C6D53FFCE}&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date_display&gt;2016 Jan&lt;/_date_display&gt;&lt;_date&gt;2016-01-01&lt;/_date&gt;&lt;_doi&gt;10.1016/j.molonc.2015.07.006&lt;/_doi&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_created&gt;62701471&lt;/_created&gt;&lt;_modified&gt;62701472&lt;/_modified&gt;&lt;_db_updated&gt;PubMed&lt;/_db_updated&gt;&lt;_impact_factor&gt;   5.264&lt;/_impact_factor&gt;&lt;_collection_scope&gt;SCIE&lt;/_collection_scope&gt;&lt;/Details&gt;&lt;Extra&gt;&lt;DBUID&gt;{9068FDEF-D91B-4B9F-8B46-E97FDE0406EE}&lt;/DBUID&gt;&lt;/Extra&gt;&lt;/Item&gt;&lt;/References&gt;&lt;/Group&gt;&lt;/Citation&gt;_x000a_"/>
    <w:docVar w:name="NE.Ref{117412FB-23B0-49C8-9C4A-B23FBC70D56B}" w:val=" ADDIN NE.Ref.{117412FB-23B0-49C8-9C4A-B23FBC70D56B}&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Group&gt;&lt;References&gt;&lt;Item&gt;&lt;ID&gt;675&lt;/ID&gt;&lt;UID&gt;{3498E5DC-7D16-43D0-88AA-61E4715D524C}&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1968840&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482897&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F96A950B-833F-4880-A151-76DA2D6A2879}&lt;/DBUID&gt;&lt;/Extra&gt;&lt;/Item&gt;&lt;/References&gt;&lt;/Group&gt;&lt;/Citation&gt;_x000a_"/>
    <w:docVar w:name="NE.Ref{122F0680-1DB9-4241-A9B2-CFD6400C55AC}" w:val=" ADDIN NE.Ref.{122F0680-1DB9-4241-A9B2-CFD6400C55AC}&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1309D9FF-A840-4718-B58E-9542F23992D9}" w:val=" ADDIN NE.Ref.{1309D9FF-A840-4718-B58E-9542F23992D9}&lt;Citation&gt;&lt;Group&gt;&lt;References&gt;&lt;Item&gt;&lt;ID&gt;453&lt;/ID&gt;&lt;UID&gt;{430D2D38-C787-4566-91CA-5741D0F14F77}&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created&gt;62700184&lt;/_created&gt;&lt;_issue&gt;3&lt;/_issue&gt;&lt;_journal&gt;Toxicology &amp;amp; Applied Pharmacology&lt;/_journal&gt;&lt;_modified&gt;62775583&lt;/_modified&gt;&lt;_pages&gt;281-292&lt;/_pages&gt;&lt;_volume&gt;234&lt;/_volume&gt;&lt;/Details&gt;&lt;Extra&gt;&lt;DBUID&gt;{9068FDEF-D91B-4B9F-8B46-E97FDE0406EE}&lt;/DBUID&gt;&lt;/Extra&gt;&lt;/Item&gt;&lt;/References&gt;&lt;/Group&gt;&lt;/Citation&gt;_x000a_"/>
    <w:docVar w:name="NE.Ref{143938BB-4B79-4CF9-AB69-2F734A7EEC26}" w:val=" ADDIN NE.Ref.{143938BB-4B79-4CF9-AB69-2F734A7EEC26}&lt;Citation&gt;&lt;Group&gt;&lt;References&gt;&lt;Item&gt;&lt;ID&gt;427&lt;/ID&gt;&lt;UID&gt;{C23A5F7F-B2BB-4558-AD59-CFC984FF539D}&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700164&lt;/_created&gt;&lt;_date&gt;2018-01-01&lt;/_date&gt;&lt;_date_display&gt;2018 Jan&lt;/_date_display&gt;&lt;_doi&gt;10.3322/caac.21442&lt;/_doi&gt;&lt;_impact_factor&gt; 244.585&lt;/_impact_factor&gt;&lt;_isbn&gt;1542-4863 (Electronic); 0007-9235 (Linking)&lt;/_isbn&gt;&lt;_issue&gt;1&lt;/_issue&gt;&lt;_journal&gt;CA Cancer J Clin&lt;/_journal&gt;&lt;_keywords&gt;*cancer cases; *cancer statistics; *death rates; *incidence; *mortality&lt;/_keywords&gt;&lt;_language&gt;eng&lt;/_language&gt;&lt;_modified&gt;62775553&lt;/_modified&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Details&gt;&lt;Extra&gt;&lt;DBUID&gt;{9068FDEF-D91B-4B9F-8B46-E97FDE0406EE}&lt;/DBUID&gt;&lt;/Extra&gt;&lt;/Item&gt;&lt;/References&gt;&lt;/Group&gt;&lt;/Citation&gt;_x000a_"/>
    <w:docVar w:name="NE.Ref{155CAE36-327E-4C67-B643-1E22420C1C9B}" w:val=" ADDIN NE.Ref.{155CAE36-327E-4C67-B643-1E22420C1C9B}&lt;Citation&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Details&gt;&lt;Extra&gt;&lt;DBUID&gt;{741FDABF-9695-43D1-9353-307015A09780}&lt;/DBUID&gt;&lt;/Extra&gt;&lt;/Item&gt;&lt;/References&gt;&lt;/Group&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18C4036B-700F-4EF0-85EB-7C48C365E378}" w:val=" ADDIN NE.Ref.{18C4036B-700F-4EF0-85EB-7C48C365E37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1AAC4506-280C-4546-86D3-AEE8670C63F4}" w:val=" ADDIN NE.Ref.{1AAC4506-280C-4546-86D3-AEE8670C63F4}&lt;Citation&gt;&lt;Group&gt;&lt;References&gt;&lt;Item&gt;&lt;ID&gt;848&lt;/ID&gt;&lt;UID&gt;{347C06BB-8149-4053-B3CB-2A4C11145441}&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Kitanaka, S; Sato, U; Igarashi, T&lt;/Author&gt;&lt;Year&gt;2007&lt;/Year&gt;&lt;Details&gt;&lt;_issue&gt;1&lt;/_issue&gt;&lt;_journal&gt;Journal of Endocrinology&lt;/_journal&gt;&lt;_pages&gt;141-147&lt;/_pages&gt;&lt;_volume&gt;192&lt;/_volume&gt;&lt;_created&gt;62482904&lt;/_created&gt;&lt;_modified&gt;62482925&lt;/_modified&gt;&lt;_impact_factor&gt;   4.012&lt;/_impact_factor&gt;&lt;_collection_scope&gt;SCI;SCIE;&lt;/_collection_scope&gt;&lt;/Details&gt;&lt;Extra&gt;&lt;DBUID&gt;{F96A950B-833F-4880-A151-76DA2D6A2879}&lt;/DBUID&gt;&lt;/Extra&gt;&lt;/Item&gt;&lt;/References&gt;&lt;/Group&gt;&lt;/Citation&gt;_x000a_"/>
    <w:docVar w:name="NE.Ref{1ABDE0D0-1D88-41F8-BEE8-A43924D4C75D}" w:val=" ADDIN NE.Ref.{1ABDE0D0-1D88-41F8-BEE8-A43924D4C75D}&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20D027D5-CD68-4032-8C1E-57B1DC8EF034}" w:val=" ADDIN NE.Ref.{20D027D5-CD68-4032-8C1E-57B1DC8EF034}&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2196FE18-0BAF-4F90-A327-D305AEFFD62F}" w:val=" ADDIN NE.Ref.{2196FE18-0BAF-4F90-A327-D305AEFFD62F}&lt;Citation&gt;&lt;Group&gt;&lt;References&gt;&lt;Item&gt;&lt;ID&gt;438&lt;/ID&gt;&lt;UID&gt;{A74DE97A-0032-4EC9-AE1D-01E93452360C}&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collection_scope&gt;SCI;SCIE&lt;/_collection_scope&gt;&lt;_created&gt;62700168&lt;/_created&gt;&lt;_date&gt;2014-09-01&lt;/_date&gt;&lt;_date_display&gt;2014 Sep&lt;/_date_display&gt;&lt;_db_updated&gt;PubMed&lt;/_db_updated&gt;&lt;_doi&gt;10.3892/or.2014.3297&lt;/_doi&gt;&lt;_impact_factor&gt;   2.976&lt;/_impact_factor&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modified&gt;62775561&lt;/_modified&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Details&gt;&lt;Extra&gt;&lt;DBUID&gt;{9068FDEF-D91B-4B9F-8B46-E97FDE0406EE}&lt;/DBUID&gt;&lt;/Extra&gt;&lt;/Item&gt;&lt;/References&gt;&lt;/Group&gt;&lt;/Citation&gt;_x000a_"/>
    <w:docVar w:name="NE.Ref{21FF9B01-BDFE-4DF6-A6C9-D18889A6097A}" w:val=" ADDIN NE.Ref.{21FF9B01-BDFE-4DF6-A6C9-D18889A6097A}&lt;Citation&gt;&lt;Group&gt;&lt;References&gt;&lt;Item&gt;&lt;ID&gt;448&lt;/ID&gt;&lt;UID&gt;{8A3F3E54-B8E2-44F7-9450-7D28BD9B8519}&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collection_scope&gt;SCI;SCIE&lt;/_collection_scope&gt;&lt;_created&gt;62700173&lt;/_created&gt;&lt;_date&gt;2013-05-01&lt;/_date&gt;&lt;_date_display&gt;2013 May&lt;/_date_display&gt;&lt;_db_updated&gt;PubMed&lt;/_db_updated&gt;&lt;_doi&gt;10.1097/MPA.0b013e318279b861&lt;/_doi&gt;&lt;_impact_factor&gt;   2.958&lt;/_impact_factor&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modified&gt;62775580&lt;/_modified&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Details&gt;&lt;Extra&gt;&lt;DBUID&gt;{9068FDEF-D91B-4B9F-8B46-E97FDE0406EE}&lt;/DBUID&gt;&lt;/Extra&gt;&lt;/Item&gt;&lt;/References&gt;&lt;/Group&gt;&lt;/Citation&gt;_x000a_"/>
    <w:docVar w:name="NE.Ref{27BC5E1C-6A3A-4250-BC38-B36B39BD5306}" w:val=" ADDIN NE.Ref.{27BC5E1C-6A3A-4250-BC38-B36B39BD5306}&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28E1DC34-E96B-45B4-BF0B-15D2858CFEC6}" w:val=" ADDIN NE.Ref.{28E1DC34-E96B-45B4-BF0B-15D2858CFEC6}&lt;Citation&gt;&lt;Group&gt;&lt;References&gt;&lt;Item&gt;&lt;ID&gt;454&lt;/ID&gt;&lt;UID&gt;{5DA008A6-4C9D-42D0-B682-FD3CFE568C83}&lt;/UID&gt;&lt;Title&gt;Diabetes mutations delineate an atypical POU domain in HNF-1alpha. Mol Cell&lt;/Title&gt;&lt;Template&gt;Journal Article&lt;/Template&gt;&lt;Star&gt;0&lt;/Star&gt;&lt;Tag&gt;0&lt;/Tag&gt;&lt;Author&gt;Chi, Y I; Frantz, J D; B. C, Oh; Hansen, L; Dhe-Paganon, S; Shoelson, S E&lt;/Author&gt;&lt;Year&gt;2002&lt;/Year&gt;&lt;Details&gt;&lt;_collection_scope&gt;SCI;SCIE&lt;/_collection_scope&gt;&lt;_created&gt;62700184&lt;/_created&gt;&lt;_impact_factor&gt;  14.248&lt;/_impact_factor&gt;&lt;_issue&gt;5&lt;/_issue&gt;&lt;_journal&gt;Molecular Cell&lt;/_journal&gt;&lt;_modified&gt;62775583&lt;/_modified&gt;&lt;_pages&gt;1129-1137&lt;/_pages&gt;&lt;_volume&gt;10&lt;/_volume&gt;&lt;/Details&gt;&lt;Extra&gt;&lt;DBUID&gt;{9068FDEF-D91B-4B9F-8B46-E97FDE0406EE}&lt;/DBUID&gt;&lt;/Extra&gt;&lt;/Item&gt;&lt;/References&gt;&lt;/Group&gt;&lt;/Citation&gt;_x000a_"/>
    <w:docVar w:name="NE.Ref{29287BBD-44A0-4CE2-968D-3428CCAA3D17}" w:val=" ADDIN NE.Ref.{29287BBD-44A0-4CE2-968D-3428CCAA3D17}&lt;Citation&gt;&lt;Group&gt;&lt;References&gt;&lt;Item&gt;&lt;ID&gt;43&lt;/ID&gt;&lt;UID&gt;{0199F526-EE4D-49A9-9FEC-A1EC69013DE2}&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582451&lt;/_created&gt;&lt;_modified&gt;62582517&lt;/_modified&gt;&lt;_db_updated&gt;PubMed&lt;/_db_updated&gt;&lt;_impact_factor&gt;  41.058&lt;/_impact_factor&gt;&lt;_collection_scope&gt;SCI;SCIE;&lt;/_collection_scope&gt;&lt;/Details&gt;&lt;Extra&gt;&lt;DBUID&gt;{741FDABF-9695-43D1-9353-307015A09780}&lt;/DBUID&gt;&lt;/Extra&gt;&lt;/Item&gt;&lt;/References&gt;&lt;/Group&gt;&lt;/Citation&gt;_x000a_"/>
    <w:docVar w:name="NE.Ref{2A913B06-6F62-4F6C-9EE1-A72B8FAF87B6}" w:val=" ADDIN NE.Ref.{2A913B06-6F62-4F6C-9EE1-A72B8FAF87B6}&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2B809823-0E35-4296-887A-78801D6588C7}" w:val=" ADDIN NE.Ref.{2B809823-0E35-4296-887A-78801D6588C7}&lt;Citation&gt;&lt;Group&gt;&lt;References&gt;&lt;Item&gt;&lt;ID&gt;426&lt;/ID&gt;&lt;UID&gt;{0E984D00-2446-4CEB-90AD-20868B090F6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2700162&lt;/_created&gt;&lt;_date&gt;2010-04-29&lt;/_date&gt;&lt;_date_display&gt;2010 Apr 29&lt;/_date_display&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 derivatives/therapeutic use; Humans; Neoplasm Staging/methods; *Pancreatic Neoplasms/diagnosis/etiology/pathology/therapy; Risk Factors; Smoking/adverse effects&lt;/_keywords&gt;&lt;_language&gt;eng&lt;/_language&gt;&lt;_modified&gt;6274375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9068FDEF-D91B-4B9F-8B46-E97FDE0406EE}&lt;/DBUID&gt;&lt;/Extra&gt;&lt;/Item&gt;&lt;/References&gt;&lt;/Group&gt;&lt;/Citation&gt;_x000a_"/>
    <w:docVar w:name="NE.Ref{2DB17E31-9722-4E2B-8320-E5D1C2BDE07B}" w:val=" ADDIN NE.Ref.{2DB17E31-9722-4E2B-8320-E5D1C2BDE07B}&lt;Citation&gt;&lt;Group&gt;&lt;References&gt;&lt;Item&gt;&lt;ID&gt;49&lt;/ID&gt;&lt;UID&gt;{1F2533D3-A351-4C9B-852A-7C590B597F41}&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582454&lt;/_created&gt;&lt;_modified&gt;62582519&lt;/_modified&gt;&lt;_db_updated&gt;PubMed&lt;/_db_updated&gt;&lt;_impact_factor&gt;   2.559&lt;/_impact_factor&gt;&lt;/Details&gt;&lt;Extra&gt;&lt;DBUID&gt;{741FDABF-9695-43D1-9353-307015A09780}&lt;/DBUID&gt;&lt;/Extra&gt;&lt;/Item&gt;&lt;/References&gt;&lt;/Group&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2DECD14E-68A4-4CBB-90B4-FD5E31474999}" w:val=" ADDIN NE.Ref.{2DECD14E-68A4-4CBB-90B4-FD5E3147499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2E34DF7E-2EE6-4B86-B711-FD610C23A40C}" w:val=" ADDIN NE.Ref.{2E34DF7E-2EE6-4B86-B711-FD610C23A40C}&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2FBC062D-3C51-454F-9182-DFA8EBA75C9F}" w:val=" ADDIN NE.Ref.{2FBC062D-3C51-454F-9182-DFA8EBA75C9F}&lt;Citation&gt;&lt;Group&gt;&lt;References&gt;&lt;Item&gt;&lt;ID&gt;53&lt;/ID&gt;&lt;UID&gt;{F8404F8E-69B6-4A6E-ACA7-73C02E0CF8A7}&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egnane X Receptor;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582456&lt;/_created&gt;&lt;_modified&gt;62582520&lt;/_modified&gt;&lt;_db_updated&gt;PubMed&lt;/_db_updated&gt;&lt;_impact_factor&gt;  32.621&lt;/_impact_factor&gt;&lt;_collection_scope&gt;SCI;SCIE;&lt;/_collection_scope&gt;&lt;/Details&gt;&lt;Extra&gt;&lt;DBUID&gt;{741FDABF-9695-43D1-9353-307015A09780}&lt;/DBUID&gt;&lt;/Extra&gt;&lt;/Item&gt;&lt;/References&gt;&lt;/Group&gt;&lt;/Citation&gt;_x000a_"/>
    <w:docVar w:name="NE.Ref{3051354A-0D29-45E5-88A4-310C24A0B88A}" w:val=" ADDIN NE.Ref.{3051354A-0D29-45E5-88A4-310C24A0B88A}&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32D1EC3E-254D-451C-BF5A-677268CE4857}" w:val=" ADDIN NE.Ref.{32D1EC3E-254D-451C-BF5A-677268CE4857}&lt;Citation&gt;&lt;Group&gt;&lt;References&gt;&lt;Item&gt;&lt;ID&gt;444&lt;/ID&gt;&lt;UID&gt;{7F1E1F2D-6643-447A-B6C2-DFD768A20685}&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collection_scope&gt;SCI;SCIE&lt;/_collection_scope&gt;&lt;_created&gt;62700172&lt;/_created&gt;&lt;_date&gt;2018-01-15&lt;/_date&gt;&lt;_date_display&gt;2018 Jan 15&lt;/_date_display&gt;&lt;_db_updated&gt;PubMed&lt;/_db_updated&gt;&lt;_doi&gt;10.1158/1078-0432.CCR-17-2180&lt;/_doi&gt;&lt;_impact_factor&gt;  10.199&lt;/_impact_factor&gt;&lt;_isbn&gt;1078-0432 (Print); 1078-0432 (Linking)&lt;/_isbn&gt;&lt;_issue&gt;2&lt;/_issue&gt;&lt;_journal&gt;Clin Cancer Res&lt;/_journal&gt;&lt;_language&gt;eng&lt;/_language&gt;&lt;_modified&gt;62702586&lt;/_modified&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Details&gt;&lt;Extra&gt;&lt;DBUID&gt;{9068FDEF-D91B-4B9F-8B46-E97FDE0406EE}&lt;/DBUID&gt;&lt;/Extra&gt;&lt;/Item&gt;&lt;/References&gt;&lt;/Group&gt;&lt;/Citation&gt;_x000a_"/>
    <w:docVar w:name="NE.Ref{367094EA-6864-4F72-8517-CF16B9089CBF}" w:val=" ADDIN NE.Ref.{367094EA-6864-4F72-8517-CF16B9089CBF}&lt;Citation&gt;&lt;Group&gt;&lt;References&gt;&lt;Item&gt;&lt;ID&gt;459&lt;/ID&gt;&lt;UID&gt;{E3F7924E-DF1C-46E1-9951-6E9D313AC25E}&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ösli, C&lt;/Author&gt;&lt;Year&gt;2016&lt;/Year&gt;&lt;Details&gt;&lt;_collection_scope&gt;SCI;SCIE&lt;/_collection_scope&gt;&lt;_created&gt;62700188&lt;/_created&gt;&lt;_impact_factor&gt;  32.621&lt;/_impact_factor&gt;&lt;_issue&gt;3&lt;/_issue&gt;&lt;_journal&gt;Nature Medicine&lt;/_journal&gt;&lt;_modified&gt;62702587&lt;/_modified&gt;&lt;_pages&gt;278-287&lt;/_pages&gt;&lt;_volume&gt;22&lt;/_volume&gt;&lt;/Details&gt;&lt;Extra&gt;&lt;DBUID&gt;{9068FDEF-D91B-4B9F-8B46-E97FDE0406EE}&lt;/DBUID&gt;&lt;/Extra&gt;&lt;/Item&gt;&lt;/References&gt;&lt;/Group&gt;&lt;/Citation&gt;_x000a_"/>
    <w:docVar w:name="NE.Ref{369AB77E-6977-4813-A641-4BFD5955DA45}" w:val=" ADDIN NE.Ref.{369AB77E-6977-4813-A641-4BFD5955DA45}&lt;Citation&gt;&lt;Group&gt;&lt;References&gt;&lt;Item&gt;&lt;ID&gt;45&lt;/ID&gt;&lt;UID&gt;{ACCE6D4F-57E1-447D-8ABD-79E28A0AD3B7}&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issue&gt;1&lt;/_issue&gt;&lt;_journal&gt;Journal of Endocrinology&lt;/_journal&gt;&lt;_pages&gt;141-147&lt;/_pages&gt;&lt;_volume&gt;192&lt;/_volume&gt;&lt;_created&gt;62582453&lt;/_created&gt;&lt;_modified&gt;62582518&lt;/_modified&gt;&lt;_impact_factor&gt;   4.012&lt;/_impact_factor&gt;&lt;_collection_scope&gt;SCI;SCIE;&lt;/_collection_scope&gt;&lt;/Details&gt;&lt;Extra&gt;&lt;DBUID&gt;{741FDABF-9695-43D1-9353-307015A09780}&lt;/DBUID&gt;&lt;/Extra&gt;&lt;/Item&gt;&lt;/References&gt;&lt;/Group&gt;&lt;/Citation&gt;_x000a_"/>
    <w:docVar w:name="NE.Ref{37F270B7-73AF-4DB8-88C4-23494B0CCBA8}" w:val=" ADDIN NE.Ref.{37F270B7-73AF-4DB8-88C4-23494B0CCBA8}&lt;Citation&gt;&lt;Group&gt;&lt;References&gt;&lt;Item&gt;&lt;ID&gt;833&lt;/ID&gt;&lt;UID&gt;{B263344A-4B23-46C3-8D72-FA853F69BF4A}&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date_display&gt;2009 Jun&lt;/_date_display&gt;&lt;_date&gt;2009-06-01&lt;/_date&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_created&gt;62482887&lt;/_created&gt;&lt;_modified&gt;62482911&lt;/_modified&gt;&lt;_db_updated&gt;PubMed&lt;/_db_updated&gt;&lt;/Details&gt;&lt;Extra&gt;&lt;DBUID&gt;{F96A950B-833F-4880-A151-76DA2D6A2879}&lt;/DBUID&gt;&lt;/Extra&gt;&lt;/Item&gt;&lt;/References&gt;&lt;/Group&gt;&lt;/Citation&gt;_x000a_"/>
    <w:docVar w:name="NE.Ref{382E5DAA-C4A1-403C-A29A-E9D9B100B71B}" w:val=" ADDIN NE.Ref.{382E5DAA-C4A1-403C-A29A-E9D9B100B71B}&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3A0D9B2C-D529-422A-93A9-7B32FC025D6E}" w:val=" ADDIN NE.Ref.{3A0D9B2C-D529-422A-93A9-7B32FC025D6E}&lt;Citation&gt;&lt;Group&gt;&lt;References&gt;&lt;Item&gt;&lt;ID&gt;842&lt;/ID&gt;&lt;UID&gt;{09324EF8-B9D4-4F31-B37B-F818593F6CF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482899&lt;/_created&gt;&lt;_modified&gt;62482920&lt;/_modified&gt;&lt;_db_updated&gt;PubMed&lt;/_db_updated&gt;&lt;_impact_factor&gt;  41.058&lt;/_impact_factor&gt;&lt;_collection_scope&gt;SCI;SCIE;&lt;/_collection_scope&gt;&lt;/Details&gt;&lt;Extra&gt;&lt;DBUID&gt;{F96A950B-833F-4880-A151-76DA2D6A2879}&lt;/DBUID&gt;&lt;/Extra&gt;&lt;/Item&gt;&lt;/References&gt;&lt;/Group&gt;&lt;Group&gt;&lt;References&gt;&lt;Item&gt;&lt;ID&gt;843&lt;/ID&gt;&lt;UID&gt;{32BB1FD4-FFA7-4331-BFA3-F6DF56B23CEB}&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482900&lt;/_created&gt;&lt;_modified&gt;62482920&lt;/_modified&gt;&lt;_db_updated&gt;PubMed&lt;/_db_updated&gt;&lt;_impact_factor&gt;   6.854&lt;/_impact_factor&gt;&lt;_collection_scope&gt;SCI;SCIE;&lt;/_collection_scope&gt;&lt;/Details&gt;&lt;Extra&gt;&lt;DBUID&gt;{F96A950B-833F-4880-A151-76DA2D6A2879}&lt;/DBUID&gt;&lt;/Extra&gt;&lt;/Item&gt;&lt;/References&gt;&lt;/Group&gt;&lt;/Citation&gt;_x000a_"/>
    <w:docVar w:name="NE.Ref{3A858961-D21F-448E-A3BC-25CFC059BBE7}" w:val=" ADDIN NE.Ref.{3A858961-D21F-448E-A3BC-25CFC059BBE7}&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3DC1E7E3-3078-4D1C-BF1B-89D94E1B42C9}" w:val=" ADDIN NE.Ref.{3DC1E7E3-3078-4D1C-BF1B-89D94E1B42C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4051E111-D7F9-4A28-AAC5-A330084CF43E}" w:val=" ADDIN NE.Ref.{4051E111-D7F9-4A28-AAC5-A330084CF43E}&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40EDA277-08E5-42DD-BEE9-98D0E16FCB20}" w:val=" ADDIN NE.Ref.{40EDA277-08E5-42DD-BEE9-98D0E16FCB20}&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4233A741-6D3C-4082-B977-498B4E5AD168}" w:val=" ADDIN NE.Ref.{4233A741-6D3C-4082-B977-498B4E5AD168}&lt;Citation&gt;&lt;Group&gt;&lt;References&gt;&lt;Item&gt;&lt;ID&gt;48&lt;/ID&gt;&lt;UID&gt;{69C7DE95-1AAD-4B78-9490-6DCD6E72C569}&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582453&lt;/_created&gt;&lt;_modified&gt;62582519&lt;/_modified&gt;&lt;_db_updated&gt;PubMed&lt;/_db_updated&gt;&lt;_impact_factor&gt;  14.248&lt;/_impact_factor&gt;&lt;_collection_scope&gt;SCI;SCIE;&lt;/_collection_scope&gt;&lt;/Details&gt;&lt;Extra&gt;&lt;DBUID&gt;{741FDABF-9695-43D1-9353-307015A09780}&lt;/DBUID&gt;&lt;/Extra&gt;&lt;/Item&gt;&lt;/References&gt;&lt;/Group&gt;&lt;/Citation&gt;_x000a_"/>
    <w:docVar w:name="NE.Ref{423F7F17-56F0-4A0D-91CC-D629FC24666D}" w:val=" ADDIN NE.Ref.{423F7F17-56F0-4A0D-91CC-D629FC24666D}&lt;Citation&gt;&lt;Group&gt;&lt;References&gt;&lt;Item&gt;&lt;ID&gt;854&lt;/ID&gt;&lt;UID&gt;{284B5E0B-1EC6-4F97-8673-4A798A8E852B}&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482908&lt;/_created&gt;&lt;_modified&gt;62482926&lt;/_modified&gt;&lt;_db_updated&gt;PubMed&lt;/_db_updated&gt;&lt;_impact_factor&gt;   5.351&lt;/_impact_factor&gt;&lt;/Details&gt;&lt;Extra&gt;&lt;DBUID&gt;{F96A950B-833F-4880-A151-76DA2D6A2879}&lt;/DBUID&gt;&lt;/Extra&gt;&lt;/Item&gt;&lt;/References&gt;&lt;/Group&gt;&lt;/Citation&gt;_x000a_"/>
    <w:docVar w:name="NE.Ref{4508237A-679E-46C8-9AFE-75E00C9A1362}" w:val=" ADDIN NE.Ref.{4508237A-679E-46C8-9AFE-75E00C9A1362}&lt;Citation&gt;&lt;Group&gt;&lt;References&gt;&lt;Item&gt;&lt;ID&gt;839&lt;/ID&gt;&lt;UID&gt;{9383E956-E2F2-4818-9258-08265C445C80}&lt;/UID&gt;&lt;Title&gt;Hepatocyte nuclear factor 1 regulates the expression of the organic cation transporter 1 via binding to an evolutionary conserved region in intron 1 of the OCT1 gene.&lt;/Title&gt;&lt;Template&gt;Journal Article&lt;/Template&gt;&lt;Star&gt;0&lt;/Star&gt;&lt;Tag&gt;0&lt;/Tag&gt;&lt;Author&gt;VP, O&amp;apos;Brien; K, Bokelmann; J, Ramírez; K, Jobst; MJ, Ratain; J, Brockmöller; MV, Tzvetkov&lt;/Author&gt;&lt;Year&gt;2013&lt;/Year&gt;&lt;Details&gt;&lt;_issue&gt;1&lt;/_issue&gt;&lt;_journal&gt;Journal of Pharmacology and Experimental Therapeutics&lt;/_journal&gt;&lt;_pages&gt;181-92&lt;/_pages&gt;&lt;_volume&gt;347&lt;/_volume&gt;&lt;_created&gt;62482896&lt;/_created&gt;&lt;_modified&gt;62482916&lt;/_modified&gt;&lt;_impact_factor&gt;   3.706&lt;/_impact_factor&gt;&lt;_collection_scope&gt;SCI;SCIE;&lt;/_collection_scope&gt;&lt;/Details&gt;&lt;Extra&gt;&lt;DBUID&gt;{F96A950B-833F-4880-A151-76DA2D6A2879}&lt;/DBUID&gt;&lt;/Extra&gt;&lt;/Item&gt;&lt;/References&gt;&lt;/Group&gt;&lt;/Citation&gt;_x000a_"/>
    <w:docVar w:name="NE.Ref{46D5A8B2-07F4-4D29-8D45-3F486C084D8A}" w:val=" ADDIN NE.Ref.{46D5A8B2-07F4-4D29-8D45-3F486C084D8A}&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collection_scope&gt;SCI;SCIE&lt;/_collection_scope&gt;&lt;_created&gt;62762373&lt;/_created&gt;&lt;_date&gt;2014-02-01&lt;/_date&gt;&lt;_date_display&gt;2014 Feb&lt;/_date_display&gt;&lt;_db_updated&gt;PubMed&lt;/_db_updated&gt;&lt;_doi&gt;10.1074/mcp.M113.035600&lt;/_doi&gt;&lt;_impact_factor&gt;   5.232&lt;/_impact_factor&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modified&gt;62775565&lt;/_modified&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Details&gt;&lt;Extra&gt;&lt;DBUID&gt;{9068FDEF-D91B-4B9F-8B46-E97FDE0406EE}&lt;/DBUID&gt;&lt;/Extra&gt;&lt;/Item&gt;&lt;/References&gt;&lt;/Group&gt;&lt;/Citation&gt;_x000a_"/>
    <w:docVar w:name="NE.Ref{47C1FC3B-355B-4BE7-9EE5-A07C74FE62C2}" w:val=" ADDIN NE.Ref.{47C1FC3B-355B-4BE7-9EE5-A07C74FE62C2}&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47FF109E-E125-4ACB-A178-DDD8A971C87E}" w:val=" ADDIN NE.Ref.{47FF109E-E125-4ACB-A178-DDD8A971C87E}&lt;Citation&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485BD104-0872-4B55-84F8-2360415CF3C6}" w:val=" ADDIN NE.Ref.{485BD104-0872-4B55-84F8-2360415CF3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485BE87D-C0A0-4A7B-AF57-628720B8DC21}" w:val=" ADDIN NE.Ref.{485BE87D-C0A0-4A7B-AF57-628720B8DC21}&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date_display&gt;2011 May 12&lt;/_date_display&gt;&lt;_date&gt;2011-05-12&lt;/_date&gt;&lt;_doi&gt;10.1056/NEJMoa1011923&lt;/_doi&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_created&gt;62701443&lt;/_created&gt;&lt;_modified&gt;62701444&lt;/_modified&gt;&lt;_db_updated&gt;PubMed&lt;/_db_updated&gt;&lt;_impact_factor&gt;  79.258&lt;/_impact_factor&gt;&lt;/Details&gt;&lt;Extra&gt;&lt;DBUID&gt;{9068FDEF-D91B-4B9F-8B46-E97FDE0406EE}&lt;/DBUID&gt;&lt;/Extra&gt;&lt;/Item&gt;&lt;/References&gt;&lt;/Group&gt;&lt;/Citation&gt;_x000a_"/>
    <w:docVar w:name="NE.Ref{4968F38B-B2D5-493F-A07C-FC7A3DF88E88}" w:val=" ADDIN NE.Ref.{4968F38B-B2D5-493F-A07C-FC7A3DF88E8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4B4D84FB-EA76-406D-9F78-780E3064B781}" w:val=" ADDIN NE.Ref.{4B4D84FB-EA76-406D-9F78-780E3064B781}&lt;Citation&gt;&lt;Group&gt;&lt;References&gt;&lt;Item&gt;&lt;ID&gt;441&lt;/ID&gt;&lt;UID&gt;{26631546-55E1-47AA-8394-C419E0029C2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700170&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775572&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9068FDEF-D91B-4B9F-8B46-E97FDE0406EE}&lt;/DBUID&gt;&lt;/Extra&gt;&lt;/Item&gt;&lt;/References&gt;&lt;/Group&gt;&lt;/Citation&gt;_x000a_"/>
    <w:docVar w:name="NE.Ref{4BE1D326-3ABC-43C3-B22C-B79AA3712D21}" w:val=" ADDIN NE.Ref.{4BE1D326-3ABC-43C3-B22C-B79AA3712D21}&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date_display&gt;2019 Mar&lt;/_date_display&gt;&lt;_date&gt;2019-03-01&lt;/_date&gt;&lt;_doi&gt;10.1038/s41388-018-0553-0&lt;/_doi&gt;&lt;_isbn&gt;1476-5594 (Electronic); 0950-9232 (Linking)&lt;/_isbn&gt;&lt;_issue&gt;10&lt;/_issue&gt;&lt;_journal&gt;Oncogene&lt;/_journal&gt;&lt;_language&gt;eng&lt;/_language&gt;&lt;_pages&gt;1764-1777&lt;/_pages&gt;&lt;_tertiary_title&gt;Oncogene&lt;/_tertiary_title&gt;&lt;_type_work&gt;Journal Article&lt;/_type_work&gt;&lt;_url&gt;http://www.ncbi.nlm.nih.gov/entrez/query.fcgi?cmd=Retrieve&amp;amp;db=pubmed&amp;amp;dopt=Abstract&amp;amp;list_uids=30382189&amp;amp;query_hl=1&lt;/_url&gt;&lt;_volume&gt;38&lt;/_volume&gt;&lt;_created&gt;62701458&lt;/_created&gt;&lt;_modified&gt;62701458&lt;/_modified&gt;&lt;_db_updated&gt;PubMed&lt;/_db_updated&gt;&lt;_impact_factor&gt;   6.854&lt;/_impact_factor&gt;&lt;_collection_scope&gt;SCI;SCIE&lt;/_collection_scope&gt;&lt;/Details&gt;&lt;Extra&gt;&lt;DBUID&gt;{9068FDEF-D91B-4B9F-8B46-E97FDE0406EE}&lt;/DBUID&gt;&lt;/Extra&gt;&lt;/Item&gt;&lt;/References&gt;&lt;/Group&gt;&lt;/Citation&gt;_x000a_"/>
    <w:docVar w:name="NE.Ref{4FC31A4A-5870-4C4C-B4B9-B8F2812DBA94}" w:val=" ADDIN NE.Ref.{4FC31A4A-5870-4C4C-B4B9-B8F2812DBA94}&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Citation&gt;_x000a_"/>
    <w:docVar w:name="NE.Ref{50D52CFD-2C9D-4F70-B631-9A37A303FAAC}" w:val=" ADDIN NE.Ref.{50D52CFD-2C9D-4F70-B631-9A37A303FAA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2658DA2-5761-441F-8AC1-AE78758C7758}" w:val=" ADDIN NE.Ref.{52658DA2-5761-441F-8AC1-AE78758C7758}&lt;Citation&gt;&lt;Group&gt;&lt;References&gt;&lt;Item&gt;&lt;ID&gt;836&lt;/ID&gt;&lt;UID&gt;{ED9D16DC-E69D-45AC-ADA7-6E3ACEDF3291}&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date_display&gt;2014 Sep&lt;/_date_display&gt;&lt;_date&gt;2014-09-01&lt;/_date&gt;&lt;_doi&gt;10.3892/or.2014.3297&lt;/_doi&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_created&gt;62482890&lt;/_created&gt;&lt;_modified&gt;62482915&lt;/_modified&gt;&lt;_db_updated&gt;PubMed&lt;/_db_updated&gt;&lt;_impact_factor&gt;   2.976&lt;/_impact_factor&gt;&lt;_collection_scope&gt;SCI;SCIE;&lt;/_collection_scope&gt;&lt;/Details&gt;&lt;Extra&gt;&lt;DBUID&gt;{F96A950B-833F-4880-A151-76DA2D6A2879}&lt;/DBUID&gt;&lt;/Extra&gt;&lt;/Item&gt;&lt;/References&gt;&lt;/Group&gt;&lt;/Citation&gt;_x000a_"/>
    <w:docVar w:name="NE.Ref{567DBC7A-D218-4923-ABCB-183DC88BD75F}" w:val=" ADDIN NE.Ref.{567DBC7A-D218-4923-ABCB-183DC88BD75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74F4483-F40E-4EBF-9375-230AE9E70266}" w:val=" ADDIN NE.Ref.{574F4483-F40E-4EBF-9375-230AE9E70266}&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580B2456-5897-440A-AE63-C6AF90AC7A54}" w:val=" ADDIN NE.Ref.{580B2456-5897-440A-AE63-C6AF90AC7A54}&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58AC5499-4258-41D1-B326-A6D850B6D4E5}" w:val=" ADDIN NE.Ref.{58AC5499-4258-41D1-B326-A6D850B6D4E5}&lt;Citation&gt;&lt;Group&gt;&lt;References&gt;&lt;Item&gt;&lt;ID&gt;42&lt;/ID&gt;&lt;UID&gt;{F0CD7765-69AC-45D4-B03D-BBE4E197A934}&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582451&lt;/_created&gt;&lt;_modified&gt;62582517&lt;/_modified&gt;&lt;_db_updated&gt;PubMed&lt;/_db_updated&gt;&lt;_impact_factor&gt;   2.958&lt;/_impact_factor&gt;&lt;_collection_scope&gt;SCI;SCIE;&lt;/_collection_scope&gt;&lt;/Details&gt;&lt;Extra&gt;&lt;DBUID&gt;{741FDABF-9695-43D1-9353-307015A09780}&lt;/DBUID&gt;&lt;/Extra&gt;&lt;/Item&gt;&lt;/References&gt;&lt;/Group&gt;&lt;/Citation&gt;_x000a_"/>
    <w:docVar w:name="NE.Ref{59F16C4D-3BC0-46A4-9330-83E2F7E951A7}" w:val=" ADDIN NE.Ref.{59F16C4D-3BC0-46A4-9330-83E2F7E951A7}&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E53F971-5240-45DD-8194-6EF761C10218}" w:val=" ADDIN NE.Ref.{5E53F971-5240-45DD-8194-6EF761C10218}&lt;Citation&gt;&lt;Group&gt;&lt;References&gt;&lt;Item&gt;&lt;ID&gt;41&lt;/ID&gt;&lt;UID&gt;{2E36FD88-89B4-4AAC-BF2A-093ECD5C675F}&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50&lt;/_created&gt;&lt;_modified&gt;62582513&lt;/_modified&gt;&lt;_db_updated&gt;PubMed&lt;/_db_updated&gt;&lt;_impact_factor&gt;   4.122&lt;/_impact_factor&gt;&lt;/Details&gt;&lt;Extra&gt;&lt;DBUID&gt;{741FDABF-9695-43D1-9353-307015A09780}&lt;/DBUID&gt;&lt;/Extra&gt;&lt;/Item&gt;&lt;/References&gt;&lt;/Group&gt;&lt;/Citation&gt;_x000a_"/>
    <w:docVar w:name="NE.Ref{5E91A0AD-65B8-431D-84CE-C82942CE1FCC}" w:val=" ADDIN NE.Ref.{5E91A0AD-65B8-431D-84CE-C82942CE1FCC}&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EB2CFA2-F6AA-43D8-B056-26E33B769AE3}" w:val=" ADDIN NE.Ref.{5EB2CFA2-F6AA-43D8-B056-26E33B769AE3}&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Citation&gt;_x000a_"/>
    <w:docVar w:name="NE.Ref{5F75D1D4-7A76-4860-8CC5-07FB0BA2D770}" w:val=" ADDIN NE.Ref.{5F75D1D4-7A76-4860-8CC5-07FB0BA2D770}&lt;Citation&gt;&lt;Group&gt;&lt;References&gt;&lt;Item&gt;&lt;ID&gt;437&lt;/ID&gt;&lt;UID&gt;{7033A496-19BA-4BDF-B60A-6B11EAA68B68}&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collection_scope&gt;SCI;SCIE&lt;/_collection_scope&gt;&lt;_created&gt;62700167&lt;/_created&gt;&lt;_date&gt;2006-08-14&lt;/_date&gt;&lt;_date_display&gt;2006 Aug 14&lt;/_date_display&gt;&lt;_db_updated&gt;PubMed&lt;/_db_updated&gt;&lt;_doi&gt;10.1016/j.bcp.2006.03.016&lt;/_doi&gt;&lt;_impact_factor&gt;   4.235&lt;/_impact_factor&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modified&gt;62775560&lt;/_modified&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Details&gt;&lt;Extra&gt;&lt;DBUID&gt;{9068FDEF-D91B-4B9F-8B46-E97FDE0406EE}&lt;/DBUID&gt;&lt;/Extra&gt;&lt;/Item&gt;&lt;/References&gt;&lt;/Group&gt;&lt;/Citation&gt;_x000a_"/>
    <w:docVar w:name="NE.Ref{6419CFBB-93CA-401A-A999-2FCE706F4C84}" w:val=" ADDIN NE.Ref.{6419CFBB-93CA-401A-A999-2FCE706F4C84}&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671EB718-B684-4F0B-8457-92BB9DC8FF2C}" w:val=" ADDIN NE.Ref.{671EB718-B684-4F0B-8457-92BB9DC8FF2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collection_scope&gt;SCI;SCIE&lt;/_collection_scope&gt;&lt;_created&gt;62701458&lt;/_created&gt;&lt;_date&gt;1997-06-01&lt;/_date&gt;&lt;_date_display&gt;1997 Jun&lt;/_date_display&gt;&lt;_db_updated&gt;PubMed&lt;/_db_updated&gt;&lt;_doi&gt;10.1006/scbi.1997.0070&lt;/_doi&gt;&lt;_impact_factor&gt;  10.198&lt;/_impact_factor&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modified&gt;62702576&lt;/_modified&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Details&gt;&lt;Extra&gt;&lt;DBUID&gt;{9068FDEF-D91B-4B9F-8B46-E97FDE0406EE}&lt;/DBUID&gt;&lt;/Extra&gt;&lt;/Item&gt;&lt;/References&gt;&lt;/Group&gt;&lt;/Citation&gt;_x000a_"/>
    <w:docVar w:name="NE.Ref{678DF777-9AB3-4120-9BAA-8DDB69AE6B22}" w:val=" ADDIN NE.Ref.{678DF777-9AB3-4120-9BAA-8DDB69AE6B22}&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collection_scope&gt;SCIE&lt;/_collection_scope&gt;&lt;_created&gt;62701472&lt;/_created&gt;&lt;_date&gt;2013-06-17&lt;/_date&gt;&lt;_date_display&gt;2013 Jun 17&lt;/_date_display&gt;&lt;_db_updated&gt;PubMed&lt;/_db_updated&gt;&lt;_doi&gt;10.1038/oncsis.2013.16&lt;/_doi&gt;&lt;_impact_factor&gt;   4.722&lt;/_impact_factor&gt;&lt;_isbn&gt;2157-9024 (Print); 2157-9024 (Linking)&lt;/_isbn&gt;&lt;_journal&gt;Oncogenesis&lt;/_journal&gt;&lt;_language&gt;eng&lt;/_language&gt;&lt;_modified&gt;62775581&lt;/_modified&gt;&lt;_pages&gt;e51&lt;/_pages&gt;&lt;_tertiary_title&gt;Oncogenesis&lt;/_tertiary_title&gt;&lt;_type_work&gt;Journal Article&lt;/_type_work&gt;&lt;_url&gt;http://www.ncbi.nlm.nih.gov/entrez/query.fcgi?cmd=Retrieve&amp;amp;db=pubmed&amp;amp;dopt=Abstract&amp;amp;list_uids=23774063&amp;amp;query_hl=1&lt;/_url&gt;&lt;_volume&gt;2&lt;/_volume&gt;&lt;/Details&gt;&lt;Extra&gt;&lt;DBUID&gt;{9068FDEF-D91B-4B9F-8B46-E97FDE0406EE}&lt;/DBUID&gt;&lt;/Extra&gt;&lt;/Item&gt;&lt;/References&gt;&lt;/Group&gt;&lt;/Citation&gt;_x000a_"/>
    <w:docVar w:name="NE.Ref{67C2DBB5-5553-4754-95B5-3A464EA7C240}" w:val=" ADDIN NE.Ref.{67C2DBB5-5553-4754-95B5-3A464EA7C240}&lt;Citation&gt;&lt;Group&gt;&lt;References&gt;&lt;Item&gt;&lt;ID&gt;430&lt;/ID&gt;&lt;UID&gt;{EEF9F385-19A1-407B-9A9F-CA26E34314C5}&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collection_scope&gt;SCI;SCIE&lt;/_collection_scope&gt;&lt;_created&gt;62700165&lt;/_created&gt;&lt;_date&gt;2015-11-01&lt;/_date&gt;&lt;_date_display&gt;2015 Nov&lt;/_date_display&gt;&lt;_db_updated&gt;PubMed&lt;/_db_updated&gt;&lt;_doi&gt;10.1016/j.jhep.2015.08.005&lt;/_doi&gt;&lt;_impact_factor&gt;  14.911&lt;/_impact_factor&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modified&gt;62705479&lt;/_modified&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Details&gt;&lt;Extra&gt;&lt;DBUID&gt;{9068FDEF-D91B-4B9F-8B46-E97FDE0406EE}&lt;/DBUID&gt;&lt;/Extra&gt;&lt;/Item&gt;&lt;/References&gt;&lt;/Group&gt;&lt;/Citation&gt;_x000a_"/>
    <w:docVar w:name="NE.Ref{67FCE965-1F7F-4583-9285-96BDCCC8FE7A}" w:val=" ADDIN NE.Ref.{67FCE965-1F7F-4583-9285-96BDCCC8FE7A}&lt;Citation&gt;&lt;Group&gt;&lt;References&gt;&lt;Item&gt;&lt;ID&gt;856&lt;/ID&gt;&lt;UID&gt;{C8AA945D-984C-4E94-9C42-A9E0C4FD5EFC}&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482908&lt;/_created&gt;&lt;_modified&gt;62482927&lt;/_modified&gt;&lt;_db_updated&gt;PubMed&lt;/_db_updated&gt;&lt;_impact_factor&gt;  32.621&lt;/_impact_factor&gt;&lt;_collection_scope&gt;SCI;SCIE;&lt;/_collection_scope&gt;&lt;/Details&gt;&lt;Extra&gt;&lt;DBUID&gt;{F96A950B-833F-4880-A151-76DA2D6A2879}&lt;/DBUID&gt;&lt;/Extra&gt;&lt;/Item&gt;&lt;/References&gt;&lt;/Group&gt;&lt;/Citation&gt;_x000a_"/>
    <w:docVar w:name="NE.Ref{692281D8-0499-44A0-9A6C-D60E6848EA30}" w:val=" ADDIN NE.Ref.{692281D8-0499-44A0-9A6C-D60E6848EA30}&lt;Citation&gt;&lt;Group&gt;&lt;References&gt;&lt;Item&gt;&lt;ID&gt;829&lt;/ID&gt;&lt;UID&gt;{F19F0174-C0E8-432B-9B68-62D5D5A730A2}&lt;/UID&gt;&lt;Title&gt;miR-218-5p restores sensitivity to gemcitabine through PRKCE/MDR1 axis in gallbladder cancer&lt;/Title&gt;&lt;Template&gt;Journal Article&lt;/Template&gt;&lt;Star&gt;0&lt;/Star&gt;&lt;Tag&gt;0&lt;/Tag&gt;&lt;Author&gt;Wang, H; Zhan, M; Xu, S W; Chen, W; Long, M M; Shi, Y H; Liu, Q; Mohan, M; Wang, J&lt;/Author&gt;&lt;Year&gt;2017&lt;/Year&gt;&lt;Details&gt;&lt;_accession_num&gt;28492560&lt;/_accession_num&gt;&lt;_author_adr&gt;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Biochemistry and Molecular Cell Biology, Shanghai Key Laboratory of Tumor Microenvironment and Inflammation, Institutes of Medical Sciences, Shanghai Jiao Tong University, School of Medicine, Shanghai 200025, China.; Department of Biliary-Pancreatic Surgery, Renji Hospital, School of Medicine, Shanghai Jiao Tong University, Shanghai, China.&lt;/_author_adr&gt;&lt;_date_display&gt;2017 May 11&lt;/_date_display&gt;&lt;_date&gt;2017-05-11&lt;/_date&gt;&lt;_doi&gt;10.1038/cddis.2017.178&lt;/_doi&gt;&lt;_isbn&gt;2041-4889 (Electronic)&lt;/_isbn&gt;&lt;_issue&gt;5&lt;/_issue&gt;&lt;_journal&gt;Cell Death Dis&lt;/_journal&gt;&lt;_keywords&gt;ATP Binding Cassette Transporter, Sub-Family B/biosynthesis/genetics; Deoxycytidine/*analogs &amp;amp;amp; derivatives/pharmacology; Female; *Gallbladder Neoplasms/drug therapy/genetics/metabolism/pathology; Gene Expression Regulation, Neoplastic/*drug effects; Humans; Male; *MicroRNAs/genetics/metabolism; *Neoplasm Proteins/biosynthesis/genetics; *Protein Kinase C-epsilon/biosynthesis/genetics; *RNA, Neoplasm/genetics/metabolism; Up-Regulation/*drug effects&lt;/_keywords&gt;&lt;_language&gt;eng&lt;/_language&gt;&lt;_pages&gt;e2770&lt;/_pages&gt;&lt;_tertiary_title&gt;Cell death &amp;amp;amp; disease&lt;/_tertiary_title&gt;&lt;_type_work&gt;Journal Article; Research Support, Non-U.S. Gov&amp;apos;t&lt;/_type_work&gt;&lt;_url&gt;http://www.ncbi.nlm.nih.gov/entrez/query.fcgi?cmd=Retrieve&amp;amp;db=pubmed&amp;amp;dopt=Abstract&amp;amp;list_uids=28492560&amp;amp;query_hl=1&lt;/_url&gt;&lt;_volume&gt;8&lt;/_volume&gt;&lt;_created&gt;62482885&lt;/_created&gt;&lt;_modified&gt;62482913&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7047D160-6F45-4177-914A-C7E47AC765A2}" w:val=" ADDIN NE.Ref.{7047D160-6F45-4177-914A-C7E47AC765A2}&lt;Citation&gt;&lt;Group&gt;&lt;References&gt;&lt;Item&gt;&lt;ID&gt;19&lt;/ID&gt;&lt;UID&gt;{FAF928AA-CDF7-49E0-9133-35A1BBC3CBA3}&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582438&lt;/_created&gt;&lt;_modified&gt;62582510&lt;/_modified&gt;&lt;_db_updated&gt;PubMed&lt;/_db_updated&gt;&lt;_impact_factor&gt;  26.303&lt;/_impact_factor&gt;&lt;_collection_scope&gt;SCI;SCIE;&lt;/_collection_scope&gt;&lt;/Details&gt;&lt;Extra&gt;&lt;DBUID&gt;{741FDABF-9695-43D1-9353-307015A09780}&lt;/DBUID&gt;&lt;/Extra&gt;&lt;/Item&gt;&lt;/References&gt;&lt;/Group&gt;&lt;Group&gt;&lt;References&gt;&lt;Item&gt;&lt;ID&gt;36&lt;/ID&gt;&lt;UID&gt;{7FD8FDD1-07BC-44C6-B5C9-1F80ADFEFF20}&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date_display&gt;2013 Oct 31&lt;/_date_display&gt;&lt;_date&gt;2013-10-31&lt;/_date&gt;&lt;_doi&gt;10.1056/NEJMoa1304369&lt;/_doi&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_created&gt;62582449&lt;/_created&gt;&lt;_modified&gt;62582510&lt;/_modified&gt;&lt;_db_updated&gt;PubMed&lt;/_db_updated&gt;&lt;_impact_factor&gt;  79.258&lt;/_impact_factor&gt;&lt;/Details&gt;&lt;Extra&gt;&lt;DBUID&gt;{741FDABF-9695-43D1-9353-307015A09780}&lt;/DBUID&gt;&lt;/Extra&gt;&lt;/Item&gt;&lt;/References&gt;&lt;/Group&gt;&lt;/Citation&gt;_x000a_"/>
    <w:docVar w:name="NE.Ref{70816261-47E5-4C97-8D16-2D82F4372A0E}" w:val=" ADDIN NE.Ref.{70816261-47E5-4C97-8D16-2D82F4372A0E}&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713DC351-9595-4170-895D-AA105645598B}" w:val=" ADDIN NE.Ref.{713DC351-9595-4170-895D-AA105645598B}&lt;Citation&gt;&lt;Group&gt;&lt;References&gt;&lt;Item&gt;&lt;ID&gt;852&lt;/ID&gt;&lt;UID&gt;{1E15D641-D210-4C75-AA5E-6E2247BBA92A}&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482906&lt;/_created&gt;&lt;_modified&gt;62482926&lt;/_modified&gt;&lt;_db_updated&gt;PubMed&lt;/_db_updated&gt;&lt;_impact_factor&gt;   2.559&lt;/_impact_factor&gt;&lt;/Details&gt;&lt;Extra&gt;&lt;DBUID&gt;{F96A950B-833F-4880-A151-76DA2D6A2879}&lt;/DBUID&gt;&lt;/Extra&gt;&lt;/Item&gt;&lt;/References&gt;&lt;/Group&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7568C427-69B7-4AD0-A3D8-A4C1D4B7D01D}" w:val=" ADDIN NE.Ref.{7568C427-69B7-4AD0-A3D8-A4C1D4B7D01D}&lt;Citation&gt;&lt;Group&gt;&lt;References&gt;&lt;Item&gt;&lt;ID&gt;47&lt;/ID&gt;&lt;UID&gt;{91CB9300-B2F6-45EE-BD9A-066C557C14A4}&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582453&lt;/_created&gt;&lt;_modified&gt;62582518&lt;/_modified&gt;&lt;_db_updated&gt;PubMed&lt;/_db_updated&gt;&lt;_impact_factor&gt;   3.616&lt;/_impact_factor&gt;&lt;/Details&gt;&lt;Extra&gt;&lt;DBUID&gt;{741FDABF-9695-43D1-9353-307015A09780}&lt;/DBUID&gt;&lt;/Extra&gt;&lt;/Item&gt;&lt;/References&gt;&lt;/Group&gt;&lt;/Citation&gt;_x000a_"/>
    <w:docVar w:name="NE.Ref{78731B97-82AB-4318-B993-831DA4AE3966}" w:val=" ADDIN NE.Ref.{78731B97-82AB-4318-B993-831DA4AE3966}&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7C88A73B-47CF-4437-B710-5647510E20B7}" w:val=" ADDIN NE.Ref.{7C88A73B-47CF-4437-B710-5647510E20B7}&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7CE1C5F2-3749-460D-BDBB-3EE479FE7732}" w:val=" ADDIN NE.Ref.{7CE1C5F2-3749-460D-BDBB-3EE479FE7732}&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created&gt;62701443&lt;/_created&gt;&lt;_date&gt;2011-05-12&lt;/_date&gt;&lt;_date_display&gt;2011 May 12&lt;/_date_display&gt;&lt;_db_updated&gt;PubMed&lt;/_db_updated&gt;&lt;_doi&gt;10.1056/NEJMoa1011923&lt;/_doi&gt;&lt;_impact_factor&gt;  79.258&lt;/_impact_factor&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modified&gt;62702574&lt;/_modified&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Details&gt;&lt;Extra&gt;&lt;DBUID&gt;{9068FDEF-D91B-4B9F-8B46-E97FDE0406EE}&lt;/DBUID&gt;&lt;/Extra&gt;&lt;/Item&gt;&lt;/References&gt;&lt;/Group&gt;&lt;/Citation&gt;_x000a_"/>
    <w:docVar w:name="NE.Ref{7D9C0349-9262-495C-B0F1-421459E6A22E}" w:val=" ADDIN NE.Ref.{7D9C0349-9262-495C-B0F1-421459E6A22E}&lt;Citation&gt;&lt;Group&gt;&lt;References&gt;&lt;Item&gt;&lt;ID&gt;446&lt;/ID&gt;&lt;UID&gt;{94EBEB12-E7F1-4B27-9C4E-8CEB4285A9C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collection_scope&gt;SCI;SCIE&lt;/_collection_scope&gt;&lt;_created&gt;62700172&lt;/_created&gt;&lt;_date&gt;2008-09-26&lt;/_date&gt;&lt;_date_display&gt;2008 Sep 26&lt;/_date_display&gt;&lt;_db_updated&gt;PubMed&lt;/_db_updated&gt;&lt;_doi&gt;10.1126/science.1164368&lt;/_doi&gt;&lt;_impact_factor&gt;  41.058&lt;/_impact_factor&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modified&gt;62775579&lt;/_modified&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Details&gt;&lt;Extra&gt;&lt;DBUID&gt;{9068FDEF-D91B-4B9F-8B46-E97FDE0406EE}&lt;/DBUID&gt;&lt;/Extra&gt;&lt;/Item&gt;&lt;/References&gt;&lt;/Group&gt;&lt;Group&gt;&lt;References&gt;&lt;Item&gt;&lt;ID&gt;447&lt;/ID&gt;&lt;UID&gt;{3B4E5E39-FC15-49DF-B90F-916501EB1F1C}&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collection_scope&gt;SCI;SCIE&lt;/_collection_scope&gt;&lt;_created&gt;62700173&lt;/_created&gt;&lt;_date&gt;2002-11-28&lt;/_date&gt;&lt;_date_display&gt;2002 Nov 28&lt;/_date_display&gt;&lt;_db_updated&gt;PubMed&lt;/_db_updated&gt;&lt;_doi&gt;10.1038/sj.onc.1206020&lt;/_doi&gt;&lt;_impact_factor&gt;   6.854&lt;/_impact_factor&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modified&gt;62775562&lt;/_modified&gt;&lt;_pages&gt;8251-61&lt;/_pages&gt;&lt;_tertiary_title&gt;Oncogene&lt;/_tertiary_title&gt;&lt;_type_work&gt;Journal Article&lt;/_type_work&gt;&lt;_url&gt;http://www.ncbi.nlm.nih.gov/entrez/query.fcgi?cmd=Retrieve&amp;amp;db=pubmed&amp;amp;dopt=Abstract&amp;amp;list_uids=12447688&amp;amp;query_hl=1&lt;/_url&gt;&lt;_volume&gt;21&lt;/_volume&gt;&lt;/Details&gt;&lt;Extra&gt;&lt;DBUID&gt;{9068FDEF-D91B-4B9F-8B46-E97FDE0406EE}&lt;/DBUID&gt;&lt;/Extra&gt;&lt;/Item&gt;&lt;/References&gt;&lt;/Group&gt;&lt;/Citation&gt;_x000a_"/>
    <w:docVar w:name="NE.Ref{7F74FD3F-8DE2-4FC8-B43C-39C29D01EC25}" w:val=" ADDIN NE.Ref.{7F74FD3F-8DE2-4FC8-B43C-39C29D01EC25}&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1A95547-DD39-464D-9D47-F64C1731B37B}" w:val=" ADDIN NE.Ref.{81A95547-DD39-464D-9D47-F64C1731B37B}&lt;Citation&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81E51B54-AAE5-407D-AAFE-B41EEB205A02}" w:val=" ADDIN NE.Ref.{81E51B54-AAE5-407D-AAFE-B41EEB205A02}&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8462265E-5D4A-4404-958D-89C024D99702}" w:val=" ADDIN NE.Ref.{8462265E-5D4A-4404-958D-89C024D99702}&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6AE4321-7CBE-40C1-BFA4-F7F1605C5249}" w:val=" ADDIN NE.Ref.{86AE4321-7CBE-40C1-BFA4-F7F1605C5249}&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87C7919A-9362-4D9C-8BE6-C208D7A75186}" w:val=" ADDIN NE.Ref.{87C7919A-9362-4D9C-8BE6-C208D7A75186}&lt;Citation&gt;&lt;Group&gt;&lt;References&gt;&lt;Item&gt;&lt;ID&gt;847&lt;/ID&gt;&lt;UID&gt;{187BA9A0-7E38-4F3B-87C7-5E56719D1346}&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482903&lt;/_created&gt;&lt;_modified&gt;62482925&lt;/_modified&gt;&lt;_impact_factor&gt;   9.130&lt;/_impact_factor&gt;&lt;_collection_scope&gt;SCI;SCIE;&lt;/_collection_scope&gt;&lt;/Details&gt;&lt;Extra&gt;&lt;DBUID&gt;{F96A950B-833F-4880-A151-76DA2D6A2879}&lt;/DBUID&gt;&lt;/Extra&gt;&lt;/Item&gt;&lt;/References&gt;&lt;/Group&gt;&lt;/Citation&gt;_x000a_"/>
    <w:docVar w:name="NE.Ref{886C1064-7FE2-42A0-8671-3BFDC9D86585}" w:val=" ADDIN NE.Ref.{886C1064-7FE2-42A0-8671-3BFDC9D86585}&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date_display&gt;2013 Jun 17&lt;/_date_display&gt;&lt;_date&gt;2013-06-17&lt;/_date&gt;&lt;_doi&gt;10.1038/oncsis.2013.16&lt;/_doi&gt;&lt;_isbn&gt;2157-9024 (Print); 2157-9024 (Linking)&lt;/_isbn&gt;&lt;_journal&gt;Oncogenesis&lt;/_journal&gt;&lt;_language&gt;eng&lt;/_language&gt;&lt;_pages&gt;e51&lt;/_pages&gt;&lt;_tertiary_title&gt;Oncogenesis&lt;/_tertiary_title&gt;&lt;_type_work&gt;Journal Article&lt;/_type_work&gt;&lt;_url&gt;http://www.ncbi.nlm.nih.gov/entrez/query.fcgi?cmd=Retrieve&amp;amp;db=pubmed&amp;amp;dopt=Abstract&amp;amp;list_uids=23774063&amp;amp;query_hl=1&lt;/_url&gt;&lt;_volume&gt;2&lt;/_volume&gt;&lt;_created&gt;62701472&lt;/_created&gt;&lt;_modified&gt;62701472&lt;/_modified&gt;&lt;_db_updated&gt;PubMed&lt;/_db_updated&gt;&lt;_impact_factor&gt;   4.722&lt;/_impact_factor&gt;&lt;_collection_scope&gt;SCIE&lt;/_collection_scope&gt;&lt;/Details&gt;&lt;Extra&gt;&lt;DBUID&gt;{9068FDEF-D91B-4B9F-8B46-E97FDE0406EE}&lt;/DBUID&gt;&lt;/Extra&gt;&lt;/Item&gt;&lt;/References&gt;&lt;/Group&gt;&lt;/Citation&gt;_x000a_"/>
    <w:docVar w:name="NE.Ref{8A4CC1C6-8384-4E02-A28A-341A4FDF29CE}" w:val=" ADDIN NE.Ref.{8A4CC1C6-8384-4E02-A28A-341A4FDF29CE}&lt;Citation&gt;&lt;Group&gt;&lt;References&gt;&lt;Item&gt;&lt;ID&gt;458&lt;/ID&gt;&lt;UID&gt;{1277E0F6-031D-4F86-BBDB-4BAF34E1E55B}&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created&gt;62700187&lt;/_created&gt;&lt;_date&gt;2018-01-01&lt;/_date&gt;&lt;_date_display&gt;2018 Jan 1&lt;/_date_display&gt;&lt;_doi&gt;10.1016/j.bbrc.2017.10.174&lt;/_doi&gt;&lt;_impact_factor&gt;   2.559&lt;/_impact_factor&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modified&gt;62775585&lt;/_modified&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Details&gt;&lt;Extra&gt;&lt;DBUID&gt;{9068FDEF-D91B-4B9F-8B46-E97FDE0406EE}&lt;/DBUID&gt;&lt;/Extra&gt;&lt;/Item&gt;&lt;/References&gt;&lt;/Group&gt;&lt;/Citation&gt;_x000a_"/>
    <w:docVar w:name="NE.Ref{8CCEF32C-F81A-4FF0-B621-1EDB20B764F8}" w:val=" ADDIN NE.Ref.{8CCEF32C-F81A-4FF0-B621-1EDB20B764F8}&lt;Citation&gt;&lt;Group&gt;&lt;References&gt;&lt;Item&gt;&lt;ID&gt;451&lt;/ID&gt;&lt;UID&gt;{7F52609C-53B2-4516-B0AE-C8851ABDC334}&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collection_scope&gt;SCI;SCIE&lt;/_collection_scope&gt;&lt;_created&gt;62700183&lt;/_created&gt;&lt;_impact_factor&gt;   4.012&lt;/_impact_factor&gt;&lt;_issue&gt;1&lt;/_issue&gt;&lt;_journal&gt;Journal of Endocrinology&lt;/_journal&gt;&lt;_modified&gt;62775582&lt;/_modified&gt;&lt;_pages&gt;141-147&lt;/_pages&gt;&lt;_volume&gt;192&lt;/_volume&gt;&lt;/Details&gt;&lt;Extra&gt;&lt;DBUID&gt;{9068FDEF-D91B-4B9F-8B46-E97FDE0406EE}&lt;/DBUID&gt;&lt;/Extra&gt;&lt;/Item&gt;&lt;/References&gt;&lt;/Group&gt;&lt;/Citation&gt;_x000a_"/>
    <w:docVar w:name="NE.Ref{8DA3278A-E5B5-4192-9D6D-D3484C9B039F}" w:val=" ADDIN NE.Ref.{8DA3278A-E5B5-4192-9D6D-D3484C9B039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8E6E32E3-2C21-44EB-BE8B-1AA092EC1DDD}" w:val=" ADDIN NE.Ref.{8E6E32E3-2C21-44EB-BE8B-1AA092EC1DDD}&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8EF7616A-BB33-4C6E-ADAC-381A2F2A18E2}" w:val=" ADDIN NE.Ref.{8EF7616A-BB33-4C6E-ADAC-381A2F2A18E2}&lt;Citation&gt;&lt;Group&gt;&lt;References&gt;&lt;Item&gt;&lt;ID&gt;457&lt;/ID&gt;&lt;UID&gt;{AFC8FB04-1BD4-465C-AC27-7F8C23EA85F8}&lt;/UID&gt;&lt;Title&gt;A screening system to identify transcription factors that induce binding site-directed DNA demethylation&lt;/Title&gt;&lt;Template&gt;Journal Article&lt;/Template&gt;&lt;Star&gt;0&lt;/Star&gt;&lt;Tag&gt;0&lt;/Tag&gt;&lt;Author&gt;Suzuki, Takahiro; Maeda, Shiori; Furuhata, Erina; Shimizu, Yuri; Nishimura, Hajime; Kishima, Mami; Suzuki, Harukazu&lt;/Author&gt;&lt;Year&gt;2017&lt;/Year&gt;&lt;Details&gt;&lt;_collection_scope&gt;SCIE&lt;/_collection_scope&gt;&lt;_created&gt;62700185&lt;/_created&gt;&lt;_impact_factor&gt;   5.351&lt;/_impact_factor&gt;&lt;_issue&gt;1&lt;/_issue&gt;&lt;_journal&gt;Epigenetics &amp;amp; Chromatin&lt;/_journal&gt;&lt;_modified&gt;62775584&lt;/_modified&gt;&lt;_pages&gt;60&lt;/_pages&gt;&lt;_volume&gt;10&lt;/_volume&gt;&lt;/Details&gt;&lt;Extra&gt;&lt;DBUID&gt;{9068FDEF-D91B-4B9F-8B46-E97FDE0406EE}&lt;/DBUID&gt;&lt;/Extra&gt;&lt;/Item&gt;&lt;/References&gt;&lt;/Group&gt;&lt;/Citation&gt;_x000a_"/>
    <w:docVar w:name="NE.Ref{90264998-D958-466F-874D-80A0189FD23D}" w:val=" ADDIN NE.Ref.{90264998-D958-466F-874D-80A0189FD23D}&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908051E0-C561-4966-9564-9C9BC37E6E7F}" w:val=" ADDIN NE.Ref.{908051E0-C561-4966-9564-9C9BC37E6E7F}&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92628780-75C2-4B33-872F-6FF123E3C4AC}" w:val=" ADDIN NE.Ref.{92628780-75C2-4B33-872F-6FF123E3C4AC}&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date_display&gt;2017 Mar 11&lt;/_date_display&gt;&lt;_date&gt;2017-03-11&lt;/_date&gt;&lt;_doi&gt;10.1016/S0140-6736(16)32409-6&lt;/_doi&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_created&gt;62701447&lt;/_created&gt;&lt;_modified&gt;62701447&lt;/_modified&gt;&lt;_db_updated&gt;PubMed&lt;/_db_updated&gt;&lt;_impact_factor&gt;  53.254&lt;/_impact_factor&gt;&lt;_collection_scope&gt;SCI;SCIE&lt;/_collection_scope&gt;&lt;/Details&gt;&lt;Extra&gt;&lt;DBUID&gt;{9068FDEF-D91B-4B9F-8B46-E97FDE0406EE}&lt;/DBUID&gt;&lt;/Extra&gt;&lt;/Item&gt;&lt;/References&gt;&lt;/Group&gt;&lt;/Citation&gt;_x000a_"/>
    <w:docVar w:name="NE.Ref{94D1CF1F-20D8-463B-ADA9-B8CA40F7C176}" w:val=" ADDIN NE.Ref.{94D1CF1F-20D8-463B-ADA9-B8CA40F7C17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9B1F75C7-2576-4922-B62A-5EDBF10631D8}" w:val=" ADDIN NE.Ref.{9B1F75C7-2576-4922-B62A-5EDBF10631D8}&lt;Citation&gt;&lt;Group&gt;&lt;References&gt;&lt;Item&gt;&lt;ID&gt;857&lt;/ID&gt;&lt;UID&gt;{7A5077FF-04AF-4860-BFC7-A068D02923B3}&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issue&gt;5&lt;/_issue&gt;&lt;_journal&gt;Cell Death &amp;amp; Disease&lt;/_journal&gt;&lt;_volume&gt;9&lt;/_volume&gt;&lt;_created&gt;62482910&lt;/_created&gt;&lt;_modified&gt;62482928&lt;/_modified&gt;&lt;_impact_factor&gt;   5.638&lt;/_impact_factor&gt;&lt;_collection_scope&gt;SCIE;&lt;/_collection_scope&gt;&lt;/Details&gt;&lt;Extra&gt;&lt;DBUID&gt;{F96A950B-833F-4880-A151-76DA2D6A2879}&lt;/DBUID&gt;&lt;/Extra&gt;&lt;/Item&gt;&lt;/References&gt;&lt;/Group&gt;&lt;/Citation&gt;_x000a_"/>
    <w:docVar w:name="NE.Ref{9C85FE10-530E-4E0B-96D5-0571A36293EF}" w:val=" ADDIN NE.Ref.{9C85FE10-530E-4E0B-96D5-0571A36293EF}&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Citation&gt;_x000a_"/>
    <w:docVar w:name="NE.Ref{9D7FA635-F32E-4ECC-9BFB-8C22F85CFE6F}" w:val=" ADDIN NE.Ref.{9D7FA635-F32E-4ECC-9BFB-8C22F85CFE6F}&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9EBCD9E0-1667-46CC-B0BF-6EE410B781AA}" w:val=" ADDIN NE.Ref.{9EBCD9E0-1667-46CC-B0BF-6EE410B781AA}&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9F9905CA-D343-4C48-BD3F-D1876FBB7AB5}" w:val=" ADDIN NE.Ref.{9F9905CA-D343-4C48-BD3F-D1876FBB7AB5}&lt;Citation&gt;&lt;Group&gt;&lt;References&gt;&lt;Item&gt;&lt;ID&gt;835&lt;/ID&gt;&lt;UID&gt;{F6C77E3F-2E95-4B92-89A1-0A921986FCD5}&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date_display&gt;2006 Aug 14&lt;/_date_display&gt;&lt;_date&gt;2006-08-14&lt;/_date&gt;&lt;_doi&gt;10.1016/j.bcp.2006.03.016&lt;/_doi&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_created&gt;62482890&lt;/_created&gt;&lt;_modified&gt;62482914&lt;/_modified&gt;&lt;_db_updated&gt;PubMed&lt;/_db_updated&gt;&lt;_impact_factor&gt;   4.235&lt;/_impact_factor&gt;&lt;_collection_scope&gt;SCI;SCIE;&lt;/_collection_scope&gt;&lt;/Details&gt;&lt;Extra&gt;&lt;DBUID&gt;{F96A950B-833F-4880-A151-76DA2D6A2879}&lt;/DBUID&gt;&lt;/Extra&gt;&lt;/Item&gt;&lt;/References&gt;&lt;/Group&gt;&lt;/Citation&gt;_x000a_"/>
    <w:docVar w:name="NE.Ref{A146DE7F-43CE-4D95-887D-8798E17EC6EB}" w:val=" ADDIN NE.Ref.{A146DE7F-43CE-4D95-887D-8798E17EC6EB}&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collection_scope&gt;SCI;SCIE&lt;/_collection_scope&gt;&lt;_created&gt;62701447&lt;/_created&gt;&lt;_date&gt;2017-03-11&lt;/_date&gt;&lt;_date_display&gt;2017 Mar 11&lt;/_date_display&gt;&lt;_db_updated&gt;PubMed&lt;/_db_updated&gt;&lt;_doi&gt;10.1016/S0140-6736(16)32409-6&lt;/_doi&gt;&lt;_impact_factor&gt;  53.254&lt;/_impact_factor&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modified&gt;62702574&lt;/_modified&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Details&gt;&lt;Extra&gt;&lt;DBUID&gt;{9068FDEF-D91B-4B9F-8B46-E97FDE0406EE}&lt;/DBUID&gt;&lt;/Extra&gt;&lt;/Item&gt;&lt;/References&gt;&lt;/Group&gt;&lt;/Citation&gt;_x000a_"/>
    <w:docVar w:name="NE.Ref{A273FBFE-21C3-469F-84F2-3DE1CD2B9527}" w:val=" ADDIN NE.Ref.{A273FBFE-21C3-469F-84F2-3DE1CD2B9527}&lt;Citation&gt;&lt;Group&gt;&lt;References&gt;&lt;Item&gt;&lt;ID&gt;456&lt;/ID&gt;&lt;UID&gt;{A5E8EDD7-82C5-45AE-AC41-5BDFF56013BE}&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collection_scope&gt;SCIE&lt;/_collection_scope&gt;&lt;_created&gt;62700185&lt;/_created&gt;&lt;_impact_factor&gt;   1.664&lt;/_impact_factor&gt;&lt;_issue&gt;4&lt;/_issue&gt;&lt;_journal&gt;Oncology Letters&lt;/_journal&gt;&lt;_modified&gt;62775584&lt;/_modified&gt;&lt;_volume&gt;15&lt;/_volume&gt;&lt;/Details&gt;&lt;Extra&gt;&lt;DBUID&gt;{9068FDEF-D91B-4B9F-8B46-E97FDE0406EE}&lt;/DBUID&gt;&lt;/Extra&gt;&lt;/Item&gt;&lt;/References&gt;&lt;/Group&gt;&lt;/Citation&gt;_x000a_"/>
    <w:docVar w:name="NE.Ref{A334229E-E6DF-4662-A829-869A779C20F4}" w:val=" ADDIN NE.Ref.{A334229E-E6DF-4662-A829-869A779C20F4}&lt;Citation&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A572E1DF-CF48-4441-BE2D-1AD8264E53BD}" w:val=" ADDIN NE.Ref.{A572E1DF-CF48-4441-BE2D-1AD8264E53BD}&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A7A4ECE9-B335-4D16-B977-4C59298D5E22}" w:val=" ADDIN NE.Ref.{A7A4ECE9-B335-4D16-B977-4C59298D5E22}&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A7F1DA81-3D4F-40A9-941B-6AD228D80769}" w:val=" ADDIN NE.Ref.{A7F1DA81-3D4F-40A9-941B-6AD228D80769}&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898D101-67B4-4391-B9B4-C83B11A8F051}" w:val=" ADDIN NE.Ref.{A898D101-67B4-4391-B9B4-C83B11A8F051}&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9C0B5AE-6041-4ACF-A9F8-3A1119B2D9EC}" w:val=" ADDIN NE.Ref.{A9C0B5AE-6041-4ACF-A9F8-3A1119B2D9E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A89A91B-2E78-486C-A5CC-3C9E07662DE5}" w:val=" ADDIN NE.Ref.{AA89A91B-2E78-486C-A5CC-3C9E07662DE5}&lt;Citation&gt;&lt;Group&gt;&lt;References&gt;&lt;Item&gt;&lt;ID&gt;826&lt;/ID&gt;&lt;UID&gt;{856206F1-DFD1-44F1-9B4A-1A21632A7E96}&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date_display&gt;2014 Oct 15&lt;/_date_display&gt;&lt;_date&gt;2014-10-15&lt;/_date&gt;&lt;_doi&gt;10.1016/j.ejphar.2014.07.041&lt;/_doi&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_created&gt;62482882&lt;/_created&gt;&lt;_modified&gt;62482912&lt;/_modified&gt;&lt;_db_updated&gt;PubMed&lt;/_db_updated&gt;&lt;_impact_factor&gt;   3.040&lt;/_impact_factor&gt;&lt;_collection_scope&gt;SCI;SCIE;&lt;/_collection_scope&gt;&lt;/Details&gt;&lt;Extra&gt;&lt;DBUID&gt;{F96A950B-833F-4880-A151-76DA2D6A2879}&lt;/DBUID&gt;&lt;/Extra&gt;&lt;/Item&gt;&lt;/References&gt;&lt;/Group&gt;&lt;/Citation&gt;_x000a_"/>
    <w:docVar w:name="NE.Ref{ABBB4704-9449-401A-953A-3FCCB707A31B}" w:val=" ADDIN NE.Ref.{ABBB4704-9449-401A-953A-3FCCB707A31B}&lt;Citation&gt;&lt;Group&gt;&lt;References&gt;&lt;Item&gt;&lt;ID&gt;50&lt;/ID&gt;&lt;UID&gt;{14432406-3220-44C5-A2D2-016F3327B61A}&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issue&gt;4&lt;/_issue&gt;&lt;_journal&gt;Oncology Letters&lt;/_journal&gt;&lt;_volume&gt;15&lt;/_volume&gt;&lt;_created&gt;62582455&lt;/_created&gt;&lt;_modified&gt;62582514&lt;/_modified&gt;&lt;_impact_factor&gt;   1.664&lt;/_impact_factor&gt;&lt;_collection_scope&gt;SCIE;&lt;/_collection_scope&gt;&lt;/Details&gt;&lt;Extra&gt;&lt;DBUID&gt;{741FDABF-9695-43D1-9353-307015A09780}&lt;/DBUID&gt;&lt;/Extra&gt;&lt;/Item&gt;&lt;/References&gt;&lt;/Group&gt;&lt;/Citation&gt;_x000a_"/>
    <w:docVar w:name="NE.Ref{AE9DDC65-16C3-48DA-AEB0-3353B7C6B472}" w:val=" ADDIN NE.Ref.{AE9DDC65-16C3-48DA-AEB0-3353B7C6B47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AF296B84-0567-4A21-8347-8B760323F016}" w:val=" ADDIN NE.Ref.{AF296B84-0567-4A21-8347-8B760323F016}&lt;Citation&gt;&lt;Group&gt;&lt;References&gt;&lt;Item&gt;&lt;ID&gt;432&lt;/ID&gt;&lt;UID&gt;{2B8C87A9-B7E8-4981-A1B6-2AC1F9F8FF19}&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created&gt;62700166&lt;/_created&gt;&lt;_date&gt;2009-06-01&lt;/_date&gt;&lt;_date_display&gt;2009 Jun&lt;/_date_display&gt;&lt;_db_updated&gt;PubMed&lt;/_db_updated&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modified&gt;62775559&lt;/_modified&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Details&gt;&lt;Extra&gt;&lt;DBUID&gt;{9068FDEF-D91B-4B9F-8B46-E97FDE0406EE}&lt;/DBUID&gt;&lt;/Extra&gt;&lt;/Item&gt;&lt;/References&gt;&lt;/Group&gt;&lt;/Citation&gt;_x000a_"/>
    <w:docVar w:name="NE.Ref{AF87D585-4497-4B10-8AB6-CB37B26BEBD0}" w:val=" ADDIN NE.Ref.{AF87D585-4497-4B10-8AB6-CB37B26BEBD0}&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B048821A-8778-476F-BF1F-DDB21BEED617}" w:val=" ADDIN NE.Ref.{B048821A-8778-476F-BF1F-DDB21BEED617}&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date_display&gt;2014 Feb&lt;/_date_display&gt;&lt;_date&gt;2014-02-01&lt;/_date&gt;&lt;_doi&gt;10.1074/mcp.M113.035600&lt;/_doi&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_created&gt;62762373&lt;/_created&gt;&lt;_modified&gt;62762374&lt;/_modified&gt;&lt;_db_updated&gt;PubMed&lt;/_db_updated&gt;&lt;_impact_factor&gt;   5.232&lt;/_impact_factor&gt;&lt;_collection_scope&gt;SCI;SCIE&lt;/_collection_scope&gt;&lt;/Details&gt;&lt;Extra&gt;&lt;DBUID&gt;{9068FDEF-D91B-4B9F-8B46-E97FDE0406EE}&lt;/DBUID&gt;&lt;/Extra&gt;&lt;/Item&gt;&lt;/References&gt;&lt;/Group&gt;&lt;/Citation&gt;_x000a_"/>
    <w:docVar w:name="NE.Ref{B06ECE06-4EA3-4594-BDAB-920DFB1B3E1C}" w:val=" ADDIN NE.Ref.{B06ECE06-4EA3-4594-BDAB-920DFB1B3E1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date_display&gt;1997 Jun&lt;/_date_display&gt;&lt;_date&gt;1997-06-01&lt;/_date&gt;&lt;_doi&gt;10.1006/scbi.1997.0070&lt;/_doi&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_created&gt;62701458&lt;/_created&gt;&lt;_modified&gt;62701458&lt;/_modified&gt;&lt;_db_updated&gt;PubMed&lt;/_db_updated&gt;&lt;_impact_factor&gt;  10.198&lt;/_impact_factor&gt;&lt;_collection_scope&gt;SCI;SCIE&lt;/_collection_scope&gt;&lt;/Details&gt;&lt;Extra&gt;&lt;DBUID&gt;{9068FDEF-D91B-4B9F-8B46-E97FDE0406EE}&lt;/DBUID&gt;&lt;/Extra&gt;&lt;/Item&gt;&lt;/References&gt;&lt;/Group&gt;&lt;/Citation&gt;_x000a_"/>
    <w:docVar w:name="NE.Ref{B1F50B3A-C22E-4E54-9AC9-0C4B9F411CD2}" w:val=" ADDIN NE.Ref.{B1F50B3A-C22E-4E54-9AC9-0C4B9F411CD2}&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B3E3B3C4-F790-4AA8-B147-2CAEE85E8549}" w:val=" ADDIN NE.Ref.{B3E3B3C4-F790-4AA8-B147-2CAEE85E8549}&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date_display&gt;2017 Jul 10&lt;/_date_display&gt;&lt;_date&gt;2017-07-10&lt;/_date&gt;&lt;_doi&gt;10.1016/j.ccell.2017.06.004&lt;/_doi&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issue&gt;2&lt;/_issue&gt;&lt;_journal&gt;BBA - Reviews on Cancer&lt;/_journal&gt;&lt;_pages&gt;123-132&lt;/_pages&gt;&lt;_volume&gt;1865&lt;/_volume&gt;&lt;_created&gt;62701454&lt;/_created&gt;&lt;_modified&gt;62701454&lt;/_modified&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B4318D69-3405-4E20-A53C-6C3FA02F3001}" w:val=" ADDIN NE.Ref.{B4318D69-3405-4E20-A53C-6C3FA02F3001}&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Group&gt;&lt;References&gt;&lt;Item&gt;&lt;ID&gt;455&lt;/ID&gt;&lt;UID&gt;{676DAE27-6899-4F0C-8706-DECF3DDE29B2}&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created&gt;62700185&lt;/_created&gt;&lt;_issue&gt;4&lt;/_issue&gt;&lt;_journal&gt;Biochem Biophys Res Commun&lt;/_journal&gt;&lt;_modified&gt;62702582&lt;/_modified&gt;&lt;_pages&gt;852-858&lt;/_pages&gt;&lt;_volume&gt;287&lt;/_volume&gt;&lt;/Details&gt;&lt;Extra&gt;&lt;DBUID&gt;{9068FDEF-D91B-4B9F-8B46-E97FDE0406EE}&lt;/DBUID&gt;&lt;/Extra&gt;&lt;/Item&gt;&lt;/References&gt;&lt;/Group&gt;&lt;/Citation&gt;_x000a_"/>
    <w:docVar w:name="NE.Ref{B5350945-7484-44F0-9837-A93420F3A901}" w:val=" ADDIN NE.Ref.{B5350945-7484-44F0-9837-A93420F3A901}&lt;Citation&gt;&lt;Group&gt;&lt;References&gt;&lt;Item&gt;&lt;ID&gt;39&lt;/ID&gt;&lt;UID&gt;{B7D9AEA4-BD4C-46D7-BAA1-1F6CC3E4EBFF}&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582450&lt;/_created&gt;&lt;_modified&gt;62582512&lt;/_modified&gt;&lt;_db_updated&gt;PubMed&lt;/_db_updated&gt;&lt;_impact_factor&gt;  41.058&lt;/_impact_factor&gt;&lt;_collection_scope&gt;SCI;SCIE;&lt;/_collection_scope&gt;&lt;/Details&gt;&lt;Extra&gt;&lt;DBUID&gt;{741FDABF-9695-43D1-9353-307015A09780}&lt;/DBUID&gt;&lt;/Extra&gt;&lt;/Item&gt;&lt;/References&gt;&lt;/Group&gt;&lt;Group&gt;&lt;References&gt;&lt;Item&gt;&lt;ID&gt;40&lt;/ID&gt;&lt;UID&gt;{FBD31EBE-1340-4000-A277-EBD1AE53A1C5}&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582450&lt;/_created&gt;&lt;_modified&gt;62582512&lt;/_modified&gt;&lt;_db_updated&gt;PubMed&lt;/_db_updated&gt;&lt;_impact_factor&gt;   6.854&lt;/_impact_factor&gt;&lt;_collection_scope&gt;SCI;SCIE;&lt;/_collection_scope&gt;&lt;/Details&gt;&lt;Extra&gt;&lt;DBUID&gt;{741FDABF-9695-43D1-9353-307015A09780}&lt;/DBUID&gt;&lt;/Extra&gt;&lt;/Item&gt;&lt;/References&gt;&lt;/Group&gt;&lt;/Citation&gt;_x000a_"/>
    <w:docVar w:name="NE.Ref{B5359CE4-A889-43CC-BD0E-37DA3595EE6A}" w:val=" ADDIN NE.Ref.{B5359CE4-A889-43CC-BD0E-37DA3595EE6A}&lt;Citation&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_accessed&gt;62582495&lt;/_accessed&gt;&lt;/Details&gt;&lt;Extra&gt;&lt;DBUID&gt;{741FDABF-9695-43D1-9353-307015A09780}&lt;/DBUID&gt;&lt;/Extra&gt;&lt;/Item&gt;&lt;/References&gt;&lt;/Group&gt;&lt;/Citation&gt;_x000a_"/>
    <w:docVar w:name="NE.Ref{B7048493-97C0-435E-9B89-72A9C45C164A}" w:val=" ADDIN NE.Ref.{B7048493-97C0-435E-9B89-72A9C45C164A}&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collection_scope&gt;SCIE&lt;/_collection_scope&gt;&lt;_created&gt;62701471&lt;/_created&gt;&lt;_date&gt;2016-01-01&lt;/_date&gt;&lt;_date_display&gt;2016 Jan&lt;/_date_display&gt;&lt;_db_updated&gt;PubMed&lt;/_db_updated&gt;&lt;_doi&gt;10.1016/j.molonc.2015.07.006&lt;/_doi&gt;&lt;_impact_factor&gt;   5.264&lt;/_impact_factor&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modified&gt;62702544&lt;/_modified&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Details&gt;&lt;Extra&gt;&lt;DBUID&gt;{9068FDEF-D91B-4B9F-8B46-E97FDE0406EE}&lt;/DBUID&gt;&lt;/Extra&gt;&lt;/Item&gt;&lt;/References&gt;&lt;/Group&gt;&lt;/Citation&gt;_x000a_"/>
    <w:docVar w:name="NE.Ref{B7A8D504-1677-4A4D-B8F8-804CB6752CD3}" w:val=" ADDIN NE.Ref.{B7A8D504-1677-4A4D-B8F8-804CB6752CD3}&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B8066B00-5FE2-4160-B2D7-D58D786347F4}" w:val=" ADDIN NE.Ref.{B8066B00-5FE2-4160-B2D7-D58D786347F4}&lt;Citation&gt;&lt;Group&gt;&lt;References&gt;&lt;Item&gt;&lt;ID&gt;431&lt;/ID&gt;&lt;UID&gt;{A312F474-C733-49E1-8924-F43027542FA6}&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created&gt;62700165&lt;/_created&gt;&lt;_date&gt;2018-01-20&lt;/_date&gt;&lt;_date_display&gt;2018&lt;/_date_display&gt;&lt;_db_updated&gt;PubMed&lt;/_db_updated&gt;&lt;_doi&gt;10.3389/fendo.2018.00253&lt;/_doi&gt;&lt;_impact_factor&gt;   3.519&lt;/_impact_factor&gt;&lt;_isbn&gt;1664-2392 (Print); 1664-2392 (Linking)&lt;/_isbn&gt;&lt;_journal&gt;Front Endocrinol (Lausanne)&lt;/_journal&gt;&lt;_keywords&gt;diabetes; gene mutation; hyperglycemia; insulin; maturity-onset diabetes of the young; sulfonylureas&lt;/_keywords&gt;&lt;_language&gt;eng&lt;/_language&gt;&lt;_modified&gt;62702592&lt;/_modified&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Details&gt;&lt;Extra&gt;&lt;DBUID&gt;{9068FDEF-D91B-4B9F-8B46-E97FDE0406EE}&lt;/DBUID&gt;&lt;/Extra&gt;&lt;/Item&gt;&lt;/References&gt;&lt;/Group&gt;&lt;/Citation&gt;_x000a_"/>
    <w:docVar w:name="NE.Ref{B8931459-B7E0-476D-AB1C-CD6E9921477B}" w:val=" ADDIN NE.Ref.{B8931459-B7E0-476D-AB1C-CD6E9921477B}&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BA995197-7F64-481E-9478-74E6DCA4855F}" w:val=" ADDIN NE.Ref.{BA995197-7F64-481E-9478-74E6DCA4855F}&lt;Citation&gt;&lt;Group&gt;&lt;References&gt;&lt;Item&gt;&lt;ID&gt;473&lt;/ID&gt;&lt;UID&gt;{1D7A28C7-84A2-4FFA-A96D-9972E7622FF0}&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898700&lt;/_accession_num&gt;&lt;_date_display&gt;2017 Sep 11&lt;/_date_display&gt;&lt;_date&gt;2017-09-11&lt;/_date&gt;&lt;_doi&gt;10.1016/j.ccell.2017.08.008&lt;/_doi&gt;&lt;_isbn&gt;1878-3686 (Electronic); 1535-6108 (Linking)&lt;/_isbn&gt;&lt;_issue&gt;3&lt;/_issue&gt;&lt;_journal&gt;Cancer Cell&lt;/_journal&gt;&lt;_language&gt;eng&lt;/_language&gt;&lt;_pages&gt;392&lt;/_pages&gt;&lt;_tertiary_title&gt;Cancer cell&lt;/_tertiary_title&gt;&lt;_type_work&gt;Journal Article; Published Erratum&lt;/_type_work&gt;&lt;_url&gt;http://www.ncbi.nlm.nih.gov/entrez/query.fcgi?cmd=Retrieve&amp;amp;db=pubmed&amp;amp;dopt=Abstract&amp;amp;list_uids=28898700&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Citation&gt;_x000a_"/>
    <w:docVar w:name="NE.Ref{BB26E6B1-55F6-44EA-A2A4-556598EB31FB}" w:val=" ADDIN NE.Ref.{BB26E6B1-55F6-44EA-A2A4-556598EB31FB}&lt;Citation&gt;&lt;Group&gt;&lt;References&gt;&lt;Item&gt;&lt;ID&gt;44&lt;/ID&gt;&lt;UID&gt;{5D74FA41-4783-46AB-A439-5CC8DF47CC87}&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582452&lt;/_created&gt;&lt;_modified&gt;62582518&lt;/_modified&gt;&lt;_impact_factor&gt;   9.130&lt;/_impact_factor&gt;&lt;_collection_scope&gt;SCI;SCIE;&lt;/_collection_scope&gt;&lt;/Details&gt;&lt;Extra&gt;&lt;DBUID&gt;{741FDABF-9695-43D1-9353-307015A09780}&lt;/DBUID&gt;&lt;/Extra&gt;&lt;/Item&gt;&lt;/References&gt;&lt;/Group&gt;&lt;/Citation&gt;_x000a_"/>
    <w:docVar w:name="NE.Ref{BD9787E6-2E53-4B86-8A1C-B645AC0DA307}" w:val=" ADDIN NE.Ref.{BD9787E6-2E53-4B86-8A1C-B645AC0DA307}&lt;Citation&gt;&lt;Group&gt;&lt;References&gt;&lt;Item&gt;&lt;ID&gt;853&lt;/ID&gt;&lt;UID&gt;{C9663A31-331C-4B94-8633-EC4714510D1E}&lt;/UID&gt;&lt;Title&gt;Dynamic quantitative detection of ABC transporter family promoter methylation by  MS-HRM for predicting MDR in pancreatic cancer&lt;/Title&gt;&lt;Template&gt;Journal Article&lt;/Template&gt;&lt;Star&gt;0&lt;/Star&gt;&lt;Tag&gt;0&lt;/Tag&gt;&lt;Author&gt;Yao, L; Gu, J; Mao, Y; Zhang, X; Wang, X; Jin, C; Fu, D; Li, J&lt;/Author&gt;&lt;Year&gt;2018&lt;/Year&gt;&lt;Details&gt;&lt;_accession_num&gt;29552197&lt;/_accession_num&gt;&lt;_author_adr&gt;Department of Pancreatic Surgery, Huashan Hospital, Fudan University, Shanghai 200040, P.R. China.; Department of Pancreatic Surgery, Huashan Hospital, Fudan University, Shanghai 200040, P.R. China.; Department of Clinical Medicine, Fudan University, Shanghai 200082, P.R. China.; Central Laborato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lt;/_author_adr&gt;&lt;_date_display&gt;2018 Apr&lt;/_date_display&gt;&lt;_date&gt;2018-04-01&lt;/_date&gt;&lt;_doi&gt;10.3892/ol.2018.8041&lt;/_doi&gt;&lt;_isbn&gt;1792-1074 (Print); 1792-1074 (Linking)&lt;/_isbn&gt;&lt;_issue&gt;4&lt;/_issue&gt;&lt;_journal&gt;Oncol Lett&lt;/_journal&gt;&lt;_keywords&gt;ATP-binding cassette transporter family; methylation-sensitive high-resolution melting; multidrug resistance; pancreatic cancer; promoter methylation&lt;/_keywords&gt;&lt;_language&gt;eng&lt;/_language&gt;&lt;_pages&gt;5602-5610&lt;/_pages&gt;&lt;_tertiary_title&gt;Oncology letters&lt;/_tertiary_title&gt;&lt;_type_work&gt;Journal Article&lt;/_type_work&gt;&lt;_url&gt;http://www.ncbi.nlm.nih.gov/entrez/query.fcgi?cmd=Retrieve&amp;amp;db=pubmed&amp;amp;dopt=Abstract&amp;amp;list_uids=29552197&amp;amp;query_hl=1&lt;/_url&gt;&lt;_volume&gt;15&lt;/_volume&gt;&lt;_created&gt;62482907&lt;/_created&gt;&lt;_modified&gt;62482926&lt;/_modified&gt;&lt;_db_updated&gt;PubMed&lt;/_db_updated&gt;&lt;_impact_factor&gt;   1.664&lt;/_impact_factor&gt;&lt;_collection_scope&gt;SCIE;&lt;/_collection_scope&gt;&lt;/Details&gt;&lt;Extra&gt;&lt;DBUID&gt;{F96A950B-833F-4880-A151-76DA2D6A2879}&lt;/DBUID&gt;&lt;/Extra&gt;&lt;/Item&gt;&lt;/References&gt;&lt;/Group&gt;&lt;/Citation&gt;_x000a_"/>
    <w:docVar w:name="NE.Ref{BFDF9DBE-1F1A-440F-8ECB-A457A1F8787B}" w:val=" ADDIN NE.Ref.{BFDF9DBE-1F1A-440F-8ECB-A457A1F8787B}&lt;Citation&gt;&lt;Group&gt;&lt;References&gt;&lt;Item&gt;&lt;ID&gt;851&lt;/ID&gt;&lt;UID&gt;{4EE2B87B-2E9F-40A8-A001-4E1B9CC20702}&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482905&lt;/_created&gt;&lt;_modified&gt;62482911&lt;/_modified&gt;&lt;_db_updated&gt;PubMed&lt;/_db_updated&gt;&lt;_impact_factor&gt;  14.248&lt;/_impact_factor&gt;&lt;_collection_scope&gt;SCI;SCIE;&lt;/_collection_scope&gt;&lt;/Details&gt;&lt;Extra&gt;&lt;DBUID&gt;{F96A950B-833F-4880-A151-76DA2D6A2879}&lt;/DBUID&gt;&lt;/Extra&gt;&lt;/Item&gt;&lt;/References&gt;&lt;/Group&gt;&lt;/Citation&gt;_x000a_"/>
    <w:docVar w:name="NE.Ref{C051066D-E035-4875-B30D-D2CA35BA1BD6}" w:val=" ADDIN NE.Ref.{C051066D-E035-4875-B30D-D2CA35BA1BD6}&lt;Citation&gt;&lt;Group&gt;&lt;References&gt;&lt;Item&gt;&lt;ID&gt;449&lt;/ID&gt;&lt;UID&gt;{76BB38CB-578B-48DC-B11D-3EE021AD98F9}&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collection_scope&gt;SCI;SCIE&lt;/_collection_scope&gt;&lt;_created&gt;62700180&lt;/_created&gt;&lt;_date&gt;1992-12-04&lt;/_date&gt;&lt;_date_display&gt;1992 Dec 4&lt;/_date_display&gt;&lt;_db_updated&gt;PubMed&lt;/_db_updated&gt;&lt;_impact_factor&gt;  41.058&lt;/_impact_factor&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modified&gt;62775581&lt;/_modified&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Details&gt;&lt;Extra&gt;&lt;DBUID&gt;{9068FDEF-D91B-4B9F-8B46-E97FDE0406EE}&lt;/DBUID&gt;&lt;/Extra&gt;&lt;/Item&gt;&lt;/References&gt;&lt;/Group&gt;&lt;/Citation&gt;_x000a_"/>
    <w:docVar w:name="NE.Ref{C420A2E6-E0F1-4131-BFD8-607EAAED7F91}" w:val=" ADDIN NE.Ref.{C420A2E6-E0F1-4131-BFD8-607EAAED7F91}&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CA21B737-36EA-49D3-86ED-D609CBB98D0B}" w:val=" ADDIN NE.Ref.{CA21B737-36EA-49D3-86ED-D609CBB98D0B}&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collection_scope&gt;SCI;SCIE&lt;/_collection_scope&gt;&lt;_created&gt;62701458&lt;/_created&gt;&lt;_date&gt;2019-03-01&lt;/_date&gt;&lt;_date_display&gt;2019 Mar&lt;/_date_display&gt;&lt;_db_updated&gt;PubMed&lt;/_db_updated&gt;&lt;_doi&gt;10.1038/s41388-018-0553-0&lt;/_doi&gt;&lt;_impact_factor&gt;   6.854&lt;/_impact_factor&gt;&lt;_isbn&gt;1476-5594 (Electronic); 0950-9232 (Linking)&lt;/_isbn&gt;&lt;_issue&gt;10&lt;/_issue&gt;&lt;_journal&gt;Oncogene&lt;/_journal&gt;&lt;_language&gt;eng&lt;/_language&gt;&lt;_modified&gt;62702576&lt;/_modified&gt;&lt;_pages&gt;1764-1777&lt;/_pages&gt;&lt;_tertiary_title&gt;Oncogene&lt;/_tertiary_title&gt;&lt;_type_work&gt;Journal Article&lt;/_type_work&gt;&lt;_url&gt;http://www.ncbi.nlm.nih.gov/entrez/query.fcgi?cmd=Retrieve&amp;amp;db=pubmed&amp;amp;dopt=Abstract&amp;amp;list_uids=30382189&amp;amp;query_hl=1&lt;/_url&gt;&lt;_volume&gt;38&lt;/_volume&gt;&lt;/Details&gt;&lt;Extra&gt;&lt;DBUID&gt;{9068FDEF-D91B-4B9F-8B46-E97FDE0406EE}&lt;/DBUID&gt;&lt;/Extra&gt;&lt;/Item&gt;&lt;/References&gt;&lt;/Group&gt;&lt;/Citation&gt;_x000a_"/>
    <w:docVar w:name="NE.Ref{CAE1C9C7-129D-4AA2-BAB4-1A1385F5242D}" w:val=" ADDIN NE.Ref.{CAE1C9C7-129D-4AA2-BAB4-1A1385F5242D}&lt;Citation&gt;&lt;Group&gt;&lt;References&gt;&lt;Item&gt;&lt;ID&gt;34&lt;/ID&gt;&lt;UID&gt;{EE348E9F-B57E-443C-9FB8-0388FF176FC0}&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date_display&gt;2014 Jun 1&lt;/_date_display&gt;&lt;_date&gt;2014-06-01&lt;/_date&gt;&lt;_doi&gt;10.1158/0008-5472.CAN-14-0155&lt;/_doi&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_created&gt;62582448&lt;/_created&gt;&lt;_modified&gt;62582509&lt;/_modified&gt;&lt;_db_updated&gt;PubMed&lt;/_db_updated&gt;&lt;_impact_factor&gt;   9.130&lt;/_impact_factor&gt;&lt;_collection_scope&gt;SCI;SCIE;&lt;/_collection_scope&gt;&lt;/Details&gt;&lt;Extra&gt;&lt;DBUID&gt;{741FDABF-9695-43D1-9353-307015A09780}&lt;/DBUID&gt;&lt;/Extra&gt;&lt;/Item&gt;&lt;/References&gt;&lt;/Group&gt;&lt;/Citation&gt;_x000a_"/>
    <w:docVar w:name="NE.Ref{CDEB187F-590D-4D0F-A722-FA4A6F765773}" w:val=" ADDIN NE.Ref.{CDEB187F-590D-4D0F-A722-FA4A6F765773}&lt;Citation&gt;&lt;Group&gt;&lt;References&gt;&lt;Item&gt;&lt;ID&gt;846&lt;/ID&gt;&lt;UID&gt;{5F364AE7-F201-45F3-BA41-0AE95C3B46D4}&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Binding Cassette,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482902&lt;/_created&gt;&lt;_modified&gt;62482911&lt;/_modified&gt;&lt;_db_updated&gt;PubMed&lt;/_db_updated&gt;&lt;_impact_factor&gt;  41.058&lt;/_impact_factor&gt;&lt;_collection_scope&gt;SCI;SCIE;&lt;/_collection_scope&gt;&lt;/Details&gt;&lt;Extra&gt;&lt;DBUID&gt;{F96A950B-833F-4880-A151-76DA2D6A2879}&lt;/DBUID&gt;&lt;/Extra&gt;&lt;/Item&gt;&lt;/References&gt;&lt;/Group&gt;&lt;/Citation&gt;_x000a_"/>
    <w:docVar w:name="NE.Ref{CF55BD3A-B720-43EF-B74A-F2ABCC2A6C54}" w:val=" ADDIN NE.Ref.{CF55BD3A-B720-43EF-B74A-F2ABCC2A6C54}&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D0356734-CAED-452E-B1B3-C71B65CA9D75}" w:val=" ADDIN NE.Ref.{D0356734-CAED-452E-B1B3-C71B65CA9D75}&lt;Citation&gt;&lt;Group&gt;&lt;References&gt;&lt;Item&gt;&lt;ID&gt;424&lt;/ID&gt;&lt;UID&gt;{D1DEF978-B324-4810-85FA-E9F6D98C5F72}&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collection_scope&gt;SCI;SCIE&lt;/_collection_scope&gt;&lt;_created&gt;62700117&lt;/_created&gt;&lt;_date&gt;2014-10-15&lt;/_date&gt;&lt;_date_display&gt;2014 Oct 15&lt;/_date_display&gt;&lt;_db_updated&gt;PubMed&lt;/_db_updated&gt;&lt;_doi&gt;10.1016/j.ejphar.2014.07.041&lt;/_doi&gt;&lt;_impact_factor&gt;   3.040&lt;/_impact_factor&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modified&gt;62775554&lt;/_modified&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Details&gt;&lt;Extra&gt;&lt;DBUID&gt;{9068FDEF-D91B-4B9F-8B46-E97FDE0406EE}&lt;/DBUID&gt;&lt;/Extra&gt;&lt;/Item&gt;&lt;/References&gt;&lt;/Group&gt;&lt;/Citation&gt;_x000a_"/>
    <w:docVar w:name="NE.Ref{D1AD8BA8-BD0D-4405-801F-C8DBD24140CD}" w:val=" ADDIN NE.Ref.{D1AD8BA8-BD0D-4405-801F-C8DBD24140CD}&lt;Citation&gt;&lt;Group&gt;&lt;References&gt;&lt;Item&gt;&lt;ID&gt;855&lt;/ID&gt;&lt;UID&gt;{D44CA1FA-C4E1-465C-B002-95524C9D7B91}&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482908&lt;/_created&gt;&lt;_modified&gt;62482927&lt;/_modified&gt;&lt;_db_updated&gt;PubMed&lt;/_db_updated&gt;&lt;_impact_factor&gt;   2.559&lt;/_impact_factor&gt;&lt;/Details&gt;&lt;Extra&gt;&lt;DBUID&gt;{F96A950B-833F-4880-A151-76DA2D6A2879}&lt;/DBUID&gt;&lt;/Extra&gt;&lt;/Item&gt;&lt;/References&gt;&lt;/Group&gt;&lt;/Citation&gt;_x000a_"/>
    <w:docVar w:name="NE.Ref{D7972CBC-1076-47B2-A324-E1FF8964A3E2}" w:val=" ADDIN NE.Ref.{D7972CBC-1076-47B2-A324-E1FF8964A3E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DD3AC429-08D9-4B41-B01E-4280CA499A80}" w:val=" ADDIN NE.Ref.{DD3AC429-08D9-4B41-B01E-4280CA499A80}&lt;Citation&gt;&lt;Group&gt;&lt;References&gt;&lt;Item&gt;&lt;ID&gt;831&lt;/ID&gt;&lt;UID&gt;{E4FBA72E-8C58-45D3-A811-36A4722AFE9E}&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date_display&gt;2015 Nov&lt;/_date_display&gt;&lt;_date&gt;2015-11-01&lt;/_date&gt;&lt;_doi&gt;10.1016/j.jhep.2015.08.005&lt;/_doi&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_created&gt;62482886&lt;/_created&gt;&lt;_modified&gt;62482913&lt;/_modified&gt;&lt;_db_updated&gt;PubMed&lt;/_db_updated&gt;&lt;_impact_factor&gt;  14.911&lt;/_impact_factor&gt;&lt;_collection_scope&gt;SCI;SCIE;&lt;/_collection_scope&gt;&lt;/Details&gt;&lt;Extra&gt;&lt;DBUID&gt;{F96A950B-833F-4880-A151-76DA2D6A2879}&lt;/DBUID&gt;&lt;/Extra&gt;&lt;/Item&gt;&lt;/References&gt;&lt;/Group&gt;&lt;/Citation&gt;_x000a_"/>
    <w:docVar w:name="NE.Ref{DD682AB4-D1B0-4AA8-9140-2B0AA06D5928}" w:val=" ADDIN NE.Ref.{DD682AB4-D1B0-4AA8-9140-2B0AA06D5928}&lt;Citation&gt;&lt;Group&gt;&lt;References&gt;&lt;Item&gt;&lt;ID&gt;612&lt;/ID&gt;&lt;UID&gt;{611BC364-4CF0-4084-852F-11308D5F392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1823506&lt;/_created&gt;&lt;_date&gt;2010-04-29&lt;/_date&gt;&lt;_date_display&gt;2010 Apr 29&lt;/_date_display&gt;&lt;_db_updated&gt;PubMed&lt;/_db_updated&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amp; derivatives/therapeutic use; Humans; Neoplasm Staging/methods; *Pancreatic Neoplasms/diagnosis/etiology/pathology/therapy; Risk Factors; Smoking/adverse effects&lt;/_keywords&gt;&lt;_language&gt;eng&lt;/_language&gt;&lt;_modified&gt;6248288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F96A950B-833F-4880-A151-76DA2D6A2879}&lt;/DBUID&gt;&lt;/Extra&gt;&lt;/Item&gt;&lt;/References&gt;&lt;/Group&gt;&lt;/Citation&gt;_x000a_"/>
    <w:docVar w:name="NE.Ref{DED9E5F4-26BF-4B55-A6DB-F90966BFE855}" w:val=" ADDIN NE.Ref.{DED9E5F4-26BF-4B55-A6DB-F90966BFE855}&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DF0CC8D2-E3EE-4D5D-9137-7A5CCF7FE200}" w:val=" ADDIN NE.Ref.{DF0CC8D2-E3EE-4D5D-9137-7A5CCF7FE200}&lt;Citation&gt;&lt;Group&gt;&lt;References&gt;&lt;Item&gt;&lt;ID&gt;450&lt;/ID&gt;&lt;UID&gt;{58201BBE-D014-4D14-8F9A-46519D18E40A}&lt;/UID&gt;&lt;Title&gt;Multidrug resistance in a human small cell lung cancer cell line selected in adriamycin&lt;/Title&gt;&lt;Template&gt;Journal Article&lt;/Template&gt;&lt;Star&gt;0&lt;/Star&gt;&lt;Tag&gt;0&lt;/Tag&gt;&lt;Author&gt;Mirski, S E; Gerlach, J H; Cole, S P&lt;/Author&gt;&lt;Year&gt;1987&lt;/Year&gt;&lt;Details&gt;&lt;_collection_scope&gt;SCI;SCIE&lt;/_collection_scope&gt;&lt;_created&gt;62700182&lt;/_created&gt;&lt;_impact_factor&gt;   9.130&lt;/_impact_factor&gt;&lt;_issue&gt;10&lt;/_issue&gt;&lt;_journal&gt;Cancer Research&lt;/_journal&gt;&lt;_modified&gt;62775582&lt;/_modified&gt;&lt;_pages&gt;2594&lt;/_pages&gt;&lt;_volume&gt;47&lt;/_volume&gt;&lt;/Details&gt;&lt;Extra&gt;&lt;DBUID&gt;{9068FDEF-D91B-4B9F-8B46-E97FDE0406EE}&lt;/DBUID&gt;&lt;/Extra&gt;&lt;/Item&gt;&lt;/References&gt;&lt;/Group&gt;&lt;/Citation&gt;_x000a_"/>
    <w:docVar w:name="NE.Ref{E06B0C6D-16E6-492F-A6E1-62B6A7C1F486}" w:val=" ADDIN NE.Ref.{E06B0C6D-16E6-492F-A6E1-62B6A7C1F48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E0C16544-E63E-435B-9713-08A97382C079}" w:val=" ADDIN NE.Ref.{E0C16544-E63E-435B-9713-08A97382C079}&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collection_scope&gt;SCI;SCIE&lt;/_collection_scope&gt;&lt;_created&gt;62701473&lt;/_created&gt;&lt;_date&gt;2009-11-15&lt;/_date&gt;&lt;_date_display&gt;2009 Nov 15&lt;/_date_display&gt;&lt;_db_updated&gt;PubMed&lt;/_db_updated&gt;&lt;_doi&gt;10.1002/ijc.24573&lt;/_doi&gt;&lt;_impact_factor&gt;   7.360&lt;/_impact_factor&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modified&gt;62702545&lt;/_modified&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Details&gt;&lt;Extra&gt;&lt;DBUID&gt;{9068FDEF-D91B-4B9F-8B46-E97FDE0406EE}&lt;/DBUID&gt;&lt;/Extra&gt;&lt;/Item&gt;&lt;/References&gt;&lt;/Group&gt;&lt;/Citation&gt;_x000a_"/>
    <w:docVar w:name="NE.Ref{E6796235-A52F-4801-8621-DB8E7C3AB226}" w:val=" ADDIN NE.Ref.{E6796235-A52F-4801-8621-DB8E7C3AB226}&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7BCE259-18B5-4D3F-99CA-63B950928012}" w:val=" ADDIN NE.Ref.{E7BCE259-18B5-4D3F-99CA-63B950928012}&lt;Citation&gt;&lt;Group&gt;&lt;References&gt;&lt;Item&gt;&lt;ID&gt;832&lt;/ID&gt;&lt;UID&gt;{025A5B14-B831-4327-9A62-775A6858A94E}&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date_display&gt;2018&lt;/_date_display&gt;&lt;_date&gt;2018-01-20&lt;/_date&gt;&lt;_doi&gt;10.3389/fendo.2018.00253&lt;/_doi&gt;&lt;_isbn&gt;1664-2392 (Print); 1664-2392 (Linking)&lt;/_isbn&gt;&lt;_journal&gt;Front Endocrinol (Lausanne)&lt;/_journal&gt;&lt;_keywords&gt;diabetes; gene mutation; hyperglycemia; insulin; maturity-onset diabetes of the young; sulfonylureas&lt;/_keywords&gt;&lt;_language&gt;eng&lt;/_language&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_created&gt;62482887&lt;/_created&gt;&lt;_modified&gt;62482913&lt;/_modified&gt;&lt;_db_updated&gt;PubMed&lt;/_db_updated&gt;&lt;_impact_factor&gt;   3.519&lt;/_impact_factor&gt;&lt;/Details&gt;&lt;Extra&gt;&lt;DBUID&gt;{F96A950B-833F-4880-A151-76DA2D6A2879}&lt;/DBUID&gt;&lt;/Extra&gt;&lt;/Item&gt;&lt;/References&gt;&lt;/Group&gt;&lt;/Citation&gt;_x000a_"/>
    <w:docVar w:name="NE.Ref{E8BA52F1-FB7A-4B50-9EDE-6E61D466A289}" w:val=" ADDIN NE.Ref.{E8BA52F1-FB7A-4B50-9EDE-6E61D466A28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9287952-8948-4A1D-982A-13A6AF7509C6}" w:val=" ADDIN NE.Ref.{E9287952-8948-4A1D-982A-13A6AF7509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EAE79D9E-50B1-4165-9879-E200916635E7}" w:val=" ADDIN NE.Ref.{EAE79D9E-50B1-4165-9879-E200916635E7}&lt;Citation&gt;&lt;Group&gt;&lt;References&gt;&lt;Item&gt;&lt;ID&gt;845&lt;/ID&gt;&lt;UID&gt;{E6DD3910-EF4F-4AF1-A35E-311E4C6C7D72}&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482901&lt;/_created&gt;&lt;_modified&gt;62482924&lt;/_modified&gt;&lt;_db_updated&gt;PubMed&lt;/_db_updated&gt;&lt;_impact_factor&gt;   2.958&lt;/_impact_factor&gt;&lt;_collection_scope&gt;SCI;SCIE;&lt;/_collection_scope&gt;&lt;/Details&gt;&lt;Extra&gt;&lt;DBUID&gt;{F96A950B-833F-4880-A151-76DA2D6A2879}&lt;/DBUID&gt;&lt;/Extra&gt;&lt;/Item&gt;&lt;/References&gt;&lt;/Group&gt;&lt;/Citation&gt;_x000a_"/>
    <w:docVar w:name="NE.Ref{EB30C644-70B6-479A-BB57-BA8C954E57C4}" w:val=" ADDIN NE.Ref.{EB30C644-70B6-479A-BB57-BA8C954E57C4}&lt;Citation&gt;&lt;Group&gt;&lt;References&gt;&lt;Item&gt;&lt;ID&gt;17&lt;/ID&gt;&lt;UID&gt;{A4426510-3BFA-4AE9-A225-F681098F118E}&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date_display&gt;2018 Jan&lt;/_date_display&gt;&lt;_date&gt;2018-01-01&lt;/_date&gt;&lt;_doi&gt;10.3322/caac.21442&lt;/_doi&gt;&lt;_isbn&gt;1542-4863 (Electronic); 0007-9235 (Linking)&lt;/_isbn&gt;&lt;_issue&gt;1&lt;/_issue&gt;&lt;_journal&gt;CA Cancer J Clin&lt;/_journal&gt;&lt;_keywords&gt;*cancer cases; *cancer statistics; *death rates; *incidence; *mortality&lt;/_keywords&gt;&lt;_language&gt;eng&lt;/_language&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_created&gt;62582437&lt;/_created&gt;&lt;_modified&gt;62582437&lt;/_modified&gt;&lt;_impact_factor&gt; 244.585&lt;/_impact_factor&gt;&lt;/Details&gt;&lt;Extra&gt;&lt;DBUID&gt;{741FDABF-9695-43D1-9353-307015A09780}&lt;/DBUID&gt;&lt;/Extra&gt;&lt;/Item&gt;&lt;/References&gt;&lt;/Group&gt;&lt;/Citation&gt;_x000a_"/>
    <w:docVar w:name="NE.Ref{EE4022EC-F6CF-452C-8AF9-2D69292B8C9E}" w:val=" ADDIN NE.Ref.{EE4022EC-F6CF-452C-8AF9-2D69292B8C9E}&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date_display&gt;2009 Nov 15&lt;/_date_display&gt;&lt;_date&gt;2009-11-15&lt;/_date&gt;&lt;_doi&gt;10.1002/ijc.24573&lt;/_doi&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_created&gt;62701473&lt;/_created&gt;&lt;_modified&gt;62701473&lt;/_modified&gt;&lt;_db_updated&gt;PubMed&lt;/_db_updated&gt;&lt;_impact_factor&gt;   7.360&lt;/_impact_factor&gt;&lt;_collection_scope&gt;SCI;SCIE&lt;/_collection_scope&gt;&lt;/Details&gt;&lt;Extra&gt;&lt;DBUID&gt;{9068FDEF-D91B-4B9F-8B46-E97FDE0406EE}&lt;/DBUID&gt;&lt;/Extra&gt;&lt;/Item&gt;&lt;/References&gt;&lt;/Group&gt;&lt;/Citation&gt;_x000a_"/>
    <w:docVar w:name="NE.Ref{F25D6BAE-6326-447F-852A-3425CD977E78}" w:val=" ADDIN NE.Ref.{F25D6BAE-6326-447F-852A-3425CD977E78}&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F46D9F94-B92B-4E37-B86D-B5AAB74A4E46}" w:val=" ADDIN NE.Ref.{F46D9F94-B92B-4E37-B86D-B5AAB74A4E46}&lt;Citation&gt;&lt;Group&gt;&lt;References&gt;&lt;Item&gt;&lt;ID&gt;51&lt;/ID&gt;&lt;UID&gt;{74CAA529-B842-4E64-ADC3-2B694FF8A583}&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582455&lt;/_created&gt;&lt;_modified&gt;62582520&lt;/_modified&gt;&lt;_db_updated&gt;PubMed&lt;/_db_updated&gt;&lt;_impact_factor&gt;   5.351&lt;/_impact_factor&gt;&lt;/Details&gt;&lt;Extra&gt;&lt;DBUID&gt;{741FDABF-9695-43D1-9353-307015A09780}&lt;/DBUID&gt;&lt;/Extra&gt;&lt;/Item&gt;&lt;/References&gt;&lt;/Group&gt;&lt;/Citation&gt;_x000a_"/>
    <w:docVar w:name="NE.Ref{F4A6C9F0-902C-49A5-9BE0-53B75820630E}" w:val=" ADDIN NE.Ref.{F4A6C9F0-902C-49A5-9BE0-53B75820630E}&lt;Citation&gt;&lt;Group&gt;&lt;References&gt;&lt;Item&gt;&lt;ID&gt;52&lt;/ID&gt;&lt;UID&gt;{4C86CEF8-A7C3-4DCB-9796-C01F0A241427}&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582455&lt;/_created&gt;&lt;_modified&gt;62582520&lt;/_modified&gt;&lt;_db_updated&gt;PubMed&lt;/_db_updated&gt;&lt;_impact_factor&gt;   2.559&lt;/_impact_factor&gt;&lt;/Details&gt;&lt;Extra&gt;&lt;DBUID&gt;{741FDABF-9695-43D1-9353-307015A09780}&lt;/DBUID&gt;&lt;/Extra&gt;&lt;/Item&gt;&lt;/References&gt;&lt;/Group&gt;&lt;/Citation&gt;_x000a_"/>
    <w:docVar w:name="NE.Ref{F56052A8-372B-4A4C-A3EE-B9A04235F205}" w:val=" ADDIN NE.Ref.{F56052A8-372B-4A4C-A3EE-B9A04235F205}&lt;Citation&gt;&lt;Group&gt;&lt;References&gt;&lt;Item&gt;&lt;ID&gt;440&lt;/ID&gt;&lt;UID&gt;{3D9A0CAD-6C3A-4544-B1B7-2B9DF1C5F567}&lt;/UID&gt;&lt;Title&gt;Hepatocyte nuclear factor 1 regulates the expression of the organic cation transporter 1 via binding to an evolutionary conserved region in intron 1 of the  OCT1 gene&lt;/Title&gt;&lt;Template&gt;Journal Article&lt;/Template&gt;&lt;Star&gt;0&lt;/Star&gt;&lt;Tag&gt;0&lt;/Tag&gt;&lt;Author&gt;O&amp;apos;Brien, V P; Bokelmann, K; Ramirez, J; Jobst, K; Ratain, M J; Brockmoller, J; Tzvetkov, M V&lt;/Author&gt;&lt;Year&gt;2013&lt;/Year&gt;&lt;Details&gt;&lt;_accession_num&gt;23922447&lt;/_accession_num&gt;&lt;_author_adr&gt;Institute of Clinical Pharmacology, University Medical Center, Georg-August-Universitat Gottingen, Germany (V.P.O., K.B., K.J., J.B., M.V.T.); and Department of Medicine, Section of Hematology/Oncology, The University of Chicago, Chicago, Illinois (J.R., M.J.R.).&lt;/_author_adr&gt;&lt;_collection_scope&gt;SCI;SCIE&lt;/_collection_scope&gt;&lt;_created&gt;62700169&lt;/_created&gt;&lt;_date&gt;2013-10-01&lt;/_date&gt;&lt;_date_display&gt;2013 Oct&lt;/_date_display&gt;&lt;_doi&gt;10.1124/jpet.113.206359&lt;/_doi&gt;&lt;_impact_factor&gt;   3.706&lt;/_impact_factor&gt;&lt;_isbn&gt;1521-0103 (Electronic); 0022-3565 (Linking)&lt;/_isbn&gt;&lt;_issue&gt;1&lt;/_issue&gt;&lt;_journal&gt;J Pharmacol Exp Ther&lt;/_journal&gt;&lt;_keywords&gt;Adolescent; Adult; Aged; Animals; Cattle; Child; Child, Preschool; Conserved Sequence/*genetics; Dogs; *Evolution, Molecular; Female; Gene Expression Regulation; Hep G2 Cells; Hepatocyte Nuclear Factor 1/*genetics; Hepatocytes/physiology; Humans; Introns/*genetics; Macaca mulatta; Male; Mice; Middle Aged; Organic Cation Transporter 1/*biosynthesis/*genetics; Pan troglodytes; Protein Binding/genetics; Rats; Species Specificity; Transcription, Genetic; Young Adult&lt;/_keywords&gt;&lt;_language&gt;eng&lt;/_language&gt;&lt;_modified&gt;62775572&lt;/_modified&gt;&lt;_pages&gt;181-92&lt;/_pages&gt;&lt;_tertiary_title&gt;The Journal of pharmacology and experimental therapeutics&lt;/_tertiary_title&gt;&lt;_type_work&gt;Journal Article; Research Support, N.I.H., Extramural; Research Support, Non-U.S. Gov&amp;apos;t&lt;/_type_work&gt;&lt;_url&gt;http://www.ncbi.nlm.nih.gov/entrez/query.fcgi?cmd=Retrieve&amp;amp;db=pubmed&amp;amp;dopt=Abstract&amp;amp;list_uids=23922447&amp;amp;query_hl=1&lt;/_url&gt;&lt;_volume&gt;347&lt;/_volume&gt;&lt;/Details&gt;&lt;Extra&gt;&lt;DBUID&gt;{9068FDEF-D91B-4B9F-8B46-E97FDE0406EE}&lt;/DBUID&gt;&lt;/Extra&gt;&lt;/Item&gt;&lt;/References&gt;&lt;/Group&gt;&lt;/Citation&gt;_x000a_"/>
    <w:docVar w:name="NE.Ref{F8E1A2B3-07BE-44B3-93A4-83280B7A8E07}" w:val=" ADDIN NE.Ref.{F8E1A2B3-07BE-44B3-93A4-83280B7A8E07}&lt;Citation&gt;&lt;Group&gt;&lt;References&gt;&lt;Item&gt;&lt;ID&gt;850&lt;/ID&gt;&lt;UID&gt;{DDFAD07C-0032-497E-9EFA-9C551FE5791E}&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482905&lt;/_created&gt;&lt;_modified&gt;62482925&lt;/_modified&gt;&lt;_db_updated&gt;PubMed&lt;/_db_updated&gt;&lt;_impact_factor&gt;   3.616&lt;/_impact_factor&gt;&lt;/Details&gt;&lt;Extra&gt;&lt;DBUID&gt;{F96A950B-833F-4880-A151-76DA2D6A2879}&lt;/DBUID&gt;&lt;/Extra&gt;&lt;/Item&gt;&lt;/References&gt;&lt;/Group&gt;&lt;/Citation&gt;_x000a_"/>
    <w:docVar w:name="NE.Ref{FA191DC2-63A0-4D7E-A629-F91F66259EDA}" w:val=" ADDIN NE.Ref.{FA191DC2-63A0-4D7E-A629-F91F66259EDA}&lt;Citation&gt;&lt;Group&gt;&lt;References&gt;&lt;Item&gt;&lt;ID&gt;433&lt;/ID&gt;&lt;UID&gt;{126FEAD0-C5CC-40F9-97A4-33134CE7B9C0}&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collection_scope&gt;SCI;SCIE&lt;/_collection_scope&gt;&lt;_created&gt;62700166&lt;/_created&gt;&lt;_date&gt;2012-07-01&lt;/_date&gt;&lt;_date_display&gt;2012 Jul&lt;/_date_display&gt;&lt;_db_updated&gt;PubMed&lt;/_db_updated&gt;&lt;_doi&gt;10.1093/carcin/bgs151&lt;/_doi&gt;&lt;_impact_factor&gt;   5.072&lt;/_impact_factor&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modified&gt;62702579&lt;/_modified&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Details&gt;&lt;Extra&gt;&lt;DBUID&gt;{9068FDEF-D91B-4B9F-8B46-E97FDE0406EE}&lt;/DBUID&gt;&lt;/Extra&gt;&lt;/Item&gt;&lt;/References&gt;&lt;/Group&gt;&lt;Group&gt;&lt;References&gt;&lt;Item&gt;&lt;ID&gt;434&lt;/ID&gt;&lt;UID&gt;{003C992E-36C5-4117-A296-E60DF30CBF99}&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collection_scope&gt;SCI;SCIE&lt;/_collection_scope&gt;&lt;_created&gt;62700166&lt;/_created&gt;&lt;_date&gt;2011-07-01&lt;/_date&gt;&lt;_date_display&gt;2011 Jul 1&lt;/_date_display&gt;&lt;_db_updated&gt;PubMed&lt;/_db_updated&gt;&lt;_doi&gt;10.1158/0008-5472.CAN-11-0124&lt;/_doi&gt;&lt;_impact_factor&gt;   9.130&lt;/_impact_factor&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modified&gt;62702579&lt;/_modified&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Details&gt;&lt;Extra&gt;&lt;DBUID&gt;{9068FDEF-D91B-4B9F-8B46-E97FDE0406EE}&lt;/DBUID&gt;&lt;/Extra&gt;&lt;/Item&gt;&lt;/References&gt;&lt;/Group&gt;&lt;/Citation&gt;_x000a_"/>
    <w:docVar w:name="ne_docsoft" w:val="MSWord"/>
    <w:docVar w:name="ne_docversion" w:val="NoteExpress 2.0"/>
    <w:docVar w:name="ne_stylename" w:val="Ebiomedicine"/>
  </w:docVars>
  <w:rsids>
    <w:rsidRoot w:val="00172A27"/>
    <w:rsid w:val="0000005C"/>
    <w:rsid w:val="00003C6A"/>
    <w:rsid w:val="00006287"/>
    <w:rsid w:val="00006FDF"/>
    <w:rsid w:val="000113D0"/>
    <w:rsid w:val="00011FA5"/>
    <w:rsid w:val="00012B7F"/>
    <w:rsid w:val="000130AD"/>
    <w:rsid w:val="00013298"/>
    <w:rsid w:val="00014CA8"/>
    <w:rsid w:val="0001503C"/>
    <w:rsid w:val="00015A33"/>
    <w:rsid w:val="0001658D"/>
    <w:rsid w:val="00017798"/>
    <w:rsid w:val="0001796C"/>
    <w:rsid w:val="00020D4B"/>
    <w:rsid w:val="00023F9F"/>
    <w:rsid w:val="00026C30"/>
    <w:rsid w:val="00030C54"/>
    <w:rsid w:val="0003116C"/>
    <w:rsid w:val="00031F8A"/>
    <w:rsid w:val="00032BA3"/>
    <w:rsid w:val="00034384"/>
    <w:rsid w:val="00035C90"/>
    <w:rsid w:val="00037CE0"/>
    <w:rsid w:val="00040DA2"/>
    <w:rsid w:val="00042037"/>
    <w:rsid w:val="0004247D"/>
    <w:rsid w:val="000456C6"/>
    <w:rsid w:val="000464AD"/>
    <w:rsid w:val="00046F3E"/>
    <w:rsid w:val="00050F3F"/>
    <w:rsid w:val="00051A9D"/>
    <w:rsid w:val="000551E5"/>
    <w:rsid w:val="00055862"/>
    <w:rsid w:val="00056137"/>
    <w:rsid w:val="00056BB5"/>
    <w:rsid w:val="00061056"/>
    <w:rsid w:val="000613EA"/>
    <w:rsid w:val="00061F72"/>
    <w:rsid w:val="00062F64"/>
    <w:rsid w:val="00063C79"/>
    <w:rsid w:val="00064B9A"/>
    <w:rsid w:val="00070408"/>
    <w:rsid w:val="000715E3"/>
    <w:rsid w:val="000720BF"/>
    <w:rsid w:val="00072F49"/>
    <w:rsid w:val="00074ADA"/>
    <w:rsid w:val="00077E14"/>
    <w:rsid w:val="00082537"/>
    <w:rsid w:val="000834AB"/>
    <w:rsid w:val="00083753"/>
    <w:rsid w:val="00084365"/>
    <w:rsid w:val="00087FA9"/>
    <w:rsid w:val="0009134D"/>
    <w:rsid w:val="0009190D"/>
    <w:rsid w:val="0009571D"/>
    <w:rsid w:val="00096CEF"/>
    <w:rsid w:val="000A0116"/>
    <w:rsid w:val="000A147B"/>
    <w:rsid w:val="000A3382"/>
    <w:rsid w:val="000A6072"/>
    <w:rsid w:val="000A68A5"/>
    <w:rsid w:val="000A68CA"/>
    <w:rsid w:val="000A6AC8"/>
    <w:rsid w:val="000A7F8D"/>
    <w:rsid w:val="000B0382"/>
    <w:rsid w:val="000B19FA"/>
    <w:rsid w:val="000B1A29"/>
    <w:rsid w:val="000B28FA"/>
    <w:rsid w:val="000B48EA"/>
    <w:rsid w:val="000B495B"/>
    <w:rsid w:val="000B65F0"/>
    <w:rsid w:val="000B6FBF"/>
    <w:rsid w:val="000B736C"/>
    <w:rsid w:val="000C2382"/>
    <w:rsid w:val="000C25CC"/>
    <w:rsid w:val="000C29CB"/>
    <w:rsid w:val="000C3D43"/>
    <w:rsid w:val="000C4C63"/>
    <w:rsid w:val="000C534A"/>
    <w:rsid w:val="000C572D"/>
    <w:rsid w:val="000C5FF9"/>
    <w:rsid w:val="000C66D2"/>
    <w:rsid w:val="000C687C"/>
    <w:rsid w:val="000D22A8"/>
    <w:rsid w:val="000D40CA"/>
    <w:rsid w:val="000D5247"/>
    <w:rsid w:val="000D54A9"/>
    <w:rsid w:val="000D6786"/>
    <w:rsid w:val="000D7301"/>
    <w:rsid w:val="000D7336"/>
    <w:rsid w:val="000D7A27"/>
    <w:rsid w:val="000E357C"/>
    <w:rsid w:val="000E6133"/>
    <w:rsid w:val="000F085B"/>
    <w:rsid w:val="000F1299"/>
    <w:rsid w:val="000F41B1"/>
    <w:rsid w:val="000F59E6"/>
    <w:rsid w:val="000F5CF4"/>
    <w:rsid w:val="000F6087"/>
    <w:rsid w:val="000F6793"/>
    <w:rsid w:val="00100767"/>
    <w:rsid w:val="0010222D"/>
    <w:rsid w:val="00102FB3"/>
    <w:rsid w:val="001049FA"/>
    <w:rsid w:val="00104DB3"/>
    <w:rsid w:val="00107C36"/>
    <w:rsid w:val="00110F6E"/>
    <w:rsid w:val="00112009"/>
    <w:rsid w:val="00116460"/>
    <w:rsid w:val="001173B9"/>
    <w:rsid w:val="001205BB"/>
    <w:rsid w:val="0012167F"/>
    <w:rsid w:val="0012385E"/>
    <w:rsid w:val="00125B09"/>
    <w:rsid w:val="00127450"/>
    <w:rsid w:val="0012778F"/>
    <w:rsid w:val="00127C5F"/>
    <w:rsid w:val="0013025F"/>
    <w:rsid w:val="00132B2B"/>
    <w:rsid w:val="001347DA"/>
    <w:rsid w:val="001431E2"/>
    <w:rsid w:val="00143BFB"/>
    <w:rsid w:val="001442E4"/>
    <w:rsid w:val="00144E92"/>
    <w:rsid w:val="0014567E"/>
    <w:rsid w:val="001461B2"/>
    <w:rsid w:val="00146246"/>
    <w:rsid w:val="001503ED"/>
    <w:rsid w:val="001505C8"/>
    <w:rsid w:val="00151FCF"/>
    <w:rsid w:val="001528C2"/>
    <w:rsid w:val="0015322D"/>
    <w:rsid w:val="00153F71"/>
    <w:rsid w:val="00154C2F"/>
    <w:rsid w:val="00154D23"/>
    <w:rsid w:val="001552C1"/>
    <w:rsid w:val="00156052"/>
    <w:rsid w:val="0016213E"/>
    <w:rsid w:val="00162187"/>
    <w:rsid w:val="001659CB"/>
    <w:rsid w:val="001701FC"/>
    <w:rsid w:val="001720B3"/>
    <w:rsid w:val="00172155"/>
    <w:rsid w:val="00172A27"/>
    <w:rsid w:val="00173C2C"/>
    <w:rsid w:val="0017443C"/>
    <w:rsid w:val="001757F0"/>
    <w:rsid w:val="0017795E"/>
    <w:rsid w:val="0018070D"/>
    <w:rsid w:val="0018368C"/>
    <w:rsid w:val="00183FE6"/>
    <w:rsid w:val="001847DB"/>
    <w:rsid w:val="001869FC"/>
    <w:rsid w:val="00186D33"/>
    <w:rsid w:val="001877D4"/>
    <w:rsid w:val="00190B3D"/>
    <w:rsid w:val="00195169"/>
    <w:rsid w:val="0019575A"/>
    <w:rsid w:val="00196A67"/>
    <w:rsid w:val="00197170"/>
    <w:rsid w:val="001A02AE"/>
    <w:rsid w:val="001A3552"/>
    <w:rsid w:val="001A4802"/>
    <w:rsid w:val="001A50A2"/>
    <w:rsid w:val="001A5211"/>
    <w:rsid w:val="001A7C90"/>
    <w:rsid w:val="001B03A7"/>
    <w:rsid w:val="001B04C7"/>
    <w:rsid w:val="001B1317"/>
    <w:rsid w:val="001B148D"/>
    <w:rsid w:val="001B4932"/>
    <w:rsid w:val="001B5892"/>
    <w:rsid w:val="001B5DFB"/>
    <w:rsid w:val="001C0573"/>
    <w:rsid w:val="001C1AB1"/>
    <w:rsid w:val="001C254A"/>
    <w:rsid w:val="001C2D50"/>
    <w:rsid w:val="001C5DDF"/>
    <w:rsid w:val="001C60BB"/>
    <w:rsid w:val="001C6A19"/>
    <w:rsid w:val="001D5B5A"/>
    <w:rsid w:val="001E4275"/>
    <w:rsid w:val="001E5FE5"/>
    <w:rsid w:val="001E629C"/>
    <w:rsid w:val="001E6602"/>
    <w:rsid w:val="001E7BF5"/>
    <w:rsid w:val="001F1103"/>
    <w:rsid w:val="001F11C9"/>
    <w:rsid w:val="001F2616"/>
    <w:rsid w:val="001F51EB"/>
    <w:rsid w:val="001F68F4"/>
    <w:rsid w:val="00202A3C"/>
    <w:rsid w:val="00204E57"/>
    <w:rsid w:val="00206B2C"/>
    <w:rsid w:val="002101C1"/>
    <w:rsid w:val="002104F1"/>
    <w:rsid w:val="002105C0"/>
    <w:rsid w:val="00213641"/>
    <w:rsid w:val="00214FB1"/>
    <w:rsid w:val="00215FB8"/>
    <w:rsid w:val="00215FF6"/>
    <w:rsid w:val="002160FB"/>
    <w:rsid w:val="0022131D"/>
    <w:rsid w:val="00222D06"/>
    <w:rsid w:val="00224604"/>
    <w:rsid w:val="00224F95"/>
    <w:rsid w:val="00225551"/>
    <w:rsid w:val="002256A8"/>
    <w:rsid w:val="0022603D"/>
    <w:rsid w:val="002306D8"/>
    <w:rsid w:val="00231071"/>
    <w:rsid w:val="002311DD"/>
    <w:rsid w:val="002326C2"/>
    <w:rsid w:val="002329BE"/>
    <w:rsid w:val="00232C64"/>
    <w:rsid w:val="00233962"/>
    <w:rsid w:val="00234B88"/>
    <w:rsid w:val="00236DC8"/>
    <w:rsid w:val="00237505"/>
    <w:rsid w:val="0024097C"/>
    <w:rsid w:val="002419D3"/>
    <w:rsid w:val="00242A5F"/>
    <w:rsid w:val="0024460E"/>
    <w:rsid w:val="0024629B"/>
    <w:rsid w:val="0025029F"/>
    <w:rsid w:val="00254307"/>
    <w:rsid w:val="0025496C"/>
    <w:rsid w:val="00254F4C"/>
    <w:rsid w:val="00256BB9"/>
    <w:rsid w:val="00256BE8"/>
    <w:rsid w:val="00257C1A"/>
    <w:rsid w:val="00260D7C"/>
    <w:rsid w:val="00262C6D"/>
    <w:rsid w:val="00266FB6"/>
    <w:rsid w:val="00270643"/>
    <w:rsid w:val="00271366"/>
    <w:rsid w:val="00272E88"/>
    <w:rsid w:val="00273F06"/>
    <w:rsid w:val="0027430D"/>
    <w:rsid w:val="002773BB"/>
    <w:rsid w:val="00283907"/>
    <w:rsid w:val="0028424E"/>
    <w:rsid w:val="00284C29"/>
    <w:rsid w:val="0028542E"/>
    <w:rsid w:val="002904F5"/>
    <w:rsid w:val="00290DB0"/>
    <w:rsid w:val="00292198"/>
    <w:rsid w:val="0029242C"/>
    <w:rsid w:val="00292B3C"/>
    <w:rsid w:val="00293CE5"/>
    <w:rsid w:val="00293F36"/>
    <w:rsid w:val="002946E4"/>
    <w:rsid w:val="002949C9"/>
    <w:rsid w:val="002953D3"/>
    <w:rsid w:val="00295764"/>
    <w:rsid w:val="00295C8E"/>
    <w:rsid w:val="0029619F"/>
    <w:rsid w:val="00296F4B"/>
    <w:rsid w:val="00297B36"/>
    <w:rsid w:val="002A4035"/>
    <w:rsid w:val="002A619C"/>
    <w:rsid w:val="002B3C8B"/>
    <w:rsid w:val="002B453F"/>
    <w:rsid w:val="002B4BD3"/>
    <w:rsid w:val="002B64E5"/>
    <w:rsid w:val="002D09A2"/>
    <w:rsid w:val="002D3658"/>
    <w:rsid w:val="002D3C40"/>
    <w:rsid w:val="002D521C"/>
    <w:rsid w:val="002D54FD"/>
    <w:rsid w:val="002D6472"/>
    <w:rsid w:val="002D6FA6"/>
    <w:rsid w:val="002D7D6C"/>
    <w:rsid w:val="002E1EF3"/>
    <w:rsid w:val="002E3C97"/>
    <w:rsid w:val="002E4B6A"/>
    <w:rsid w:val="002E6A82"/>
    <w:rsid w:val="002E6E5C"/>
    <w:rsid w:val="002F1FA4"/>
    <w:rsid w:val="002F2B5F"/>
    <w:rsid w:val="002F3DCB"/>
    <w:rsid w:val="002F3E79"/>
    <w:rsid w:val="002F46D4"/>
    <w:rsid w:val="002F6AAA"/>
    <w:rsid w:val="002F71AC"/>
    <w:rsid w:val="002F73DE"/>
    <w:rsid w:val="003006E7"/>
    <w:rsid w:val="00300829"/>
    <w:rsid w:val="00300D9F"/>
    <w:rsid w:val="00300DAA"/>
    <w:rsid w:val="00302158"/>
    <w:rsid w:val="0030236B"/>
    <w:rsid w:val="003038D3"/>
    <w:rsid w:val="003061EB"/>
    <w:rsid w:val="00306632"/>
    <w:rsid w:val="003077E9"/>
    <w:rsid w:val="00312BD5"/>
    <w:rsid w:val="00314C59"/>
    <w:rsid w:val="00316DEB"/>
    <w:rsid w:val="003208EB"/>
    <w:rsid w:val="00325AC6"/>
    <w:rsid w:val="00330060"/>
    <w:rsid w:val="003301E5"/>
    <w:rsid w:val="00332221"/>
    <w:rsid w:val="003327D9"/>
    <w:rsid w:val="00332A77"/>
    <w:rsid w:val="003338C9"/>
    <w:rsid w:val="0033469D"/>
    <w:rsid w:val="003349E9"/>
    <w:rsid w:val="00336090"/>
    <w:rsid w:val="0034006F"/>
    <w:rsid w:val="003404C8"/>
    <w:rsid w:val="00340C55"/>
    <w:rsid w:val="0034158F"/>
    <w:rsid w:val="0034220D"/>
    <w:rsid w:val="003427C6"/>
    <w:rsid w:val="00343AAB"/>
    <w:rsid w:val="003504CD"/>
    <w:rsid w:val="0035156F"/>
    <w:rsid w:val="00351938"/>
    <w:rsid w:val="00354D5F"/>
    <w:rsid w:val="00357B4C"/>
    <w:rsid w:val="00360983"/>
    <w:rsid w:val="00361466"/>
    <w:rsid w:val="003616E7"/>
    <w:rsid w:val="00362744"/>
    <w:rsid w:val="003628CF"/>
    <w:rsid w:val="00363471"/>
    <w:rsid w:val="00364881"/>
    <w:rsid w:val="00365219"/>
    <w:rsid w:val="0036586A"/>
    <w:rsid w:val="00366028"/>
    <w:rsid w:val="00366F5C"/>
    <w:rsid w:val="003673BE"/>
    <w:rsid w:val="00367D0A"/>
    <w:rsid w:val="00371296"/>
    <w:rsid w:val="00371C15"/>
    <w:rsid w:val="00372715"/>
    <w:rsid w:val="00372DFF"/>
    <w:rsid w:val="003733FF"/>
    <w:rsid w:val="00373548"/>
    <w:rsid w:val="003742E0"/>
    <w:rsid w:val="00375A59"/>
    <w:rsid w:val="00376CC5"/>
    <w:rsid w:val="0038303F"/>
    <w:rsid w:val="0038448E"/>
    <w:rsid w:val="0038470C"/>
    <w:rsid w:val="00384B8C"/>
    <w:rsid w:val="0038510D"/>
    <w:rsid w:val="003857A3"/>
    <w:rsid w:val="00385864"/>
    <w:rsid w:val="00386891"/>
    <w:rsid w:val="003870EF"/>
    <w:rsid w:val="00391322"/>
    <w:rsid w:val="0039144E"/>
    <w:rsid w:val="003930B9"/>
    <w:rsid w:val="00393CAE"/>
    <w:rsid w:val="00393CE5"/>
    <w:rsid w:val="00394263"/>
    <w:rsid w:val="0039717E"/>
    <w:rsid w:val="003A0943"/>
    <w:rsid w:val="003A0F01"/>
    <w:rsid w:val="003A1F16"/>
    <w:rsid w:val="003A3800"/>
    <w:rsid w:val="003A3AD8"/>
    <w:rsid w:val="003A3AFA"/>
    <w:rsid w:val="003A435C"/>
    <w:rsid w:val="003A6218"/>
    <w:rsid w:val="003A6CBD"/>
    <w:rsid w:val="003A7497"/>
    <w:rsid w:val="003A7710"/>
    <w:rsid w:val="003A7C57"/>
    <w:rsid w:val="003B4CAA"/>
    <w:rsid w:val="003B5E1D"/>
    <w:rsid w:val="003C38E4"/>
    <w:rsid w:val="003C4C82"/>
    <w:rsid w:val="003C51A4"/>
    <w:rsid w:val="003C7F5E"/>
    <w:rsid w:val="003D13FE"/>
    <w:rsid w:val="003D15A0"/>
    <w:rsid w:val="003D3891"/>
    <w:rsid w:val="003D4B12"/>
    <w:rsid w:val="003D4D37"/>
    <w:rsid w:val="003D5BE6"/>
    <w:rsid w:val="003D6F6C"/>
    <w:rsid w:val="003D71F8"/>
    <w:rsid w:val="003E1F27"/>
    <w:rsid w:val="003E2DAD"/>
    <w:rsid w:val="003E3568"/>
    <w:rsid w:val="003E3C74"/>
    <w:rsid w:val="003E4443"/>
    <w:rsid w:val="003E55DB"/>
    <w:rsid w:val="003E66AF"/>
    <w:rsid w:val="003E7503"/>
    <w:rsid w:val="003F0736"/>
    <w:rsid w:val="003F10BE"/>
    <w:rsid w:val="003F55CB"/>
    <w:rsid w:val="003F599A"/>
    <w:rsid w:val="003F7AE9"/>
    <w:rsid w:val="003F7ED7"/>
    <w:rsid w:val="004008DA"/>
    <w:rsid w:val="00400E92"/>
    <w:rsid w:val="004012AF"/>
    <w:rsid w:val="00401F9B"/>
    <w:rsid w:val="004026B2"/>
    <w:rsid w:val="004036E1"/>
    <w:rsid w:val="00405E4E"/>
    <w:rsid w:val="00407EA7"/>
    <w:rsid w:val="0041039A"/>
    <w:rsid w:val="00410E2E"/>
    <w:rsid w:val="00411942"/>
    <w:rsid w:val="00412B34"/>
    <w:rsid w:val="00422352"/>
    <w:rsid w:val="004241B6"/>
    <w:rsid w:val="004242B1"/>
    <w:rsid w:val="00426D33"/>
    <w:rsid w:val="00430BDA"/>
    <w:rsid w:val="00432847"/>
    <w:rsid w:val="00433266"/>
    <w:rsid w:val="004368E3"/>
    <w:rsid w:val="0044141A"/>
    <w:rsid w:val="004417B1"/>
    <w:rsid w:val="004435AF"/>
    <w:rsid w:val="00446EF3"/>
    <w:rsid w:val="00457F3B"/>
    <w:rsid w:val="00460C9A"/>
    <w:rsid w:val="00461240"/>
    <w:rsid w:val="004628F3"/>
    <w:rsid w:val="00462DE8"/>
    <w:rsid w:val="00464112"/>
    <w:rsid w:val="00464E56"/>
    <w:rsid w:val="004702CC"/>
    <w:rsid w:val="00470BD9"/>
    <w:rsid w:val="0047295D"/>
    <w:rsid w:val="00474C9F"/>
    <w:rsid w:val="00476D41"/>
    <w:rsid w:val="00480854"/>
    <w:rsid w:val="00480D02"/>
    <w:rsid w:val="00481865"/>
    <w:rsid w:val="0048704E"/>
    <w:rsid w:val="004872D5"/>
    <w:rsid w:val="00490E92"/>
    <w:rsid w:val="00491028"/>
    <w:rsid w:val="00491525"/>
    <w:rsid w:val="00492036"/>
    <w:rsid w:val="00492156"/>
    <w:rsid w:val="00494A48"/>
    <w:rsid w:val="00496EA3"/>
    <w:rsid w:val="0049751E"/>
    <w:rsid w:val="00497A86"/>
    <w:rsid w:val="004A12F0"/>
    <w:rsid w:val="004A138D"/>
    <w:rsid w:val="004A4926"/>
    <w:rsid w:val="004B1955"/>
    <w:rsid w:val="004B1B2E"/>
    <w:rsid w:val="004B3550"/>
    <w:rsid w:val="004B49F4"/>
    <w:rsid w:val="004C0B33"/>
    <w:rsid w:val="004C2E7C"/>
    <w:rsid w:val="004C4770"/>
    <w:rsid w:val="004C550A"/>
    <w:rsid w:val="004C5A5E"/>
    <w:rsid w:val="004D01D8"/>
    <w:rsid w:val="004D1358"/>
    <w:rsid w:val="004D1539"/>
    <w:rsid w:val="004D1F61"/>
    <w:rsid w:val="004D2A5D"/>
    <w:rsid w:val="004D3F58"/>
    <w:rsid w:val="004D56D8"/>
    <w:rsid w:val="004D7C4A"/>
    <w:rsid w:val="004E1C3F"/>
    <w:rsid w:val="004E2E57"/>
    <w:rsid w:val="004E4357"/>
    <w:rsid w:val="004E50FC"/>
    <w:rsid w:val="004E559C"/>
    <w:rsid w:val="004E6DB4"/>
    <w:rsid w:val="004F13D1"/>
    <w:rsid w:val="004F26A5"/>
    <w:rsid w:val="004F464D"/>
    <w:rsid w:val="004F4E30"/>
    <w:rsid w:val="004F6F1D"/>
    <w:rsid w:val="005001DA"/>
    <w:rsid w:val="00506C43"/>
    <w:rsid w:val="00507829"/>
    <w:rsid w:val="0051570D"/>
    <w:rsid w:val="0051660A"/>
    <w:rsid w:val="00517546"/>
    <w:rsid w:val="00520C83"/>
    <w:rsid w:val="00522DD5"/>
    <w:rsid w:val="00530A13"/>
    <w:rsid w:val="005318DB"/>
    <w:rsid w:val="00533A05"/>
    <w:rsid w:val="00534F3C"/>
    <w:rsid w:val="00535A13"/>
    <w:rsid w:val="005427E4"/>
    <w:rsid w:val="00543239"/>
    <w:rsid w:val="00543E13"/>
    <w:rsid w:val="00546CEC"/>
    <w:rsid w:val="005472C8"/>
    <w:rsid w:val="00547DE1"/>
    <w:rsid w:val="00547EF6"/>
    <w:rsid w:val="00550968"/>
    <w:rsid w:val="00551483"/>
    <w:rsid w:val="005520DF"/>
    <w:rsid w:val="00552716"/>
    <w:rsid w:val="00552E1F"/>
    <w:rsid w:val="00553F4A"/>
    <w:rsid w:val="00555B29"/>
    <w:rsid w:val="00556334"/>
    <w:rsid w:val="005573D0"/>
    <w:rsid w:val="00557D2C"/>
    <w:rsid w:val="00557DB3"/>
    <w:rsid w:val="00560B9C"/>
    <w:rsid w:val="00561175"/>
    <w:rsid w:val="005612B0"/>
    <w:rsid w:val="005612BB"/>
    <w:rsid w:val="00561CE4"/>
    <w:rsid w:val="00562D7C"/>
    <w:rsid w:val="0056645B"/>
    <w:rsid w:val="00566FFE"/>
    <w:rsid w:val="00572760"/>
    <w:rsid w:val="00573CC4"/>
    <w:rsid w:val="00575B93"/>
    <w:rsid w:val="00577286"/>
    <w:rsid w:val="00580B8C"/>
    <w:rsid w:val="00582125"/>
    <w:rsid w:val="00582516"/>
    <w:rsid w:val="00582A1E"/>
    <w:rsid w:val="00582C6C"/>
    <w:rsid w:val="005835BC"/>
    <w:rsid w:val="00583654"/>
    <w:rsid w:val="00584405"/>
    <w:rsid w:val="0058498F"/>
    <w:rsid w:val="00586196"/>
    <w:rsid w:val="0058643F"/>
    <w:rsid w:val="00587012"/>
    <w:rsid w:val="00587477"/>
    <w:rsid w:val="0058781C"/>
    <w:rsid w:val="00587980"/>
    <w:rsid w:val="00587C9A"/>
    <w:rsid w:val="00587EE8"/>
    <w:rsid w:val="00591254"/>
    <w:rsid w:val="0059142B"/>
    <w:rsid w:val="005956CD"/>
    <w:rsid w:val="00596E47"/>
    <w:rsid w:val="00597FC1"/>
    <w:rsid w:val="005A0F38"/>
    <w:rsid w:val="005A1FB7"/>
    <w:rsid w:val="005A35D5"/>
    <w:rsid w:val="005B2417"/>
    <w:rsid w:val="005B3763"/>
    <w:rsid w:val="005B43BD"/>
    <w:rsid w:val="005B4F4A"/>
    <w:rsid w:val="005B57DB"/>
    <w:rsid w:val="005B5A1C"/>
    <w:rsid w:val="005B6E44"/>
    <w:rsid w:val="005B7046"/>
    <w:rsid w:val="005B798C"/>
    <w:rsid w:val="005C2F34"/>
    <w:rsid w:val="005C3AEF"/>
    <w:rsid w:val="005C431B"/>
    <w:rsid w:val="005C4BAC"/>
    <w:rsid w:val="005C6B1E"/>
    <w:rsid w:val="005C6CD7"/>
    <w:rsid w:val="005D13C1"/>
    <w:rsid w:val="005D433F"/>
    <w:rsid w:val="005D4A94"/>
    <w:rsid w:val="005D4CBA"/>
    <w:rsid w:val="005D58A7"/>
    <w:rsid w:val="005E0EAC"/>
    <w:rsid w:val="005E19A9"/>
    <w:rsid w:val="005E5761"/>
    <w:rsid w:val="005F0442"/>
    <w:rsid w:val="005F2459"/>
    <w:rsid w:val="005F2BD0"/>
    <w:rsid w:val="005F5592"/>
    <w:rsid w:val="005F7ED4"/>
    <w:rsid w:val="00600F8C"/>
    <w:rsid w:val="00603300"/>
    <w:rsid w:val="00603832"/>
    <w:rsid w:val="00604B11"/>
    <w:rsid w:val="00604B7A"/>
    <w:rsid w:val="00611BA4"/>
    <w:rsid w:val="00615F5F"/>
    <w:rsid w:val="0061765D"/>
    <w:rsid w:val="006179A3"/>
    <w:rsid w:val="00620625"/>
    <w:rsid w:val="00621E12"/>
    <w:rsid w:val="00621F51"/>
    <w:rsid w:val="00624E7B"/>
    <w:rsid w:val="00627D77"/>
    <w:rsid w:val="00627D8D"/>
    <w:rsid w:val="00631DCC"/>
    <w:rsid w:val="006331CE"/>
    <w:rsid w:val="00633242"/>
    <w:rsid w:val="006344A2"/>
    <w:rsid w:val="00634B2B"/>
    <w:rsid w:val="00636A9E"/>
    <w:rsid w:val="006446FD"/>
    <w:rsid w:val="00644E0A"/>
    <w:rsid w:val="00645997"/>
    <w:rsid w:val="006524EA"/>
    <w:rsid w:val="00652582"/>
    <w:rsid w:val="00652F1A"/>
    <w:rsid w:val="006538A2"/>
    <w:rsid w:val="0065416E"/>
    <w:rsid w:val="00654247"/>
    <w:rsid w:val="00655970"/>
    <w:rsid w:val="00656200"/>
    <w:rsid w:val="00662C47"/>
    <w:rsid w:val="00662EDE"/>
    <w:rsid w:val="00663552"/>
    <w:rsid w:val="00665B56"/>
    <w:rsid w:val="00666D87"/>
    <w:rsid w:val="0066736B"/>
    <w:rsid w:val="00667B63"/>
    <w:rsid w:val="0067190C"/>
    <w:rsid w:val="00671B3A"/>
    <w:rsid w:val="00674CC6"/>
    <w:rsid w:val="006774BC"/>
    <w:rsid w:val="00681956"/>
    <w:rsid w:val="006831B4"/>
    <w:rsid w:val="00683754"/>
    <w:rsid w:val="0068547E"/>
    <w:rsid w:val="006862FD"/>
    <w:rsid w:val="00690D52"/>
    <w:rsid w:val="00691560"/>
    <w:rsid w:val="006944D3"/>
    <w:rsid w:val="00695876"/>
    <w:rsid w:val="006A3E02"/>
    <w:rsid w:val="006A4098"/>
    <w:rsid w:val="006A4745"/>
    <w:rsid w:val="006A4ECA"/>
    <w:rsid w:val="006A599F"/>
    <w:rsid w:val="006A5EA6"/>
    <w:rsid w:val="006A7484"/>
    <w:rsid w:val="006B1853"/>
    <w:rsid w:val="006B4010"/>
    <w:rsid w:val="006B50E3"/>
    <w:rsid w:val="006B67BA"/>
    <w:rsid w:val="006B6AC1"/>
    <w:rsid w:val="006C0F67"/>
    <w:rsid w:val="006C1185"/>
    <w:rsid w:val="006C1D53"/>
    <w:rsid w:val="006C346F"/>
    <w:rsid w:val="006C3520"/>
    <w:rsid w:val="006C39D0"/>
    <w:rsid w:val="006C5063"/>
    <w:rsid w:val="006C5492"/>
    <w:rsid w:val="006C56B9"/>
    <w:rsid w:val="006C664B"/>
    <w:rsid w:val="006C7D20"/>
    <w:rsid w:val="006D0772"/>
    <w:rsid w:val="006D1FCA"/>
    <w:rsid w:val="006D2B13"/>
    <w:rsid w:val="006D2BAD"/>
    <w:rsid w:val="006D3990"/>
    <w:rsid w:val="006D6A3D"/>
    <w:rsid w:val="006D7D7C"/>
    <w:rsid w:val="006E18AE"/>
    <w:rsid w:val="006E2AF2"/>
    <w:rsid w:val="006E2B9C"/>
    <w:rsid w:val="006E5070"/>
    <w:rsid w:val="006F0FE5"/>
    <w:rsid w:val="006F456A"/>
    <w:rsid w:val="006F4EC2"/>
    <w:rsid w:val="006F7CEF"/>
    <w:rsid w:val="006F7EA9"/>
    <w:rsid w:val="0070047E"/>
    <w:rsid w:val="00700C12"/>
    <w:rsid w:val="007025B7"/>
    <w:rsid w:val="00702646"/>
    <w:rsid w:val="007052F4"/>
    <w:rsid w:val="00707AE6"/>
    <w:rsid w:val="0071351B"/>
    <w:rsid w:val="00714EC9"/>
    <w:rsid w:val="0071514B"/>
    <w:rsid w:val="007169B1"/>
    <w:rsid w:val="00723CEC"/>
    <w:rsid w:val="00724D19"/>
    <w:rsid w:val="00725FB3"/>
    <w:rsid w:val="00726462"/>
    <w:rsid w:val="00726675"/>
    <w:rsid w:val="007275BC"/>
    <w:rsid w:val="00732B28"/>
    <w:rsid w:val="00733BD0"/>
    <w:rsid w:val="00734FF0"/>
    <w:rsid w:val="00735694"/>
    <w:rsid w:val="00735AD7"/>
    <w:rsid w:val="0073638E"/>
    <w:rsid w:val="00740381"/>
    <w:rsid w:val="0074130F"/>
    <w:rsid w:val="00741704"/>
    <w:rsid w:val="007428B9"/>
    <w:rsid w:val="00745FC7"/>
    <w:rsid w:val="00747767"/>
    <w:rsid w:val="00747A15"/>
    <w:rsid w:val="00747A91"/>
    <w:rsid w:val="007504D7"/>
    <w:rsid w:val="00750945"/>
    <w:rsid w:val="00750C57"/>
    <w:rsid w:val="00751ACF"/>
    <w:rsid w:val="00751ED1"/>
    <w:rsid w:val="0075433E"/>
    <w:rsid w:val="007566D7"/>
    <w:rsid w:val="00756A4D"/>
    <w:rsid w:val="00757600"/>
    <w:rsid w:val="0076104C"/>
    <w:rsid w:val="007651AC"/>
    <w:rsid w:val="00766CFB"/>
    <w:rsid w:val="00771B6C"/>
    <w:rsid w:val="007729A4"/>
    <w:rsid w:val="00774318"/>
    <w:rsid w:val="00775683"/>
    <w:rsid w:val="00776004"/>
    <w:rsid w:val="00776B2D"/>
    <w:rsid w:val="00776E93"/>
    <w:rsid w:val="0077742C"/>
    <w:rsid w:val="00777A72"/>
    <w:rsid w:val="00777D81"/>
    <w:rsid w:val="00780B1A"/>
    <w:rsid w:val="00780D99"/>
    <w:rsid w:val="00781BFD"/>
    <w:rsid w:val="00782011"/>
    <w:rsid w:val="00782374"/>
    <w:rsid w:val="00782E5D"/>
    <w:rsid w:val="007858D8"/>
    <w:rsid w:val="00785AEB"/>
    <w:rsid w:val="007870DB"/>
    <w:rsid w:val="007906B8"/>
    <w:rsid w:val="00791E22"/>
    <w:rsid w:val="007947BB"/>
    <w:rsid w:val="00794CB5"/>
    <w:rsid w:val="00796E0A"/>
    <w:rsid w:val="00797188"/>
    <w:rsid w:val="007A09A2"/>
    <w:rsid w:val="007A12F5"/>
    <w:rsid w:val="007A21F4"/>
    <w:rsid w:val="007A23BB"/>
    <w:rsid w:val="007A4F01"/>
    <w:rsid w:val="007A538A"/>
    <w:rsid w:val="007A5D09"/>
    <w:rsid w:val="007B2D3C"/>
    <w:rsid w:val="007B3574"/>
    <w:rsid w:val="007B670A"/>
    <w:rsid w:val="007C19A1"/>
    <w:rsid w:val="007C20AF"/>
    <w:rsid w:val="007C251B"/>
    <w:rsid w:val="007C25AF"/>
    <w:rsid w:val="007C29DD"/>
    <w:rsid w:val="007C2B02"/>
    <w:rsid w:val="007C2E22"/>
    <w:rsid w:val="007C39AC"/>
    <w:rsid w:val="007C4506"/>
    <w:rsid w:val="007C4553"/>
    <w:rsid w:val="007C51AF"/>
    <w:rsid w:val="007C55BF"/>
    <w:rsid w:val="007C696B"/>
    <w:rsid w:val="007C6ED1"/>
    <w:rsid w:val="007D7575"/>
    <w:rsid w:val="007E1668"/>
    <w:rsid w:val="007E2DEF"/>
    <w:rsid w:val="007E32A5"/>
    <w:rsid w:val="007E51D9"/>
    <w:rsid w:val="007E5F5E"/>
    <w:rsid w:val="007E74D1"/>
    <w:rsid w:val="007E79C1"/>
    <w:rsid w:val="007F02D9"/>
    <w:rsid w:val="007F1D54"/>
    <w:rsid w:val="007F5A1B"/>
    <w:rsid w:val="00800A70"/>
    <w:rsid w:val="008026A1"/>
    <w:rsid w:val="008027B4"/>
    <w:rsid w:val="00803311"/>
    <w:rsid w:val="0080427D"/>
    <w:rsid w:val="0080465A"/>
    <w:rsid w:val="00805CA4"/>
    <w:rsid w:val="00806A17"/>
    <w:rsid w:val="00807157"/>
    <w:rsid w:val="00807284"/>
    <w:rsid w:val="00807B10"/>
    <w:rsid w:val="00812029"/>
    <w:rsid w:val="0081267E"/>
    <w:rsid w:val="00812A5A"/>
    <w:rsid w:val="00814559"/>
    <w:rsid w:val="008155C8"/>
    <w:rsid w:val="008247CB"/>
    <w:rsid w:val="0082511A"/>
    <w:rsid w:val="00832DCF"/>
    <w:rsid w:val="00833136"/>
    <w:rsid w:val="008334CB"/>
    <w:rsid w:val="00833A8A"/>
    <w:rsid w:val="00834091"/>
    <w:rsid w:val="008342A8"/>
    <w:rsid w:val="00834879"/>
    <w:rsid w:val="00836E99"/>
    <w:rsid w:val="0083754E"/>
    <w:rsid w:val="008415B0"/>
    <w:rsid w:val="0084673A"/>
    <w:rsid w:val="00846EFD"/>
    <w:rsid w:val="0084707A"/>
    <w:rsid w:val="00850C61"/>
    <w:rsid w:val="00851FE5"/>
    <w:rsid w:val="00854FA1"/>
    <w:rsid w:val="00855510"/>
    <w:rsid w:val="00855583"/>
    <w:rsid w:val="00856406"/>
    <w:rsid w:val="00856CC3"/>
    <w:rsid w:val="00857A43"/>
    <w:rsid w:val="008626DD"/>
    <w:rsid w:val="00862DA3"/>
    <w:rsid w:val="00863EE3"/>
    <w:rsid w:val="008644B0"/>
    <w:rsid w:val="00865F6F"/>
    <w:rsid w:val="00867FAE"/>
    <w:rsid w:val="0087005C"/>
    <w:rsid w:val="0087203C"/>
    <w:rsid w:val="00873F25"/>
    <w:rsid w:val="008743D8"/>
    <w:rsid w:val="00875B91"/>
    <w:rsid w:val="0087794F"/>
    <w:rsid w:val="00877C51"/>
    <w:rsid w:val="00880921"/>
    <w:rsid w:val="00881210"/>
    <w:rsid w:val="00885509"/>
    <w:rsid w:val="008868DE"/>
    <w:rsid w:val="008870CC"/>
    <w:rsid w:val="00887B0C"/>
    <w:rsid w:val="00890EAC"/>
    <w:rsid w:val="00891042"/>
    <w:rsid w:val="008944CB"/>
    <w:rsid w:val="00894B28"/>
    <w:rsid w:val="008966AE"/>
    <w:rsid w:val="008A07B4"/>
    <w:rsid w:val="008A29D7"/>
    <w:rsid w:val="008A31C9"/>
    <w:rsid w:val="008A35B8"/>
    <w:rsid w:val="008A38F8"/>
    <w:rsid w:val="008A4CBF"/>
    <w:rsid w:val="008A62FC"/>
    <w:rsid w:val="008A6471"/>
    <w:rsid w:val="008A66E8"/>
    <w:rsid w:val="008B4788"/>
    <w:rsid w:val="008B48AF"/>
    <w:rsid w:val="008B5E83"/>
    <w:rsid w:val="008B657D"/>
    <w:rsid w:val="008C0653"/>
    <w:rsid w:val="008C1FCB"/>
    <w:rsid w:val="008C2E32"/>
    <w:rsid w:val="008C5632"/>
    <w:rsid w:val="008D0E5B"/>
    <w:rsid w:val="008D125E"/>
    <w:rsid w:val="008D168E"/>
    <w:rsid w:val="008D16EE"/>
    <w:rsid w:val="008D3C42"/>
    <w:rsid w:val="008D5719"/>
    <w:rsid w:val="008D5D57"/>
    <w:rsid w:val="008D73AF"/>
    <w:rsid w:val="008E2480"/>
    <w:rsid w:val="008E3D66"/>
    <w:rsid w:val="008F10C4"/>
    <w:rsid w:val="008F18E8"/>
    <w:rsid w:val="008F258B"/>
    <w:rsid w:val="008F41FD"/>
    <w:rsid w:val="008F653C"/>
    <w:rsid w:val="008F7435"/>
    <w:rsid w:val="008F780E"/>
    <w:rsid w:val="008F7A9D"/>
    <w:rsid w:val="00900AED"/>
    <w:rsid w:val="00903DFB"/>
    <w:rsid w:val="00911AE0"/>
    <w:rsid w:val="00912369"/>
    <w:rsid w:val="009154E0"/>
    <w:rsid w:val="00915EED"/>
    <w:rsid w:val="00916D03"/>
    <w:rsid w:val="00917A1A"/>
    <w:rsid w:val="00917A83"/>
    <w:rsid w:val="00917F13"/>
    <w:rsid w:val="00922E07"/>
    <w:rsid w:val="00924BB3"/>
    <w:rsid w:val="00925BAF"/>
    <w:rsid w:val="00925FAC"/>
    <w:rsid w:val="009272FA"/>
    <w:rsid w:val="0092782F"/>
    <w:rsid w:val="00930987"/>
    <w:rsid w:val="009316C2"/>
    <w:rsid w:val="0093263D"/>
    <w:rsid w:val="009326C7"/>
    <w:rsid w:val="00932ADE"/>
    <w:rsid w:val="00932E88"/>
    <w:rsid w:val="009335D9"/>
    <w:rsid w:val="00934A02"/>
    <w:rsid w:val="0093729F"/>
    <w:rsid w:val="00937486"/>
    <w:rsid w:val="00937FFB"/>
    <w:rsid w:val="00941C33"/>
    <w:rsid w:val="00944E9F"/>
    <w:rsid w:val="00947237"/>
    <w:rsid w:val="00950061"/>
    <w:rsid w:val="009547AE"/>
    <w:rsid w:val="00962B31"/>
    <w:rsid w:val="009630F5"/>
    <w:rsid w:val="009648AA"/>
    <w:rsid w:val="00970C5F"/>
    <w:rsid w:val="0097182F"/>
    <w:rsid w:val="00972401"/>
    <w:rsid w:val="009728A3"/>
    <w:rsid w:val="00973BB9"/>
    <w:rsid w:val="00973E9B"/>
    <w:rsid w:val="009743AB"/>
    <w:rsid w:val="00975DF2"/>
    <w:rsid w:val="009810F0"/>
    <w:rsid w:val="00982C76"/>
    <w:rsid w:val="00983263"/>
    <w:rsid w:val="00983AB6"/>
    <w:rsid w:val="00987496"/>
    <w:rsid w:val="00990361"/>
    <w:rsid w:val="00992C8B"/>
    <w:rsid w:val="00993804"/>
    <w:rsid w:val="00994C0D"/>
    <w:rsid w:val="00994CB4"/>
    <w:rsid w:val="00995299"/>
    <w:rsid w:val="00995C27"/>
    <w:rsid w:val="00995F5A"/>
    <w:rsid w:val="00996C91"/>
    <w:rsid w:val="009A0901"/>
    <w:rsid w:val="009A0EFD"/>
    <w:rsid w:val="009A0EFF"/>
    <w:rsid w:val="009A13D9"/>
    <w:rsid w:val="009A4947"/>
    <w:rsid w:val="009A4AEE"/>
    <w:rsid w:val="009A51B1"/>
    <w:rsid w:val="009A7A77"/>
    <w:rsid w:val="009B1D4D"/>
    <w:rsid w:val="009B2D06"/>
    <w:rsid w:val="009B4DE9"/>
    <w:rsid w:val="009B7FB8"/>
    <w:rsid w:val="009C07AF"/>
    <w:rsid w:val="009C09F7"/>
    <w:rsid w:val="009C23F3"/>
    <w:rsid w:val="009C2DA3"/>
    <w:rsid w:val="009C3CFD"/>
    <w:rsid w:val="009C4096"/>
    <w:rsid w:val="009C75FE"/>
    <w:rsid w:val="009D4143"/>
    <w:rsid w:val="009D566E"/>
    <w:rsid w:val="009D5CFB"/>
    <w:rsid w:val="009D7094"/>
    <w:rsid w:val="009D75A2"/>
    <w:rsid w:val="009E0C83"/>
    <w:rsid w:val="009E0FD2"/>
    <w:rsid w:val="009E11B4"/>
    <w:rsid w:val="009E198C"/>
    <w:rsid w:val="009E23CD"/>
    <w:rsid w:val="009E4AED"/>
    <w:rsid w:val="009E5668"/>
    <w:rsid w:val="009E5FF5"/>
    <w:rsid w:val="009F14A4"/>
    <w:rsid w:val="009F1F78"/>
    <w:rsid w:val="009F2233"/>
    <w:rsid w:val="009F33E7"/>
    <w:rsid w:val="009F34DB"/>
    <w:rsid w:val="009F5713"/>
    <w:rsid w:val="00A017A5"/>
    <w:rsid w:val="00A02099"/>
    <w:rsid w:val="00A05509"/>
    <w:rsid w:val="00A06DF9"/>
    <w:rsid w:val="00A11CF9"/>
    <w:rsid w:val="00A12834"/>
    <w:rsid w:val="00A1638A"/>
    <w:rsid w:val="00A16A84"/>
    <w:rsid w:val="00A21D14"/>
    <w:rsid w:val="00A3104D"/>
    <w:rsid w:val="00A31077"/>
    <w:rsid w:val="00A312FC"/>
    <w:rsid w:val="00A3359E"/>
    <w:rsid w:val="00A33E3A"/>
    <w:rsid w:val="00A34DEB"/>
    <w:rsid w:val="00A35FE1"/>
    <w:rsid w:val="00A41453"/>
    <w:rsid w:val="00A41F5C"/>
    <w:rsid w:val="00A41F7A"/>
    <w:rsid w:val="00A45D60"/>
    <w:rsid w:val="00A4674C"/>
    <w:rsid w:val="00A46793"/>
    <w:rsid w:val="00A477AD"/>
    <w:rsid w:val="00A47C6A"/>
    <w:rsid w:val="00A5107A"/>
    <w:rsid w:val="00A53145"/>
    <w:rsid w:val="00A545C6"/>
    <w:rsid w:val="00A578C9"/>
    <w:rsid w:val="00A57C3A"/>
    <w:rsid w:val="00A66BD9"/>
    <w:rsid w:val="00A6759B"/>
    <w:rsid w:val="00A7094A"/>
    <w:rsid w:val="00A71BD7"/>
    <w:rsid w:val="00A721AA"/>
    <w:rsid w:val="00A72591"/>
    <w:rsid w:val="00A731DB"/>
    <w:rsid w:val="00A75AC6"/>
    <w:rsid w:val="00A76F3B"/>
    <w:rsid w:val="00A80C4C"/>
    <w:rsid w:val="00A86A72"/>
    <w:rsid w:val="00A900D9"/>
    <w:rsid w:val="00A90DB5"/>
    <w:rsid w:val="00A9222F"/>
    <w:rsid w:val="00A92566"/>
    <w:rsid w:val="00A96075"/>
    <w:rsid w:val="00A970D6"/>
    <w:rsid w:val="00A97843"/>
    <w:rsid w:val="00AA221B"/>
    <w:rsid w:val="00AA2357"/>
    <w:rsid w:val="00AA38EC"/>
    <w:rsid w:val="00AA4651"/>
    <w:rsid w:val="00AA5866"/>
    <w:rsid w:val="00AA5B9D"/>
    <w:rsid w:val="00AA770B"/>
    <w:rsid w:val="00AA7EAB"/>
    <w:rsid w:val="00AB051A"/>
    <w:rsid w:val="00AB0623"/>
    <w:rsid w:val="00AB0FDE"/>
    <w:rsid w:val="00AB45C2"/>
    <w:rsid w:val="00AB5526"/>
    <w:rsid w:val="00AB7D0E"/>
    <w:rsid w:val="00AB7E0F"/>
    <w:rsid w:val="00AC05E4"/>
    <w:rsid w:val="00AC249D"/>
    <w:rsid w:val="00AC5378"/>
    <w:rsid w:val="00AD0719"/>
    <w:rsid w:val="00AD16A4"/>
    <w:rsid w:val="00AD4339"/>
    <w:rsid w:val="00AD784E"/>
    <w:rsid w:val="00AD7FAE"/>
    <w:rsid w:val="00AE08A1"/>
    <w:rsid w:val="00AE08B9"/>
    <w:rsid w:val="00AE3D58"/>
    <w:rsid w:val="00AE6FC4"/>
    <w:rsid w:val="00AF0B8A"/>
    <w:rsid w:val="00AF11EA"/>
    <w:rsid w:val="00AF3A0F"/>
    <w:rsid w:val="00AF3A88"/>
    <w:rsid w:val="00B010CD"/>
    <w:rsid w:val="00B011C6"/>
    <w:rsid w:val="00B04BDA"/>
    <w:rsid w:val="00B05A4B"/>
    <w:rsid w:val="00B05C6E"/>
    <w:rsid w:val="00B11E4E"/>
    <w:rsid w:val="00B1256B"/>
    <w:rsid w:val="00B135F1"/>
    <w:rsid w:val="00B1432A"/>
    <w:rsid w:val="00B15253"/>
    <w:rsid w:val="00B153BB"/>
    <w:rsid w:val="00B15EFF"/>
    <w:rsid w:val="00B1708A"/>
    <w:rsid w:val="00B23AA9"/>
    <w:rsid w:val="00B25ACF"/>
    <w:rsid w:val="00B266C4"/>
    <w:rsid w:val="00B270D6"/>
    <w:rsid w:val="00B275C9"/>
    <w:rsid w:val="00B27B53"/>
    <w:rsid w:val="00B32FEA"/>
    <w:rsid w:val="00B336F1"/>
    <w:rsid w:val="00B3501D"/>
    <w:rsid w:val="00B41437"/>
    <w:rsid w:val="00B42D15"/>
    <w:rsid w:val="00B445E9"/>
    <w:rsid w:val="00B44AC8"/>
    <w:rsid w:val="00B456CD"/>
    <w:rsid w:val="00B45AB3"/>
    <w:rsid w:val="00B46881"/>
    <w:rsid w:val="00B508C8"/>
    <w:rsid w:val="00B537DA"/>
    <w:rsid w:val="00B563B8"/>
    <w:rsid w:val="00B564A5"/>
    <w:rsid w:val="00B576C9"/>
    <w:rsid w:val="00B578D8"/>
    <w:rsid w:val="00B60026"/>
    <w:rsid w:val="00B635FD"/>
    <w:rsid w:val="00B65707"/>
    <w:rsid w:val="00B67D8E"/>
    <w:rsid w:val="00B70987"/>
    <w:rsid w:val="00B719B8"/>
    <w:rsid w:val="00B73A51"/>
    <w:rsid w:val="00B743B4"/>
    <w:rsid w:val="00B74461"/>
    <w:rsid w:val="00B750E3"/>
    <w:rsid w:val="00B75D8D"/>
    <w:rsid w:val="00B77A68"/>
    <w:rsid w:val="00B80B8A"/>
    <w:rsid w:val="00B82863"/>
    <w:rsid w:val="00B84A2D"/>
    <w:rsid w:val="00B91288"/>
    <w:rsid w:val="00B91CED"/>
    <w:rsid w:val="00B961ED"/>
    <w:rsid w:val="00B96588"/>
    <w:rsid w:val="00B97F52"/>
    <w:rsid w:val="00BA04C8"/>
    <w:rsid w:val="00BA05DD"/>
    <w:rsid w:val="00BA1E76"/>
    <w:rsid w:val="00BA4496"/>
    <w:rsid w:val="00BA4539"/>
    <w:rsid w:val="00BB0E6B"/>
    <w:rsid w:val="00BB369D"/>
    <w:rsid w:val="00BB4BAB"/>
    <w:rsid w:val="00BB524E"/>
    <w:rsid w:val="00BB5AFD"/>
    <w:rsid w:val="00BB7B5B"/>
    <w:rsid w:val="00BC0247"/>
    <w:rsid w:val="00BC6632"/>
    <w:rsid w:val="00BC7096"/>
    <w:rsid w:val="00BC7CD1"/>
    <w:rsid w:val="00BD0B38"/>
    <w:rsid w:val="00BD1C1C"/>
    <w:rsid w:val="00BD5C79"/>
    <w:rsid w:val="00BD666D"/>
    <w:rsid w:val="00BE0BB9"/>
    <w:rsid w:val="00BE3012"/>
    <w:rsid w:val="00BE5C9A"/>
    <w:rsid w:val="00BF1319"/>
    <w:rsid w:val="00BF18BE"/>
    <w:rsid w:val="00BF5513"/>
    <w:rsid w:val="00BF78B7"/>
    <w:rsid w:val="00C00887"/>
    <w:rsid w:val="00C00DC2"/>
    <w:rsid w:val="00C037E3"/>
    <w:rsid w:val="00C056DC"/>
    <w:rsid w:val="00C065BF"/>
    <w:rsid w:val="00C06C5B"/>
    <w:rsid w:val="00C07732"/>
    <w:rsid w:val="00C07D8B"/>
    <w:rsid w:val="00C1002E"/>
    <w:rsid w:val="00C10032"/>
    <w:rsid w:val="00C135C9"/>
    <w:rsid w:val="00C16F18"/>
    <w:rsid w:val="00C17AE3"/>
    <w:rsid w:val="00C21EA9"/>
    <w:rsid w:val="00C234E2"/>
    <w:rsid w:val="00C24017"/>
    <w:rsid w:val="00C2596C"/>
    <w:rsid w:val="00C305DB"/>
    <w:rsid w:val="00C3204D"/>
    <w:rsid w:val="00C32324"/>
    <w:rsid w:val="00C32FA4"/>
    <w:rsid w:val="00C35EDB"/>
    <w:rsid w:val="00C36023"/>
    <w:rsid w:val="00C3622F"/>
    <w:rsid w:val="00C36E09"/>
    <w:rsid w:val="00C411D4"/>
    <w:rsid w:val="00C41DC9"/>
    <w:rsid w:val="00C43655"/>
    <w:rsid w:val="00C43E7B"/>
    <w:rsid w:val="00C44150"/>
    <w:rsid w:val="00C460C7"/>
    <w:rsid w:val="00C46824"/>
    <w:rsid w:val="00C46ACA"/>
    <w:rsid w:val="00C5067D"/>
    <w:rsid w:val="00C54653"/>
    <w:rsid w:val="00C55F1F"/>
    <w:rsid w:val="00C5608F"/>
    <w:rsid w:val="00C56802"/>
    <w:rsid w:val="00C57CB0"/>
    <w:rsid w:val="00C61173"/>
    <w:rsid w:val="00C61C84"/>
    <w:rsid w:val="00C622F6"/>
    <w:rsid w:val="00C62F58"/>
    <w:rsid w:val="00C63CAE"/>
    <w:rsid w:val="00C63D59"/>
    <w:rsid w:val="00C65DD1"/>
    <w:rsid w:val="00C7006C"/>
    <w:rsid w:val="00C702FC"/>
    <w:rsid w:val="00C738A3"/>
    <w:rsid w:val="00C751B1"/>
    <w:rsid w:val="00C76D29"/>
    <w:rsid w:val="00C800C2"/>
    <w:rsid w:val="00C8064D"/>
    <w:rsid w:val="00C80FC5"/>
    <w:rsid w:val="00C82302"/>
    <w:rsid w:val="00C825E9"/>
    <w:rsid w:val="00C83864"/>
    <w:rsid w:val="00C8393A"/>
    <w:rsid w:val="00C83CB6"/>
    <w:rsid w:val="00C845DF"/>
    <w:rsid w:val="00C8487F"/>
    <w:rsid w:val="00C85671"/>
    <w:rsid w:val="00C87708"/>
    <w:rsid w:val="00C87E4C"/>
    <w:rsid w:val="00C92314"/>
    <w:rsid w:val="00C94128"/>
    <w:rsid w:val="00C94137"/>
    <w:rsid w:val="00C94C1C"/>
    <w:rsid w:val="00C95243"/>
    <w:rsid w:val="00C9582C"/>
    <w:rsid w:val="00C95BBB"/>
    <w:rsid w:val="00C95BE2"/>
    <w:rsid w:val="00C9636C"/>
    <w:rsid w:val="00C977BF"/>
    <w:rsid w:val="00CA0F04"/>
    <w:rsid w:val="00CA14DD"/>
    <w:rsid w:val="00CA31D8"/>
    <w:rsid w:val="00CA5A0D"/>
    <w:rsid w:val="00CA731B"/>
    <w:rsid w:val="00CA7670"/>
    <w:rsid w:val="00CB1789"/>
    <w:rsid w:val="00CB510D"/>
    <w:rsid w:val="00CB56E4"/>
    <w:rsid w:val="00CB5CEB"/>
    <w:rsid w:val="00CB60F9"/>
    <w:rsid w:val="00CB742D"/>
    <w:rsid w:val="00CC05E8"/>
    <w:rsid w:val="00CC0960"/>
    <w:rsid w:val="00CC1DC3"/>
    <w:rsid w:val="00CC3A84"/>
    <w:rsid w:val="00CC5287"/>
    <w:rsid w:val="00CC5766"/>
    <w:rsid w:val="00CC5A78"/>
    <w:rsid w:val="00CC682D"/>
    <w:rsid w:val="00CD0518"/>
    <w:rsid w:val="00CD42A0"/>
    <w:rsid w:val="00CD49CB"/>
    <w:rsid w:val="00CD6EDB"/>
    <w:rsid w:val="00CD7C0E"/>
    <w:rsid w:val="00CD7FBF"/>
    <w:rsid w:val="00CE0265"/>
    <w:rsid w:val="00CE2560"/>
    <w:rsid w:val="00CE2E71"/>
    <w:rsid w:val="00CE466E"/>
    <w:rsid w:val="00CE6D56"/>
    <w:rsid w:val="00CF175E"/>
    <w:rsid w:val="00CF570C"/>
    <w:rsid w:val="00CF59BE"/>
    <w:rsid w:val="00CF6938"/>
    <w:rsid w:val="00D0022F"/>
    <w:rsid w:val="00D01B12"/>
    <w:rsid w:val="00D01FA0"/>
    <w:rsid w:val="00D02535"/>
    <w:rsid w:val="00D03871"/>
    <w:rsid w:val="00D0424D"/>
    <w:rsid w:val="00D05862"/>
    <w:rsid w:val="00D0626A"/>
    <w:rsid w:val="00D06B0A"/>
    <w:rsid w:val="00D10699"/>
    <w:rsid w:val="00D153CB"/>
    <w:rsid w:val="00D15B72"/>
    <w:rsid w:val="00D165A1"/>
    <w:rsid w:val="00D16E64"/>
    <w:rsid w:val="00D20202"/>
    <w:rsid w:val="00D21D69"/>
    <w:rsid w:val="00D23663"/>
    <w:rsid w:val="00D23B83"/>
    <w:rsid w:val="00D23F87"/>
    <w:rsid w:val="00D258CE"/>
    <w:rsid w:val="00D26297"/>
    <w:rsid w:val="00D26C12"/>
    <w:rsid w:val="00D27D67"/>
    <w:rsid w:val="00D33767"/>
    <w:rsid w:val="00D369AC"/>
    <w:rsid w:val="00D36BDF"/>
    <w:rsid w:val="00D41C2C"/>
    <w:rsid w:val="00D425FF"/>
    <w:rsid w:val="00D43261"/>
    <w:rsid w:val="00D4428A"/>
    <w:rsid w:val="00D45CA9"/>
    <w:rsid w:val="00D45E1F"/>
    <w:rsid w:val="00D4795C"/>
    <w:rsid w:val="00D47CA6"/>
    <w:rsid w:val="00D47D4F"/>
    <w:rsid w:val="00D50536"/>
    <w:rsid w:val="00D5099F"/>
    <w:rsid w:val="00D50D5F"/>
    <w:rsid w:val="00D53ED6"/>
    <w:rsid w:val="00D54574"/>
    <w:rsid w:val="00D5503D"/>
    <w:rsid w:val="00D55788"/>
    <w:rsid w:val="00D56406"/>
    <w:rsid w:val="00D61934"/>
    <w:rsid w:val="00D61B8E"/>
    <w:rsid w:val="00D63C8A"/>
    <w:rsid w:val="00D64D15"/>
    <w:rsid w:val="00D65B14"/>
    <w:rsid w:val="00D66A23"/>
    <w:rsid w:val="00D71BAE"/>
    <w:rsid w:val="00D71DD5"/>
    <w:rsid w:val="00D737A6"/>
    <w:rsid w:val="00D73FE5"/>
    <w:rsid w:val="00D7745F"/>
    <w:rsid w:val="00D80E2E"/>
    <w:rsid w:val="00D833B2"/>
    <w:rsid w:val="00D8488D"/>
    <w:rsid w:val="00D84BEB"/>
    <w:rsid w:val="00D859FF"/>
    <w:rsid w:val="00D9177A"/>
    <w:rsid w:val="00D928FB"/>
    <w:rsid w:val="00D945A3"/>
    <w:rsid w:val="00D96639"/>
    <w:rsid w:val="00D9756C"/>
    <w:rsid w:val="00D97CDF"/>
    <w:rsid w:val="00D97EFE"/>
    <w:rsid w:val="00DA1562"/>
    <w:rsid w:val="00DA30D4"/>
    <w:rsid w:val="00DA4052"/>
    <w:rsid w:val="00DA527F"/>
    <w:rsid w:val="00DA74F7"/>
    <w:rsid w:val="00DA7E65"/>
    <w:rsid w:val="00DB084A"/>
    <w:rsid w:val="00DB17F5"/>
    <w:rsid w:val="00DB3DD7"/>
    <w:rsid w:val="00DB4615"/>
    <w:rsid w:val="00DB56E0"/>
    <w:rsid w:val="00DB5E7C"/>
    <w:rsid w:val="00DB7F09"/>
    <w:rsid w:val="00DC1F37"/>
    <w:rsid w:val="00DC21D7"/>
    <w:rsid w:val="00DC258E"/>
    <w:rsid w:val="00DC42D5"/>
    <w:rsid w:val="00DC5B9F"/>
    <w:rsid w:val="00DC5F19"/>
    <w:rsid w:val="00DC61FA"/>
    <w:rsid w:val="00DC7035"/>
    <w:rsid w:val="00DD0B19"/>
    <w:rsid w:val="00DD1719"/>
    <w:rsid w:val="00DD3E48"/>
    <w:rsid w:val="00DD4037"/>
    <w:rsid w:val="00DD4316"/>
    <w:rsid w:val="00DD6DAC"/>
    <w:rsid w:val="00DE0F50"/>
    <w:rsid w:val="00DE1EEE"/>
    <w:rsid w:val="00DE41AE"/>
    <w:rsid w:val="00DE4C82"/>
    <w:rsid w:val="00DE4EE0"/>
    <w:rsid w:val="00DF1432"/>
    <w:rsid w:val="00DF1D97"/>
    <w:rsid w:val="00DF58AB"/>
    <w:rsid w:val="00DF590F"/>
    <w:rsid w:val="00DF59FF"/>
    <w:rsid w:val="00E00074"/>
    <w:rsid w:val="00E004A4"/>
    <w:rsid w:val="00E0110D"/>
    <w:rsid w:val="00E018A9"/>
    <w:rsid w:val="00E039C2"/>
    <w:rsid w:val="00E04411"/>
    <w:rsid w:val="00E1333F"/>
    <w:rsid w:val="00E13D83"/>
    <w:rsid w:val="00E159B6"/>
    <w:rsid w:val="00E15DCE"/>
    <w:rsid w:val="00E21217"/>
    <w:rsid w:val="00E2260C"/>
    <w:rsid w:val="00E23C09"/>
    <w:rsid w:val="00E276A8"/>
    <w:rsid w:val="00E30AF4"/>
    <w:rsid w:val="00E30C94"/>
    <w:rsid w:val="00E30DDC"/>
    <w:rsid w:val="00E33C04"/>
    <w:rsid w:val="00E34729"/>
    <w:rsid w:val="00E351ED"/>
    <w:rsid w:val="00E351F6"/>
    <w:rsid w:val="00E36772"/>
    <w:rsid w:val="00E369E7"/>
    <w:rsid w:val="00E36E76"/>
    <w:rsid w:val="00E414B8"/>
    <w:rsid w:val="00E46AD3"/>
    <w:rsid w:val="00E46D6F"/>
    <w:rsid w:val="00E47044"/>
    <w:rsid w:val="00E47C16"/>
    <w:rsid w:val="00E47E10"/>
    <w:rsid w:val="00E56CBE"/>
    <w:rsid w:val="00E610DB"/>
    <w:rsid w:val="00E61A56"/>
    <w:rsid w:val="00E63121"/>
    <w:rsid w:val="00E64438"/>
    <w:rsid w:val="00E64595"/>
    <w:rsid w:val="00E65109"/>
    <w:rsid w:val="00E664B6"/>
    <w:rsid w:val="00E67CB9"/>
    <w:rsid w:val="00E70D72"/>
    <w:rsid w:val="00E70EAB"/>
    <w:rsid w:val="00E73400"/>
    <w:rsid w:val="00E73532"/>
    <w:rsid w:val="00E74D15"/>
    <w:rsid w:val="00E75CC1"/>
    <w:rsid w:val="00E76AD2"/>
    <w:rsid w:val="00E81244"/>
    <w:rsid w:val="00E81A44"/>
    <w:rsid w:val="00E834BE"/>
    <w:rsid w:val="00E837CC"/>
    <w:rsid w:val="00E85970"/>
    <w:rsid w:val="00E866B1"/>
    <w:rsid w:val="00E91BCF"/>
    <w:rsid w:val="00E92E97"/>
    <w:rsid w:val="00E97722"/>
    <w:rsid w:val="00E97B46"/>
    <w:rsid w:val="00E97DC6"/>
    <w:rsid w:val="00EA016E"/>
    <w:rsid w:val="00EA0B5D"/>
    <w:rsid w:val="00EA3385"/>
    <w:rsid w:val="00EA5926"/>
    <w:rsid w:val="00EA79CD"/>
    <w:rsid w:val="00EB2A51"/>
    <w:rsid w:val="00EB3EB9"/>
    <w:rsid w:val="00EB43E5"/>
    <w:rsid w:val="00EB6BD3"/>
    <w:rsid w:val="00EB75F3"/>
    <w:rsid w:val="00EC416D"/>
    <w:rsid w:val="00EC5055"/>
    <w:rsid w:val="00EC50F3"/>
    <w:rsid w:val="00ED165A"/>
    <w:rsid w:val="00ED180F"/>
    <w:rsid w:val="00ED372C"/>
    <w:rsid w:val="00ED3966"/>
    <w:rsid w:val="00ED6447"/>
    <w:rsid w:val="00EE3E53"/>
    <w:rsid w:val="00EE438E"/>
    <w:rsid w:val="00EF1348"/>
    <w:rsid w:val="00EF14F3"/>
    <w:rsid w:val="00EF50B4"/>
    <w:rsid w:val="00EF5D85"/>
    <w:rsid w:val="00EF5F5C"/>
    <w:rsid w:val="00EF7107"/>
    <w:rsid w:val="00EF7E0E"/>
    <w:rsid w:val="00F00E32"/>
    <w:rsid w:val="00F016A3"/>
    <w:rsid w:val="00F02B96"/>
    <w:rsid w:val="00F03567"/>
    <w:rsid w:val="00F03844"/>
    <w:rsid w:val="00F05CBD"/>
    <w:rsid w:val="00F05D27"/>
    <w:rsid w:val="00F064DF"/>
    <w:rsid w:val="00F06B72"/>
    <w:rsid w:val="00F12020"/>
    <w:rsid w:val="00F131DA"/>
    <w:rsid w:val="00F136DE"/>
    <w:rsid w:val="00F13BC5"/>
    <w:rsid w:val="00F159FF"/>
    <w:rsid w:val="00F15DF6"/>
    <w:rsid w:val="00F16DD3"/>
    <w:rsid w:val="00F21415"/>
    <w:rsid w:val="00F2162C"/>
    <w:rsid w:val="00F22CF6"/>
    <w:rsid w:val="00F230C9"/>
    <w:rsid w:val="00F26252"/>
    <w:rsid w:val="00F263F6"/>
    <w:rsid w:val="00F26816"/>
    <w:rsid w:val="00F27943"/>
    <w:rsid w:val="00F321DE"/>
    <w:rsid w:val="00F3660B"/>
    <w:rsid w:val="00F36991"/>
    <w:rsid w:val="00F36B31"/>
    <w:rsid w:val="00F37130"/>
    <w:rsid w:val="00F37C3A"/>
    <w:rsid w:val="00F414AC"/>
    <w:rsid w:val="00F41AC3"/>
    <w:rsid w:val="00F41B15"/>
    <w:rsid w:val="00F4397A"/>
    <w:rsid w:val="00F44643"/>
    <w:rsid w:val="00F51D0E"/>
    <w:rsid w:val="00F54890"/>
    <w:rsid w:val="00F55250"/>
    <w:rsid w:val="00F5550F"/>
    <w:rsid w:val="00F556EB"/>
    <w:rsid w:val="00F55743"/>
    <w:rsid w:val="00F5690F"/>
    <w:rsid w:val="00F56B0B"/>
    <w:rsid w:val="00F56D62"/>
    <w:rsid w:val="00F60055"/>
    <w:rsid w:val="00F61C11"/>
    <w:rsid w:val="00F63162"/>
    <w:rsid w:val="00F64165"/>
    <w:rsid w:val="00F70817"/>
    <w:rsid w:val="00F75851"/>
    <w:rsid w:val="00F75AE0"/>
    <w:rsid w:val="00F81B72"/>
    <w:rsid w:val="00F82EEF"/>
    <w:rsid w:val="00F83AAC"/>
    <w:rsid w:val="00F84988"/>
    <w:rsid w:val="00F8585A"/>
    <w:rsid w:val="00F86FB7"/>
    <w:rsid w:val="00F87240"/>
    <w:rsid w:val="00F87C3A"/>
    <w:rsid w:val="00F9073B"/>
    <w:rsid w:val="00F90A00"/>
    <w:rsid w:val="00F91396"/>
    <w:rsid w:val="00F96F86"/>
    <w:rsid w:val="00FA1356"/>
    <w:rsid w:val="00FA170B"/>
    <w:rsid w:val="00FA3163"/>
    <w:rsid w:val="00FA4B28"/>
    <w:rsid w:val="00FA514D"/>
    <w:rsid w:val="00FA6B07"/>
    <w:rsid w:val="00FB04D2"/>
    <w:rsid w:val="00FB077D"/>
    <w:rsid w:val="00FB0D83"/>
    <w:rsid w:val="00FB10AC"/>
    <w:rsid w:val="00FB1DAD"/>
    <w:rsid w:val="00FB2318"/>
    <w:rsid w:val="00FB29F7"/>
    <w:rsid w:val="00FB2AD9"/>
    <w:rsid w:val="00FB5951"/>
    <w:rsid w:val="00FB7ABC"/>
    <w:rsid w:val="00FB7B61"/>
    <w:rsid w:val="00FC0661"/>
    <w:rsid w:val="00FC06B9"/>
    <w:rsid w:val="00FC0876"/>
    <w:rsid w:val="00FC10B1"/>
    <w:rsid w:val="00FC2555"/>
    <w:rsid w:val="00FC2670"/>
    <w:rsid w:val="00FC6C21"/>
    <w:rsid w:val="00FD11D7"/>
    <w:rsid w:val="00FD2985"/>
    <w:rsid w:val="00FD394D"/>
    <w:rsid w:val="00FD4A62"/>
    <w:rsid w:val="00FD5B05"/>
    <w:rsid w:val="00FD66F9"/>
    <w:rsid w:val="00FD72C3"/>
    <w:rsid w:val="00FD798C"/>
    <w:rsid w:val="00FE0E96"/>
    <w:rsid w:val="00FE4879"/>
    <w:rsid w:val="00FE4C0D"/>
    <w:rsid w:val="00FE63D1"/>
    <w:rsid w:val="00FF01F2"/>
    <w:rsid w:val="00FF0421"/>
    <w:rsid w:val="00FF08F1"/>
    <w:rsid w:val="00FF0A1D"/>
    <w:rsid w:val="00FF1A9D"/>
    <w:rsid w:val="00FF2702"/>
    <w:rsid w:val="00FF3021"/>
    <w:rsid w:val="00FF3B70"/>
    <w:rsid w:val="00FF5F7E"/>
    <w:rsid w:val="00FF5FFE"/>
    <w:rsid w:val="00FF63D4"/>
    <w:rsid w:val="00FF6D65"/>
    <w:rsid w:val="076415AC"/>
    <w:rsid w:val="0A595397"/>
    <w:rsid w:val="1B75684C"/>
    <w:rsid w:val="2B35078E"/>
    <w:rsid w:val="2E110657"/>
    <w:rsid w:val="373E5A82"/>
    <w:rsid w:val="71166CD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E7A88D"/>
  <w15:docId w15:val="{E7A90DAA-47BF-D947-A15F-228564D1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ajorBidi" w:hAnsiTheme="majorBidi"/>
      <w:kern w:val="2"/>
      <w:sz w:val="24"/>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Heading1"/>
    <w:next w:val="Normal"/>
    <w:link w:val="Heading2Char"/>
    <w:uiPriority w:val="2"/>
    <w:qFormat/>
    <w:pPr>
      <w:tabs>
        <w:tab w:val="left" w:pos="567"/>
      </w:tabs>
      <w:spacing w:before="240" w:beforeAutospacing="0" w:after="200" w:afterAutospacing="0"/>
      <w:ind w:left="567" w:hanging="567"/>
      <w:outlineLvl w:val="1"/>
    </w:pPr>
    <w:rPr>
      <w:rFonts w:ascii="Times New Roman" w:eastAsia="Cambria" w:hAnsi="Times New Roman" w:cs="Times New Roman"/>
      <w:bCs w:val="0"/>
      <w:kern w:val="0"/>
      <w:sz w:val="24"/>
      <w:szCs w:val="24"/>
      <w:lang w:eastAsia="en-US"/>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rFonts w:ascii="Times New Roman" w:hAnsi="Times New Roman"/>
      <w:szCs w:val="18"/>
    </w:rPr>
  </w:style>
  <w:style w:type="paragraph" w:styleId="Subtitle">
    <w:name w:val="Subtitle"/>
    <w:basedOn w:val="Normal"/>
    <w:next w:val="Normal"/>
    <w:link w:val="SubtitleChar"/>
    <w:uiPriority w:val="11"/>
    <w:qFormat/>
    <w:pPr>
      <w:spacing w:after="160"/>
    </w:pPr>
    <w:rPr>
      <w:rFonts w:asciiTheme="minorHAnsi" w:hAnsiTheme="minorHAnsi"/>
      <w:color w:val="595959" w:themeColor="text1" w:themeTint="A6"/>
      <w:spacing w:val="15"/>
      <w:sz w:val="22"/>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Cs w:val="24"/>
    </w:rPr>
  </w:style>
  <w:style w:type="paragraph" w:styleId="Title">
    <w:name w:val="Title"/>
    <w:basedOn w:val="Normal"/>
    <w:next w:val="Normal"/>
    <w:link w:val="TitleChar"/>
    <w:qFormat/>
    <w:pPr>
      <w:widowControl/>
      <w:suppressLineNumbers/>
      <w:spacing w:before="240" w:after="360"/>
      <w:jc w:val="center"/>
    </w:pPr>
    <w:rPr>
      <w:rFonts w:ascii="Times New Roman" w:eastAsiaTheme="minorHAnsi" w:hAnsi="Times New Roman" w:cs="Times New Roman"/>
      <w:b/>
      <w:kern w:val="0"/>
      <w:sz w:val="32"/>
      <w:szCs w:val="32"/>
      <w:lang w:eastAsia="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qFormat/>
    <w:rPr>
      <w:sz w:val="16"/>
      <w:szCs w:val="16"/>
    </w:rPr>
  </w:style>
  <w:style w:type="character" w:customStyle="1" w:styleId="fontstyle01">
    <w:name w:val="fontstyle01"/>
    <w:basedOn w:val="DefaultParagraphFont"/>
    <w:qFormat/>
    <w:rPr>
      <w:rFonts w:ascii="TimesNewRomanPSMT" w:hAnsi="TimesNewRomanPSMT" w:hint="default"/>
      <w:color w:val="231F20"/>
      <w:sz w:val="20"/>
      <w:szCs w:val="20"/>
    </w:rPr>
  </w:style>
  <w:style w:type="paragraph" w:styleId="ListParagraph">
    <w:name w:val="List Paragraph"/>
    <w:basedOn w:val="Normal"/>
    <w:link w:val="ListParagraphChar"/>
    <w:uiPriority w:val="34"/>
    <w:qFormat/>
    <w:pPr>
      <w:ind w:firstLineChars="200" w:firstLine="420"/>
    </w:pPr>
  </w:style>
  <w:style w:type="character" w:customStyle="1" w:styleId="ListParagraphChar">
    <w:name w:val="List Paragraph Char"/>
    <w:basedOn w:val="DefaultParagraphFont"/>
    <w:link w:val="ListParagraph"/>
    <w:uiPriority w:val="34"/>
    <w:qFormat/>
  </w:style>
  <w:style w:type="character" w:customStyle="1" w:styleId="HeaderChar">
    <w:name w:val="Header Char"/>
    <w:basedOn w:val="DefaultParagraphFont"/>
    <w:link w:val="Header"/>
    <w:uiPriority w:val="99"/>
    <w:qFormat/>
    <w:rPr>
      <w:rFonts w:ascii="Times New Roman" w:hAnsi="Times New Roman"/>
      <w:sz w:val="24"/>
      <w:szCs w:val="18"/>
    </w:rPr>
  </w:style>
  <w:style w:type="character" w:customStyle="1" w:styleId="FooterChar">
    <w:name w:val="Footer Char"/>
    <w:basedOn w:val="DefaultParagraphFont"/>
    <w:link w:val="Footer"/>
    <w:uiPriority w:val="99"/>
    <w:qFormat/>
    <w:rPr>
      <w:sz w:val="18"/>
      <w:szCs w:val="18"/>
    </w:rPr>
  </w:style>
  <w:style w:type="character" w:customStyle="1" w:styleId="apple-converted-space">
    <w:name w:val="apple-converted-space"/>
    <w:basedOn w:val="DefaultParagraphFont"/>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 w:val="20"/>
    </w:rPr>
  </w:style>
  <w:style w:type="paragraph" w:customStyle="1" w:styleId="EndNoteBibliography">
    <w:name w:val="EndNote Bibliography"/>
    <w:basedOn w:val="Normal"/>
    <w:link w:val="EndNoteBibliography0"/>
    <w:qFormat/>
    <w:pPr>
      <w:jc w:val="left"/>
    </w:pPr>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 w:val="20"/>
    </w:rPr>
  </w:style>
  <w:style w:type="character" w:customStyle="1" w:styleId="key">
    <w:name w:val="key"/>
    <w:basedOn w:val="DefaultParagraphFont"/>
    <w:qFormat/>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CommentTextChar">
    <w:name w:val="Comment Text Char"/>
    <w:basedOn w:val="DefaultParagraphFont"/>
    <w:link w:val="CommentText"/>
    <w:uiPriority w:val="99"/>
    <w:qFormat/>
    <w:rPr>
      <w:sz w:val="20"/>
      <w:szCs w:val="20"/>
    </w:rPr>
  </w:style>
  <w:style w:type="character" w:customStyle="1" w:styleId="TitleChar">
    <w:name w:val="Title Char"/>
    <w:basedOn w:val="DefaultParagraphFont"/>
    <w:link w:val="Title"/>
    <w:qFormat/>
    <w:rPr>
      <w:rFonts w:ascii="Times New Roman" w:eastAsiaTheme="minorHAnsi" w:hAnsi="Times New Roman" w:cs="Times New Roman"/>
      <w:b/>
      <w:kern w:val="0"/>
      <w:sz w:val="32"/>
      <w:szCs w:val="32"/>
      <w:lang w:eastAsia="en-US"/>
    </w:rPr>
  </w:style>
  <w:style w:type="paragraph" w:customStyle="1" w:styleId="AuthorList">
    <w:name w:val="Author List"/>
    <w:basedOn w:val="Subtitle"/>
    <w:next w:val="Normal"/>
    <w:uiPriority w:val="1"/>
    <w:qFormat/>
    <w:pPr>
      <w:widowControl/>
      <w:spacing w:before="240" w:after="240"/>
      <w:jc w:val="left"/>
    </w:pPr>
    <w:rPr>
      <w:rFonts w:ascii="Times New Roman" w:eastAsiaTheme="minorHAnsi" w:hAnsi="Times New Roman" w:cs="Times New Roman"/>
      <w:b/>
      <w:color w:val="000000"/>
      <w:spacing w:val="0"/>
      <w:kern w:val="0"/>
      <w:sz w:val="24"/>
      <w:szCs w:val="24"/>
      <w:lang w:eastAsia="en-US"/>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color w:val="595959" w:themeColor="text1" w:themeTint="A6"/>
      <w:spacing w:val="15"/>
      <w:sz w:val="22"/>
    </w:rPr>
  </w:style>
  <w:style w:type="character" w:customStyle="1" w:styleId="Heading2Char">
    <w:name w:val="Heading 2 Char"/>
    <w:basedOn w:val="DefaultParagraphFont"/>
    <w:link w:val="Heading2"/>
    <w:uiPriority w:val="2"/>
    <w:qFormat/>
    <w:rPr>
      <w:rFonts w:ascii="Times New Roman" w:eastAsia="Cambria" w:hAnsi="Times New Roman" w:cs="Times New Roman"/>
      <w:b/>
      <w:kern w:val="0"/>
      <w:sz w:val="24"/>
      <w:szCs w:val="24"/>
      <w:lang w:eastAsia="en-US"/>
    </w:rPr>
  </w:style>
  <w:style w:type="character" w:customStyle="1" w:styleId="CommentSubjectChar">
    <w:name w:val="Comment Subject Char"/>
    <w:basedOn w:val="CommentTextChar"/>
    <w:link w:val="CommentSubject"/>
    <w:uiPriority w:val="99"/>
    <w:semiHidden/>
    <w:qFormat/>
    <w:rPr>
      <w:rFonts w:asciiTheme="majorBidi" w:hAnsiTheme="majorBidi"/>
      <w:b/>
      <w:bCs/>
      <w:sz w:val="20"/>
      <w:szCs w:val="20"/>
    </w:rPr>
  </w:style>
  <w:style w:type="paragraph" w:customStyle="1" w:styleId="10">
    <w:name w:val="修订1"/>
    <w:hidden/>
    <w:uiPriority w:val="99"/>
    <w:semiHidden/>
    <w:qFormat/>
    <w:rPr>
      <w:rFonts w:asciiTheme="majorBidi" w:hAnsiTheme="majorBidi"/>
      <w:kern w:val="2"/>
      <w:sz w:val="24"/>
      <w:szCs w:val="22"/>
    </w:rPr>
  </w:style>
  <w:style w:type="paragraph" w:customStyle="1" w:styleId="MDPI51figurecaption">
    <w:name w:val="MDPI_5.1_figure_caption"/>
    <w:qFormat/>
    <w:pPr>
      <w:adjustRightInd w:val="0"/>
      <w:snapToGrid w:val="0"/>
      <w:spacing w:before="120" w:after="240" w:line="280" w:lineRule="atLeast"/>
      <w:ind w:left="2608"/>
      <w:jc w:val="both"/>
    </w:pPr>
    <w:rPr>
      <w:rFonts w:ascii="Palatino Linotype" w:eastAsia="Times New Roman" w:hAnsi="Palatino Linotype" w:cs="Times New Roman"/>
      <w:color w:val="000000"/>
      <w:sz w:val="18"/>
      <w:lang w:eastAsia="de-DE" w:bidi="en-US"/>
    </w:rPr>
  </w:style>
  <w:style w:type="paragraph" w:customStyle="1" w:styleId="MDPI23heading3">
    <w:name w:val="MDPI_2.3_heading3"/>
    <w:qFormat/>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Cs w:val="22"/>
      <w:lang w:eastAsia="de-DE" w:bidi="en-US"/>
    </w:r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character" w:customStyle="1" w:styleId="Heading3Char">
    <w:name w:val="Heading 3 Char"/>
    <w:basedOn w:val="DefaultParagraphFont"/>
    <w:link w:val="Heading3"/>
    <w:uiPriority w:val="9"/>
    <w:semiHidden/>
    <w:qFormat/>
    <w:rPr>
      <w:rFonts w:asciiTheme="majorBidi" w:hAnsi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4B112-76C0-44E2-9640-3B9408B61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3</Words>
  <Characters>1733</Characters>
  <Application>Microsoft Office Word</Application>
  <DocSecurity>0</DocSecurity>
  <Lines>14</Lines>
  <Paragraphs>4</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Y</dc:creator>
  <dc:description>NE.Rep</dc:description>
  <cp:lastModifiedBy>Shanmuga Priya Paneerselvam</cp:lastModifiedBy>
  <cp:revision>5</cp:revision>
  <cp:lastPrinted>2026-02-20T14:34:00Z</cp:lastPrinted>
  <dcterms:created xsi:type="dcterms:W3CDTF">2026-02-20T14:34:00Z</dcterms:created>
  <dcterms:modified xsi:type="dcterms:W3CDTF">2026-03-07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2563f98224e1366038899ebc9cced0209cde854fc443b78a4c0aa2017ed88</vt:lpwstr>
  </property>
  <property fmtid="{D5CDD505-2E9C-101B-9397-08002B2CF9AE}" pid="3" name="KSOTemplateDocerSaveRecord">
    <vt:lpwstr>eyJoZGlkIjoiZmUxYTA3Y2FiYzU2Y2Y5YjU0ZWEyODk5N2ZlMzA2YjkiLCJ1c2VySWQiOiI0NTcyNDg5MDAifQ==</vt:lpwstr>
  </property>
  <property fmtid="{D5CDD505-2E9C-101B-9397-08002B2CF9AE}" pid="4" name="KSOProductBuildVer">
    <vt:lpwstr>2052-12.1.0.25225</vt:lpwstr>
  </property>
  <property fmtid="{D5CDD505-2E9C-101B-9397-08002B2CF9AE}" pid="5" name="ICV">
    <vt:lpwstr>6492611CD3E84B56ABEF4CAB47A922F4_12</vt:lpwstr>
  </property>
</Properties>
</file>